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5617A" w14:textId="68F03E80" w:rsidR="003371AC" w:rsidRDefault="00694C4C" w:rsidP="00FF75F4">
      <w:pPr>
        <w:pStyle w:val="berschrift1"/>
        <w:spacing w:line="276" w:lineRule="auto"/>
        <w:rPr>
          <w:lang w:val="en-US"/>
        </w:rPr>
      </w:pPr>
      <w:bookmarkStart w:id="0" w:name="_GoBack"/>
      <w:bookmarkEnd w:id="0"/>
      <w:r w:rsidRPr="00BE6D17">
        <w:rPr>
          <w:lang w:val="en-US"/>
        </w:rPr>
        <w:t>A</w:t>
      </w:r>
      <w:r>
        <w:rPr>
          <w:lang w:val="en-US"/>
        </w:rPr>
        <w:t>dditional file</w:t>
      </w:r>
      <w:r w:rsidR="00794378" w:rsidRPr="00BE6D17">
        <w:rPr>
          <w:lang w:val="en-US"/>
        </w:rPr>
        <w:t xml:space="preserve"> 1</w:t>
      </w:r>
      <w:r w:rsidR="00FF75F4">
        <w:rPr>
          <w:lang w:val="en-US"/>
        </w:rPr>
        <w:t xml:space="preserve">: </w:t>
      </w:r>
      <w:r w:rsidR="00CA32CF" w:rsidRPr="00BE6D17">
        <w:rPr>
          <w:lang w:val="en-US"/>
        </w:rPr>
        <w:t>Development and pre-test of the Treat-Me-ACP</w:t>
      </w:r>
    </w:p>
    <w:p w14:paraId="05CE230F" w14:textId="6850B931" w:rsidR="00531EC0" w:rsidRDefault="00531EC0" w:rsidP="00FF75F4">
      <w:pPr>
        <w:pStyle w:val="berschrift2"/>
        <w:rPr>
          <w:lang w:val="en-US"/>
        </w:rPr>
      </w:pPr>
      <w:r>
        <w:rPr>
          <w:lang w:val="en-US"/>
        </w:rPr>
        <w:t>Step 1: Development of a preliminary version</w:t>
      </w:r>
    </w:p>
    <w:p w14:paraId="2384CF57" w14:textId="20DAE441" w:rsidR="00531EC0" w:rsidRPr="00531EC0" w:rsidRDefault="00531EC0" w:rsidP="00FF75F4">
      <w:pPr>
        <w:pStyle w:val="berschrift3"/>
        <w:rPr>
          <w:lang w:val="en-US"/>
        </w:rPr>
      </w:pPr>
      <w:r>
        <w:rPr>
          <w:lang w:val="en-US"/>
        </w:rPr>
        <w:t>Methods</w:t>
      </w:r>
    </w:p>
    <w:p w14:paraId="201737F4" w14:textId="16B0EED1" w:rsidR="00531EC0" w:rsidRPr="00531EC0" w:rsidRDefault="00531EC0" w:rsidP="00FF75F4">
      <w:pPr>
        <w:pStyle w:val="Paragraph"/>
        <w:numPr>
          <w:ilvl w:val="0"/>
          <w:numId w:val="35"/>
        </w:numPr>
        <w:spacing w:before="120" w:line="276" w:lineRule="auto"/>
        <w:rPr>
          <w:lang w:val="en-US"/>
        </w:rPr>
      </w:pPr>
      <w:r w:rsidRPr="00531EC0">
        <w:rPr>
          <w:lang w:val="en-US"/>
        </w:rPr>
        <w:t xml:space="preserve">Translation </w:t>
      </w:r>
      <w:r>
        <w:rPr>
          <w:lang w:val="en-US"/>
        </w:rPr>
        <w:t xml:space="preserve">of the </w:t>
      </w:r>
      <w:r w:rsidRPr="00531EC0">
        <w:rPr>
          <w:lang w:val="en-US"/>
        </w:rPr>
        <w:t xml:space="preserve">Life Support Preferences Questionnaires </w:t>
      </w:r>
      <w:sdt>
        <w:sdtPr>
          <w:rPr>
            <w:lang w:val="en-US"/>
          </w:rPr>
          <w:alias w:val="To edit, see citavi.com/edit"/>
          <w:tag w:val="CitaviPlaceholder#88900f2c-36e2-4eb5-a643-2513ff72d88d"/>
          <w:id w:val="2078240598"/>
          <w:placeholder>
            <w:docPart w:val="DefaultPlaceholder_-1854013440"/>
          </w:placeholder>
        </w:sdtPr>
        <w:sdtEndPr/>
        <w:sdtContent>
          <w:r w:rsidR="00FD0A65">
            <w:rPr>
              <w:lang w:val="en-US"/>
            </w:rPr>
            <w:fldChar w:fldCharType="begin"/>
          </w:r>
          <w:r w:rsidR="008F4C3F"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hYTM1ZjBhLTdiYmUtNDhkNS04YzgzLTUzZGM4OWU2OWU4NiIsIlJhbmdlU3RhcnQiOjIsIlJhbmdlTGVuZ3RoIjo0LCJSZWZlcmVuY2VJZCI6ImFiN2RlZWQxLTU3NGQtNDgxZS1iNjU1LWZlNWJhNjkxMmIz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Jvb2t3YWxhIiwiUHJvdGVjdGVkIjpmYWxzZSwiU2V4IjowLCJDcmVhdGVkQnkiOiJfSnVsaWEgSmFzY2hrZSIsIkNyZWF0ZWRPbiI6IjIwMjEtMDYtMTBUMDY6NTM6NDgiLCJNb2RpZmllZEJ5IjoiX0p1bGlhIEphc2Noa2UiLCJJZCI6IjAzZjZiMmQ4LTI4MDQtNGJmMy1iOTI2LThhZWJhMGU4OTgxNiIsIk1vZGlmaWVkT24iOiIyMDIxLTA2LTEwVDA2OjUzOjQ4IiwiUHJvamVjdCI6eyIkaWQiOiI4IiwiJHR5cGUiOiJTd2lzc0FjYWRlbWljLkNpdGF2aS5Qcm9qZWN0LCBTd2lzc0FjYWRlbWljLkNpdGF2aSJ9fSx7IiRpZCI6IjkiLCIkdHlwZSI6IlN3aXNzQWNhZGVtaWMuQ2l0YXZpLlBlcnNvbiwgU3dpc3NBY2FkZW1pYy5DaXRhdmkiLCJGaXJzdE5hbWUiOiJLLiIsIkxhc3ROYW1lIjoiQ29wcG9sYSIsIk1pZGRsZU5hbWUiOiJNLiIsIlByb3RlY3RlZCI6ZmFsc2UsIlNleCI6MCwiQ3JlYXRlZEJ5IjoiX0p1bGlhIEphc2Noa2UiLCJDcmVhdGVkT24iOiIyMDIxLTA2LTEwVDA2OjUzOjQ4IiwiTW9kaWZpZWRCeSI6Il9KdWxpYSBKYXNjaGtlIiwiSWQiOiIwMzAzYTQyMC01MmY0LTRhODYtYmI0ZS1hMTUwMDBlMzhjMTEiLCJNb2RpZmllZE9uIjoiMjAyMS0wNi0xMFQwNjo1Mzo0OCIsIlByb2plY3QiOnsiJHJlZiI6IjgifX0seyIkaWQiOiIxMCIsIiR0eXBlIjoiU3dpc3NBY2FkZW1pYy5DaXRhdmkuUGVyc29uLCBTd2lzc0FjYWRlbWljLkNpdGF2aSIsIkZpcnN0TmFtZSI6IkEuIiwiTGFzdE5hbWUiOiJGYWdlcmxpbiIsIlByb3RlY3RlZCI6ZmFsc2UsIlNleCI6MCwiQ3JlYXRlZEJ5IjoiX0p1bGlhIEphc2Noa2UiLCJDcmVhdGVkT24iOiIyMDIxLTA2LTEwVDA2OjUzOjQ4IiwiTW9kaWZpZWRCeSI6Il9KdWxpYSBKYXNjaGtlIiwiSWQiOiIxM2Y5MTMzZi0wMjhiLTRiMTItOTQ4Zi04ZjU5NTI4OGYxY2QiLCJNb2RpZmllZE9uIjoiMjAyMS0wNi0xMFQwNjo1Mzo0OCIsIlByb2plY3QiOnsiJHJlZiI6IjgifX0seyIkaWQiOiIxMSIsIiR0eXBlIjoiU3dpc3NBY2FkZW1pYy5DaXRhdmkuUGVyc29uLCBTd2lzc0FjYWRlbWljLkNpdGF2aSIsIkZpcnN0TmFtZSI6IlAuIiwiTGFzdE5hbWUiOiJEaXR0byIsIk1pZGRsZU5hbWUiOiJILiIsIlByb3RlY3RlZCI6ZmFsc2UsIlNleCI6MCwiQ3JlYXRlZEJ5IjoiX0p1bGlhIEphc2Noa2UiLCJDcmVhdGVkT24iOiIyMDIxLTA2LTEwVDA2OjUzOjQ4IiwiTW9kaWZpZWRCeSI6Il9KdWxpYSBKYXNjaGtlIiwiSWQiOiIwOWRiZTMxYi1lZmZiLTRlMGYtYTU3My1hZmI0Yzg1MjU1NGQiLCJNb2RpZmllZE9uIjoiMjAyMS0wNi0xMFQwNjo1Mzo0OCIsIlByb2plY3QiOnsiJHJlZiI6IjgifX0seyIkaWQiOiIxMiIsIiR0eXBlIjoiU3dpc3NBY2FkZW1pYy5DaXRhdmkuUGVyc29uLCBTd2lzc0FjYWRlbWljLkNpdGF2aSIsIkZpcnN0TmFtZSI6IkouIiwiTGFzdE5hbWUiOiJEYW5rcyIsIk1pZGRsZU5hbWUiOiJILiIsIlByb3RlY3RlZCI6ZmFsc2UsIlNleCI6MCwiQ3JlYXRlZEJ5IjoiX0p1bGlhIEphc2Noa2UiLCJDcmVhdGVkT24iOiIyMDIxLTA2LTEwVDA2OjUzOjQ4IiwiTW9kaWZpZWRCeSI6Il9KdWxpYSBKYXNjaGtlIiwiSWQiOiI5NTMwMDkxYy02OWE5LTQxOTEtYjM1YS0xZGQ2Yzk2NjdiMDIiLCJNb2RpZmllZE9uIjoiMjAyMS0wNi0xMFQwNjo1Mzo0OCIsIlByb2plY3QiOnsiJHJlZiI6IjgifX0seyIkaWQiOiIxMyIsIiR0eXBlIjoiU3dpc3NBY2FkZW1pYy5DaXRhdmkuUGVyc29uLCBTd2lzc0FjYWRlbWljLkNpdGF2aSIsIkZpcnN0TmFtZSI6IlcuIiwiTGFzdE5hbWUiOiJTbXVja2VyIiwiTWlkZGxlTmFtZSI6IkQuIiwiUHJvdGVjdGVkIjpmYWxzZSwiU2V4IjowLCJDcmVhdGVkQnkiOiJfSnVsaWEgSmFzY2hrZSIsIkNyZWF0ZWRPbiI6IjIwMjEtMDYtMTBUMDY6NTM6NDgiLCJNb2RpZmllZEJ5IjoiX0p1bGlhIEphc2Noa2UiLCJJZCI6ImJiMjZhNzkyLTE1YjQtNGViMy1hZTljLTU0MzRkZTU5NzRiZCIsIk1vZGlmaWVkT24iOiIyMDIxLTA2LTEwVDA2OjUzOjQ4IiwiUHJvamVjdCI6eyIkcmVmIjoiOCJ9fV0sIkNpdGF0aW9uS2V5VXBkYXRlVHlwZSI6MCwiQ29sbGFib3JhdG9ycyI6W10sIkRvaSI6IjEwLjEwODAvMDc0ODExODAxMjYyMDI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E3MDgzNTIiLCJVcmlTdHJpbmciOiJodHRwOi8vd3d3Lm5jYmkubmxtLm5paC5nb3YvcHVibWVkLzExNzA4MzU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dWxpYSBKYXNjaGtlIiwiQ3JlYXRlZE9uIjoiMjAyMS0wNi0xMFQwNjo1Mzo0OCIsIk1vZGlmaWVkQnkiOiJfSnVsaWEgSmFzY2hrZSIsIklkIjoiYjAwNWFlZGUtOWM5Yi00ZTUxLWE4YWMtM2QwZGMyOTQ5M2Q3IiwiTW9kaWZpZWRPbiI6IjIwMjEtMDYtMTBUMDY6NTM6NDg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gwLzA3NDgxMTgwMTI2MjAyIiwiVXJpU3RyaW5nIjoiaHR0cHM6Ly9kb2kub3JnLzEwLjEwODAvMDc0ODExODAxMjYyMD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hIEphc2Noa2UiLCJDcmVhdGVkT24iOiIyMDIxLTA2LTEwVDA2OjUzOjQ4IiwiTW9kaWZpZWRCeSI6Il9KdWxpYSBKYXNjaGtlIiwiSWQiOiI1Y2YzNmUyNi1hMmM4LTQ4MDMtYjljOS03Yzk4YjU2OGM3MDQiLCJNb2RpZmllZE9uIjoiMjAyMS0wNi0xMFQwNjo1Mzo0OCIsIlByb2plY3QiOnsiJHJlZiI6IjgifX1dLCJOdW1iZXIiOiIyIiwiT3JnYW5pemF0aW9ucyI6W10sIk90aGVyc0ludm9sdmVkIjpbXSwiUGFnZVJhbmdlIjoiPHNwPlxyXG4gIDxuPjEyNzwvbj5cclxuICA8aW4+dHJ1ZTwvaW4+XHJcbiAgPG9zPjEyNzwvb3M+XHJcbiAgPHBzPjEyNzwvcHM+XHJcbjwvc3A+XHJcbjxlcD5cclxuICA8bj4xNDk8L24+XHJcbiAgPGluPnRydWU8L2luPlxyXG4gIDxvcz4xNDk8L29zPlxyXG4gIDxwcz4xNDk8L3BzPlxyXG48L2VwPlxyXG48b3M+MTI3LTQ5PC9vcz4iLCJQZXJpb2RpY2FsIjp7IiRpZCI6IjIwIiwiJHR5cGUiOiJTd2lzc0FjYWRlbWljLkNpdGF2aS5QZXJpb2RpY2FsLCBTd2lzc0FjYWRlbWljLkNpdGF2aSIsIklzc24iOiIwNzQ4LTExODciLCJOYW1lIjoiRGVhdGggc3R1ZGllcyIsIlBhZ2luYXRpb24iOjAsIlByb3RlY3RlZCI6ZmFsc2UsIlVzZXJBYmJyZXZpYXRpb24xIjoiRGVhdGggU3R1ZCIsIkNyZWF0ZWRCeSI6Il9KdWxpYSBKYXNjaGtlIiwiQ3JlYXRlZE9uIjoiMjAyMS0wNi0xMFQwNjo1Mzo0OCIsIk1vZGlmaWVkQnkiOiJfSnVsaWEgSmFzY2hrZSIsIklkIjoiYWFiNDNlMmMtYjllMS00ZDE2LWJkY2UtNzJkZTEyYzU4NzQyIiwiTW9kaWZpZWRPbiI6IjIwMjEtMDYtMTBUMDY6NTM6NDgiLCJQcm9qZWN0Ijp7IiRyZWYiOiI4In19LCJQdWJsaXNoZXJzIjpbXSwiUHViTWVkSWQiOiIxMTcwODM1MiIsIlF1b3RhdGlvbnMiOltdLCJSYXRpbmciOjAsIlJlZmVyZW5jZVR5cGUiOiJKb3VybmFsQXJ0aWNsZSIsIlNob3J0VGl0bGUiOiJCb29rd2FsYSwgQ29wcG9sYSBldCBhbC4gMjAwMSDigJMgR2VuZGVyIGRpZmZlcmVuY2VzIGluIG9sZGVyIGFkdWx0cyciLCJTaG9ydFRpdGxlVXBkYXRlVHlwZSI6MCwiU291cmNlT2ZCaWJsaW9ncmFwaGljSW5mb3JtYXRpb24iOiJQdWJNZWQiLCJTdGF0aWNJZHMiOlsiNmIyNDkzNWQtMDY2ZC00YjdlLTk1NWEtOTM2YTY2ZWI2NmZhIl0sIlRhYmxlT2ZDb250ZW50c0NvbXBsZXhpdHkiOjAsIlRhYmxlT2ZDb250ZW50c1NvdXJjZVRleHRGb3JtYXQiOjAsIlRhc2tzIjpbXSwiVGl0bGUiOiJHZW5kZXIgZGlmZmVyZW5jZXMgaW4gb2xkZXIgYWR1bHRzJyBwcmVmZXJlbmNlcyBmb3IgbGlmZS1zdXN0YWluaW5nIG1lZGljYWwgdHJlYXRtZW50cyBhbmQgZW5kLW9mLWxpZmUgdmFsdWVzIiwiVHJhbnNsYXRvcnMiOltdLCJWb2x1bWUiOiIyNSIsIlllYXIiOiIyMDAxIiwiWWVhclJlc29sdmVkIjoiMjAwMSIsIkNyZWF0ZWRCeSI6Il9KdWxpYSBKYXNjaGtlIiwiQ3JlYXRlZE9uIjoiMjAyMS0wNi0xMFQwNjo1Mzo0OCIsIk1vZGlmaWVkQnkiOiJfSmFzY2hrZSIsIklkIjoiYWI3ZGVlZDEtNTc0ZC00ODFlLWI2NTUtZmU1YmE2OTEyYjNjIiwiTW9kaWZpZWRPbiI6IjIwMjMtMTItMTRUMTY6MTA6MzQiLCJQcm9qZWN0Ijp7IiRyZWYiOiI4In19LCJVc2VOdW1iZXJpbmdUeXBlT2ZQYXJlbnREb2N1bWVudCI6ZmFsc2V9LHsiJGlkIjoiMjEiLCIkdHlwZSI6IlN3aXNzQWNhZGVtaWMuQ2l0YXZpLkNpdGF0aW9ucy5Xb3JkUGxhY2Vob2xkZXJFbnRyeSwgU3dpc3NBY2FkZW1pYy5DaXRhdmkiLCJJZCI6IjMzZmJjYjNhLWExYjUtNDdmOC1iYmUxLWM3YzllMGNiMzZjNyIsIlJhbmdlTGVuZ3RoIjoyLCJSZWZlcmVuY2VJZCI6Ijc4NjJiMjA5LTc1MWEtNDJmMi1hOTkzLTc3NGQ4NjZhNTc0ZSIsIlBhZ2VSYW5nZSI6eyIkaWQiOiIyMiIsIiR0eXBlIjoiU3dpc3NBY2FkZW1pYy5QYWdlUmFuZ2UsIFN3aXNzQWNhZGVtaWMiLCJFbmRQYWdlIjp7IiRpZCI6IjIzIiwiJHR5cGUiOiJTd2lzc0FjYWRlbWljLlBhZ2VOdW1iZXIsIFN3aXNzQWNhZGVtaWMiLCJJc0Z1bGx5TnVtZXJpYyI6ZmFsc2UsIk51bWJlcmluZ1R5cGUiOjAsIk51bWVyYWxTeXN0ZW0iOjB9LCJOdW1iZXJpbmdUeXBlIjowLCJOdW1lcmFsU3lzdGVtIjowLCJTdGFydFBhZ2UiOnsiJGlkIjoiMjQiLCIkdHlwZSI6IlN3aXNzQWNhZGVtaWMuUGFnZU51bWJlciwgU3dpc3NBY2FkZW1pYyIsIklzRnVsbHlOdW1lcmljIjpmYWxzZSwiTnVtYmVyaW5nVHlwZSI6MCwiTnVtZXJhbFN5c3RlbSI6MH19LCJSZWZlcmVuY2UiOnsiJGlkIjoiMjUiLCIkdHlwZSI6IlN3aXNzQWNhZGVtaWMuQ2l0YXZpLlJlZmVyZW5jZSwgU3dpc3NBY2FkZW1pYy5DaXRhdmkiLCJBYnN0cmFjdENvbXBsZXhpdHkiOjAsIkFic3RyYWN0U291cmNlVGV4dEZvcm1hdCI6MCwiQXV0aG9ycyI6W3siJHJlZiI6IjkifSx7IiRyZWYiOiI3In0seyIkcmVmIjoiMTEifSx7IiRpZCI6IjI2IiwiJHR5cGUiOiJTd2lzc0FjYWRlbWljLkNpdGF2aS5QZXJzb24sIFN3aXNzQWNhZGVtaWMuQ2l0YXZpIiwiRmlyc3ROYW1lIjoiTC4iLCJMYXN0TmFtZSI6IkxvY2toYXJ0IiwiTWlkZGxlTmFtZSI6IksuIiwiUHJvdGVjdGVkIjpmYWxzZSwiU2V4IjowLCJDcmVhdGVkQnkiOiJfSnVsaWEgSmFzY2hrZSIsIkNyZWF0ZWRPbiI6IjIwMjEtMDYtMTBUMDY6NTQ6MzIiLCJNb2RpZmllZEJ5IjoiX0p1bGlhIEphc2Noa2UiLCJJZCI6ImZiNmU5ZWUzLTg0ZGUtNDFkYy1iZmJiLTRhNTNjZjc5MTYyMyIsIk1vZGlmaWVkT24iOiIyMDIxLTA2LTEwVDA2OjU0OjMyIiwiUHJvamVjdCI6eyIkcmVmIjoiOCJ9fSx7IiRyZWYiOiIxMiJ9LHsiJHJlZiI6IjEzIn1dLCJDaXRhdGlvbktleVVwZGF0ZVR5cGUiOjAsIkNvbGxhYm9yYXRvcnMiOltdLCJEb2kiOiIxMC4xMDgwLzA3NDgxMTg5OTIwMDgwMyIsIkVkaXRvcnMiOltdLCJFdmFsdWF0aW9uQ29tcGxleGl0eSI6MCwiRXZhbHVhdGlvblNvdXJjZVRleHRGb3JtYXQiOjAsIkdyb3VwcyI6W10sIkhhc0xhYmVsMSI6ZmFsc2UsIkhhc0xhYmVsMiI6ZmFsc2UsIktleXdvcmRzIjpbXSwiTGFuZ3VhZ2UiOiJlbmciLCJMYW5ndWFnZUNvZGUiOiJlbiIsIkxvY2F0aW9ucyI6W3siJGlkIjoiMjciLCIkdHlwZSI6IlN3aXNzQWNhZGVtaWMuQ2l0YXZpLkxvY2F0aW9uLCBTd2lzc0FjYWRlbWljLkNpdGF2aSIsIkFkZHJlc3MiOnsiJGlkIjoiMjgiLCIkdHlwZSI6IlN3aXNzQWNhZGVtaWMuQ2l0YXZpLkxpbmtlZFJlc291cmNlLCBTd2lzc0FjYWRlbWljLkNpdGF2aSIsIkxpbmtlZFJlc291cmNlVHlwZSI6NSwiT3JpZ2luYWxTdHJpbmciOiIxMDkxNTQ1NCIsIlVyaVN0cmluZyI6Imh0dHA6Ly93d3cubmNiaS5ubG0ubmloLmdvdi9wdWJtZWQvMTA5MTU0NTQ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bGlhIEphc2Noa2UiLCJDcmVhdGVkT24iOiIyMDIxLTA2LTEwVDA2OjU0OjMyIiwiTW9kaWZpZWRCeSI6Il9KdWxpYSBKYXNjaGtlIiwiSWQiOiJmMzk1OGQyOS0zNzRiLTRlYjAtYmUwMy0xOTUzZjJjYmNmNWQiLCJNb2RpZmllZE9uIjoiMjAyMS0wNi0xMFQwNjo1NDozM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EwLjEwODAvMDc0ODExODk5MjAwODAzIiwiVXJpU3RyaW5nIjoiaHR0cHM6Ly9kb2kub3JnLzEwLjEwODAvMDc0ODExODk5MjAwODAz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dWxpYSBKYXNjaGtlIiwiQ3JlYXRlZE9uIjoiMjAyMS0wNi0xMFQwNjo1NDozMiIsIk1vZGlmaWVkQnkiOiJfSnVsaWEgSmFzY2hrZSIsIklkIjoiNjk3NmUzYWMtMWE3MS00YmU1LWIwZjAtY2IyOTFkZGQ2MzQ3IiwiTW9kaWZpZWRPbiI6IjIwMjEtMDYtMTBUMDY6NTQ6MzIiLCJQcm9qZWN0Ijp7IiRyZWYiOiI4In19XSwiTnVtYmVyIjoiNyIsIk9yZ2FuaXphdGlvbnMiOltdLCJPdGhlcnNJbnZvbHZlZCI6W10sIlBhZ2VSYW5nZSI6IjxzcD5cclxuICA8bj42MTc8L24+XHJcbiAgPGluPnRydWU8L2luPlxyXG4gIDxvcz42MTc8L29zPlxyXG4gIDxwcz42MTc8L3BzPlxyXG48L3NwPlxyXG48ZXA+XHJcbiAgPG4+NjM0PC9uPlxyXG4gIDxpbj50cnVlPC9pbj5cclxuICA8b3M+NjM0PC9vcz5cclxuICA8cHM+NjM0PC9wcz5cclxuPC9lcD5cclxuPG9zPjYxNy0zNDwvb3M+IiwiUGVyaW9kaWNhbCI6eyIkcmVmIjoiMjAifSwiUHVibGlzaGVycyI6W10sIlB1Yk1lZElkIjoiMTA5MTU0NTQiLCJRdW90YXRpb25zIjpbXSwiUmF0aW5nIjowLCJSZWZlcmVuY2VUeXBlIjoiSm91cm5hbEFydGljbGUiLCJTaG9ydFRpdGxlIjoiQ29wcG9sYSwgQm9va3dhbGEgZXQgYWwuIDE5OTkg4oCTIEVsZGVybHkgYWR1bHRzJyBwcmVmZXJlbmNlcyBmb3IgbGlmZS1zdXN0YWluaW5nIiwiU2hvcnRUaXRsZVVwZGF0ZVR5cGUiOjAsIlNvdXJjZU9mQmlibGlvZ3JhcGhpY0luZm9ybWF0aW9uIjoiUHViTWVkIiwiU3RhdGljSWRzIjpbIjkxODJkY2M3LWM3YTItNGQ5Ni1hYTYxLTVkYjU1MmQ0MTNhZiJdLCJUYWJsZU9mQ29udGVudHNDb21wbGV4aXR5IjowLCJUYWJsZU9mQ29udGVudHNTb3VyY2VUZXh0Rm9ybWF0IjowLCJUYXNrcyI6W10sIlRpdGxlIjoiRWxkZXJseSBhZHVsdHMnIHByZWZlcmVuY2VzIGZvciBsaWZlLXN1c3RhaW5pbmcgdHJlYXRtZW50czogdGhlIHJvbGUgb2YgaW1wYWlybWVudCwgcHJvZ25vc2lzLCBhbmQgcGFpbiIsIlRyYW5zbGF0b3JzIjpbXSwiVm9sdW1lIjoiMjMiLCJZZWFyIjoiMTk5OSIsIlllYXJSZXNvbHZlZCI6IjE5OTkiLCJDcmVhdGVkQnkiOiJfSnVsaWEgSmFzY2hrZSIsIkNyZWF0ZWRPbiI6IjIwMjEtMDYtMTBUMDY6NTQ6MzIiLCJNb2RpZmllZEJ5IjoiX0phc2Noa2UiLCJJZCI6Ijc4NjJiMjA5LTc1MWEtNDJmMi1hOTkzLTc3NGQ4NjZhNTc0ZSIsIk1vZGlmaWVkT24iOiIyMDIzLTEyLTE0VDE2OjEwOjM0IiwiUHJvamVjdCI6eyIkcmVmIjoiOCJ9fSwiVXNlTnVtYmVyaW5nVHlwZU9mUGFyZW50RG9jdW1lbnQiOmZhbHNlfV0sIkZvcm1hdHRlZFRleHQiOnsiJGlkIjoiMzMiLCJDb3VudCI6MSwiVGV4dFVuaXRzIjpbeyIkaWQiOiIzNCIsIkZvbnRTdHlsZSI6eyIkaWQiOiIzNSIsIk5ldXRyYWwiOnRydWV9LCJSZWFkaW5nT3JkZXIiOjEsIlRleHQiOiJbMSwgMl0ifV19LCJUYWciOiJDaXRhdmlQbGFjZWhvbGRlciM4ODkwMGYyYy0zNmUyLTRlYjUtYTY0My0yNTEzZmY3MmQ4OGQiLCJUZXh0IjoiWzEsIDJdIiwiV0FJVmVyc2lvbiI6IjYuMTQuMC4wIn0=}</w:instrText>
          </w:r>
          <w:r w:rsidR="00FD0A65">
            <w:rPr>
              <w:lang w:val="en-US"/>
            </w:rPr>
            <w:fldChar w:fldCharType="separate"/>
          </w:r>
          <w:r w:rsidR="00FD0A65">
            <w:rPr>
              <w:lang w:val="en-US"/>
            </w:rPr>
            <w:t>[1, 2]</w:t>
          </w:r>
          <w:r w:rsidR="00FD0A65">
            <w:rPr>
              <w:lang w:val="en-US"/>
            </w:rPr>
            <w:fldChar w:fldCharType="end"/>
          </w:r>
        </w:sdtContent>
      </w:sdt>
      <w:r w:rsidRPr="00531EC0">
        <w:rPr>
          <w:lang w:val="en-US"/>
        </w:rPr>
        <w:t xml:space="preserve"> and the Emanuel Medical Directive </w:t>
      </w:r>
      <w:sdt>
        <w:sdtPr>
          <w:rPr>
            <w:lang w:val="en-US"/>
          </w:rPr>
          <w:alias w:val="To edit, see citavi.com/edit"/>
          <w:tag w:val="CitaviPlaceholder#7751f232-a961-47a9-aa39-bc372520a629"/>
          <w:id w:val="593210224"/>
          <w:placeholder>
            <w:docPart w:val="DefaultPlaceholder_-1854013440"/>
          </w:placeholder>
        </w:sdtPr>
        <w:sdtEndPr/>
        <w:sdtContent>
          <w:r w:rsidR="00FD0A65">
            <w:rPr>
              <w:lang w:val="en-US"/>
            </w:rPr>
            <w:fldChar w:fldCharType="begin"/>
          </w:r>
          <w:r w:rsidR="008F4C3F"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4ZDhjZTYwLWZmYzAtNDg5Mi04MzU1LTc4ZTkxYTg1MzQ0YyIsIlJhbmdlTGVuZ3RoIjozLCJSZWZlcmVuY2VJZCI6IjJlZjg0ZGRkLThjZTItNDU0OC04M2I5LWFkNjIyNmE2MGIy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b2x5biIsIkxhc3ROYW1lIjoiU2Nod2FydHoiLCJNaWRkbGVOYW1lIjoiRS4iLCJQcm90ZWN0ZWQiOmZhbHNlLCJTZXgiOjEsIkNyZWF0ZWRCeSI6Il9KdWxpYSBKYXNjaGtlIiwiQ3JlYXRlZE9uIjoiMjAyMS0wNi0xMFQwNjo1NzoxMSIsIk1vZGlmaWVkQnkiOiJfSnVsaWEgSmFzY2hrZSIsIklkIjoiOTNhNzEyNzAtMjc3Zi00YjQ5LTliMjQtOTZhNjAwNjdjZWUxIiwiTW9kaWZpZWRPbiI6IjIwMjEtMDYtMTBUMDY6NTc6MTEiLCJQcm9qZWN0Ijp7IiRpZCI6IjgiLCIkdHlwZSI6IlN3aXNzQWNhZGVtaWMuQ2l0YXZpLlByb2plY3QsIFN3aXNzQWNhZGVtaWMuQ2l0YXZpIn19LHsiJGlkIjoiOSIsIiR0eXBlIjoiU3dpc3NBY2FkZW1pYy5DaXRhdmkuUGVyc29uLCBTd2lzc0FjYWRlbWljLkNpdGF2aSIsIkZpcnN0TmFtZSI6Ik1lbGFuaWUiLCJMYXN0TmFtZSI6Ik1lcnJpbWFuIiwiTWlkZGxlTmFtZSI6IlAuIiwiUHJvdGVjdGVkIjpmYWxzZSwiU2V4IjoxLCJDcmVhdGVkQnkiOiJfSnVsaWEgSmFzY2hrZSIsIkNyZWF0ZWRPbiI6IjIwMjEtMDYtMTBUMDY6NTc6MTEiLCJNb2RpZmllZEJ5IjoiX0p1bGlhIEphc2Noa2UiLCJJZCI6IjAyNjJiNGQ4LTRlZWQtNDk0Ny1hNDc5LTg3NmVjYWRhZmQyMiIsIk1vZGlmaWVkT24iOiIyMDIxLTA2LTEwVDA2OjU3OjExIiwiUHJvamVjdCI6eyIkcmVmIjoiOCJ9fSx7IiRpZCI6IjEwIiwiJHR5cGUiOiJTd2lzc0FjYWRlbWljLkNpdGF2aS5QZXJzb24sIFN3aXNzQWNhZGVtaWMuQ2l0YXZpIiwiRmlyc3ROYW1lIjoiR2VvcmdlIiwiTGFzdE5hbWUiOiJSZWVkIiwiTWlkZGxlTmFtZSI6IlcuIiwiUHJvdGVjdGVkIjpmYWxzZSwiU2V4IjoyLCJDcmVhdGVkQnkiOiJfSnVsaWEgSmFzY2hrZSIsIkNyZWF0ZWRPbiI6IjIwMjEtMDYtMTBUMDY6NTc6MTEiLCJNb2RpZmllZEJ5IjoiX0p1bGlhIEphc2Noa2UiLCJJZCI6IjdmY2JiZjEzLTcyOTUtNDdhZC1hNjQ3LTJkZDk1MzYxMjVhMyIsIk1vZGlmaWVkT24iOiIyMDIxLTA2LTEwVDA2OjU3OjExIiwiUHJvamVjdCI6eyIkcmVmIjoiOCJ9fSx7IiRpZCI6IjExIiwiJHR5cGUiOiJTd2lzc0FjYWRlbWljLkNpdGF2aS5QZXJzb24sIFN3aXNzQWNhZGVtaWMuQ2l0YXZpIiwiRmlyc3ROYW1lIjoiQmVybmFyZCIsIkxhc3ROYW1lIjoiSGFtbWVzIiwiTWlkZGxlTmFtZSI6IkouIiwiUHJvdGVjdGVkIjpmYWxzZSwiU2V4IjoyLCJDcmVhdGVkQnkiOiJfSnVsaWEgSmFzY2hrZSIsIkNyZWF0ZWRPbiI6IjIwMjEtMDYtMTBUMDY6NTc6MTEiLCJNb2RpZmllZEJ5IjoiX0p1bGlhIEphc2Noa2UiLCJJZCI6ImFkYTQ5YmNiLWVjYWItNGNiZi1hOGE0LWZiY2FiMzczYTE5MCIsIk1vZGlmaWVkT24iOiIyMDIxLTA2LTEwVDA2OjU3OjExIiwiUHJvamVjdCI6eyIkcmVmIjoiOCJ9fV0sIkNpdGF0aW9uS2V5VXBkYXRlVHlwZSI6MCwiQ29sbGFib3JhdG9ycyI6W10sIkRvaSI6IjEwLjEwODkvMTA5NjYyMTA0NzczNzA5MzUw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1MTMwMjAxIiwiVXJpU3RyaW5nIjoiaHR0cDovL3d3dy5uY2JpLm5sbS5uaWguZ292L3B1Ym1lZC8xNTEzMDIwM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VsaWEgSmFzY2hrZSIsIkNyZWF0ZWRPbiI6IjIwMjEtMDYtMTBUMDY6NTc6MTEiLCJNb2RpZmllZEJ5IjoiX0p1bGlhIEphc2Noa2UiLCJJZCI6ImRjMjZkYjEyLTc4ZmQtNGQ4Ni05YWU3LTU1NjNjYzFmZWNmNiIsIk1vZGlmaWVkT24iOiIyMDIxLTA2LTEwVDA2OjU3OjEx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4OS8xMDk2NjIxMDQ3NzM3MDkzNTAiLCJVcmlTdHJpbmciOiJodHRwczovL2RvaS5vcmcvMTAuMTA4OS8xMDk2NjIxMDQ3NzM3MDkzNT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hIEphc2Noa2UiLCJDcmVhdGVkT24iOiIyMDIxLTA2LTEwVDA2OjU3OjExIiwiTW9kaWZpZWRCeSI6Il9KdWxpYSBKYXNjaGtlIiwiSWQiOiI3OGE5MzU5OS1jMzEzLTQxOTItOTA4My1iOTEwYTcyZjMxOGMiLCJNb2RpZmllZE9uIjoiMjAyMS0wNi0xMFQwNjo1NzoxMSIsIlByb2plY3QiOnsiJHJlZiI6IjgifX1dLCJOdW1iZXIiOiIyIiwiT3JnYW5pemF0aW9ucyI6W10sIk90aGVyc0ludm9sdmVkIjpbXSwiUGFnZVJhbmdlIjoiPHNwPlxyXG4gIDxuPjIzMzwvbj5cclxuICA8aW4+dHJ1ZTwvaW4+XHJcbiAgPG9zPjIzMzwvb3M+XHJcbiAgPHBzPjIzMzwvcHM+XHJcbjwvc3A+XHJcbjxlcD5cclxuICA8bj4yNDU8L24+XHJcbiAgPGluPnRydWU8L2luPlxyXG4gIDxvcz4yNDU8L29zPlxyXG4gIDxwcz4yNDU8L3BzPlxyXG48L2VwPlxyXG48b3M+MjMzLTQ1PC9vcz4iLCJQZXJpb2RpY2FsIjp7IiRpZCI6IjE4IiwiJHR5cGUiOiJTd2lzc0FjYWRlbWljLkNpdGF2aS5QZXJpb2RpY2FsLCBTd2lzc0FjYWRlbWljLkNpdGF2aSIsIklzc24iOiIxNTU3LTc3NDAiLCJOYW1lIjoiSm91cm5hbCBvZiBwYWxsaWF0aXZlIG1lZGljaW5lIiwiUGFnaW5hdGlvbiI6MCwiUHJvdGVjdGVkIjpmYWxzZSwiVXNlckFiYnJldmlhdGlvbjEiOiJKIFBhbGxpYXQgTWVkIiwiQ3JlYXRlZEJ5IjoiX0p1bGlhIEphc2Noa2UiLCJDcmVhdGVkT24iOiIyMDIxLTA2LTEwVDA2OjU3OjExIiwiTW9kaWZpZWRCeSI6Il9KdWxpYSBKYXNjaGtlIiwiSWQiOiI3NGNlNGE5Yi1lMDk4LTRhMjUtOWI5Yy1jYWE0YTQwNjBjOTIiLCJNb2RpZmllZE9uIjoiMjAyMS0wNi0xMFQwNjo1NzoxMSIsIlByb2plY3QiOnsiJHJlZiI6IjgifX0sIlB1Ymxpc2hlcnMiOltdLCJQdWJNZWRJZCI6IjE1MTMwMjAxIiwiUXVvdGF0aW9ucyI6W10sIlJhdGluZyI6MCwiUmVmZXJlbmNlVHlwZSI6IkpvdXJuYWxBcnRpY2xlIiwiU2hvcnRUaXRsZSI6IlNjaHdhcnR6LCBNZXJyaW1hbiBldCBhbC4gMjAwNCDigJMgTWVhc3VyaW5nIHBhdGllbnQgdHJlYXRtZW50IHByZWZlcmVuY2VzIiwiU2hvcnRUaXRsZVVwZGF0ZVR5cGUiOjAsIlNvdXJjZU9mQmlibGlvZ3JhcGhpY0luZm9ybWF0aW9uIjoiUHViTWVkIiwiU3RhdGljSWRzIjpbIjE5ZWIwM2UyLWNiY2YtNGQ0Zi04NGU0LTE1YmU2M2FmZmI5NSJdLCJUYWJsZU9mQ29udGVudHNDb21wbGV4aXR5IjowLCJUYWJsZU9mQ29udGVudHNTb3VyY2VUZXh0Rm9ybWF0IjowLCJUYXNrcyI6W10sIlRpdGxlIjoiTWVhc3VyaW5nIHBhdGllbnQgdHJlYXRtZW50IHByZWZlcmVuY2VzIGluIGVuZC1vZi1saWZlIGNhcmUgcmVzZWFyY2g6IGFwcGxpY2F0aW9ucyBmb3IgYWR2YW5jZSBjYXJlIHBsYW5uaW5nIGludGVydmVudGlvbnMgYW5kIHJlc3BvbnNlIHNoaWZ0IHJlc2VhcmNoIiwiVHJhbnNsYXRvcnMiOltdLCJWb2x1bWUiOiI3IiwiWWVhciI6IjIwMDQiLCJZZWFyUmVzb2x2ZWQiOiIyMDA0IiwiQ3JlYXRlZEJ5IjoiX0p1bGlhIEphc2Noa2UiLCJDcmVhdGVkT24iOiIyMDIxLTA2LTEwVDA2OjU3OjExIiwiTW9kaWZpZWRCeSI6Il9KYXNjaGtlIiwiSWQiOiIyZWY4NGRkZC04Y2UyLTQ1NDgtODNiOS1hZDYyMjZhNjBiMjUiLCJNb2RpZmllZE9uIjoiMjAyMy0xMi0xNFQxNjoxMDozNCIsIlByb2plY3QiOnsiJHJlZiI6IjgifX0sIlVzZU51bWJlcmluZ1R5cGVPZlBhcmVudERvY3VtZW50IjpmYWxzZX1dLCJGb3JtYXR0ZWRUZXh0Ijp7IiRpZCI6IjE5IiwiQ291bnQiOjEsIlRleHRVbml0cyI6W3siJGlkIjoiMjAiLCJGb250U3R5bGUiOnsiJGlkIjoiMjEiLCJOZXV0cmFsIjp0cnVlfSwiUmVhZGluZ09yZGVyIjoxLCJUZXh0IjoiWzNdIn1dfSwiVGFnIjoiQ2l0YXZpUGxhY2Vob2xkZXIjNzc1MWYyMzItYTk2MS00N2E5LWFhMzktYmMzNzI1MjBhNjI5IiwiVGV4dCI6IlszXSIsIldBSVZlcnNpb24iOiI2LjE0LjAuMCJ9}</w:instrText>
          </w:r>
          <w:r w:rsidR="00FD0A65">
            <w:rPr>
              <w:lang w:val="en-US"/>
            </w:rPr>
            <w:fldChar w:fldCharType="separate"/>
          </w:r>
          <w:r w:rsidR="00FD0A65">
            <w:rPr>
              <w:lang w:val="en-US"/>
            </w:rPr>
            <w:t>[3]</w:t>
          </w:r>
          <w:r w:rsidR="00FD0A65">
            <w:rPr>
              <w:lang w:val="en-US"/>
            </w:rPr>
            <w:fldChar w:fldCharType="end"/>
          </w:r>
        </w:sdtContent>
      </w:sdt>
      <w:r w:rsidR="00FD0A65">
        <w:rPr>
          <w:lang w:val="en-US"/>
        </w:rPr>
        <w:t xml:space="preserve"> </w:t>
      </w:r>
      <w:r w:rsidRPr="00531EC0">
        <w:rPr>
          <w:lang w:val="en-US"/>
        </w:rPr>
        <w:t>into German using the TRAPD-approach</w:t>
      </w:r>
      <w:r w:rsidR="00FD0A65">
        <w:rPr>
          <w:lang w:val="en-US"/>
        </w:rPr>
        <w:t xml:space="preserve"> </w:t>
      </w:r>
      <w:sdt>
        <w:sdtPr>
          <w:rPr>
            <w:lang w:val="en-US"/>
          </w:rPr>
          <w:alias w:val="To edit, see citavi.com/edit"/>
          <w:tag w:val="CitaviPlaceholder#72a9f761-ed54-46d2-8200-eedb15d7c014"/>
          <w:id w:val="1474484642"/>
          <w:placeholder>
            <w:docPart w:val="DefaultPlaceholder_-1854013440"/>
          </w:placeholder>
        </w:sdtPr>
        <w:sdtEndPr/>
        <w:sdtContent>
          <w:r w:rsidR="00FD0A65">
            <w:rPr>
              <w:lang w:val="en-US"/>
            </w:rPr>
            <w:fldChar w:fldCharType="begin"/>
          </w:r>
          <w:r w:rsidR="00FD0A65"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xYWQwOTcwLWEyZGEtNDllZS05YjVlLTkzMGVjMWZmYTIyYSIsIlJhbmdlTGVuZ3RoIjozLCJSZWZlcmVuY2VJZCI6IjMzODFkOTI2LTc4MWEtNDM3NS1iN2I2LTAxODM3NmUxNzc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lVcGRhdGVUeXBlIjowLCJDb2xsYWJvcmF0b3JzIjpbXSwiRWRpdG9ycyI6W3siJGlkIjoiNyIsIiR0eXBlIjoiU3dpc3NBY2FkZW1pYy5DaXRhdmkuUGVyc29uLCBTd2lzc0FjYWRlbWljLkNpdGF2aSIsIkZpcnN0TmFtZSI6IkphbmV0IiwiTGFzdE5hbWUiOiJIYXJrbmVzcyIsIk1pZGRsZU5hbWUiOiJBLiIsIlByb3RlY3RlZCI6ZmFsc2UsIlNleCI6MSwiQ3JlYXRlZEJ5IjoiX0p1bGlhIEphc2Noa2UiLCJDcmVhdGVkT24iOiIyMDIxLTExLTIyVDA3OjQ4OjE4IiwiTW9kaWZpZWRCeSI6Il9KdWxpYSBKYXNjaGtlIiwiSWQiOiI5N2E0MDM4OC0zYTU5LTRjMmYtOGYyOC1lNjhkOGYxYmYzMjkiLCJNb2RpZmllZE9uIjoiMjAyMS0xMS0yMlQwNzo0ODoxOCIsIlByb2plY3QiOnsiJGlkIjoiOCIsIiR0eXBlIjoiU3dpc3NBY2FkZW1pYy5DaXRhdmkuUHJvamVjdCwgU3dpc3NBY2FkZW1pYy5DaXRhdmkifX0seyIkaWQiOiI5IiwiJHR5cGUiOiJTd2lzc0FjYWRlbWljLkNpdGF2aS5QZXJzb24sIFN3aXNzQWNhZGVtaWMuQ2l0YXZpIiwiRmlyc3ROYW1lIjoiRm9ucyIsIkxhc3ROYW1lIjoidmFuIGRlIFZpbGp2ZXIiLCJNaWRkbGVOYW1lIjoiSi4gUi4iLCJQcm90ZWN0ZWQiOmZhbHNlLCJTZXgiOjAsIkNyZWF0ZWRCeSI6Il9KdWxpYSBKYXNjaGtlIiwiQ3JlYXRlZE9uIjoiMjAyMS0xMS0yMlQwNzo1MDozNCIsIk1vZGlmaWVkQnkiOiJfSnVsaWEgSmFzY2hrZSIsIklkIjoiN2E0NDE2YTMtZTBjNS00OWE4LWI3ZWQtMzkwNDkxN2Y5NWI1IiwiTW9kaWZpZWRPbiI6IjIwMjEtMTEtMjJUMDc6NTA6MzQiLCJQcm9qZWN0Ijp7IiRyZWYiOiI4In19LHsiJGlkIjoiMTAiLCIkdHlwZSI6IlN3aXNzQWNhZGVtaWMuQ2l0YXZpLlBlcnNvbiwgU3dpc3NBY2FkZW1pYy5DaXRhdmkiLCJGaXJzdE5hbWUiOiJQZXRlciIsIkxhc3ROYW1lIjoiTW9obGVyIiwiTWlkZGxlTmFtZSI6IlBoLiIsIlByb3RlY3RlZCI6ZmFsc2UsIlNleCI6MiwiQ3JlYXRlZEJ5IjoiX0p1bGlhIEphc2Noa2UiLCJDcmVhdGVkT24iOiIyMDIxLTExLTIyVDA3OjQ4OjE4IiwiTW9kaWZpZWRCeSI6Il9KdWxpYSBKYXNjaGtlIiwiSWQiOiJiYTg2MTQwOC1iYzYzLTRjZjUtOTViZC02OWE2NzE5MTU3ZGIiLCJNb2RpZmllZE9uIjoiMjAyMS0xMS0yMlQwNzo0ODoxOCIsIlByb2plY3QiOnsiJHJlZiI6IjgifX1dLCJFdmFsdWF0aW9uQ29tcGxleGl0eSI6MCwiRXZhbHVhdGlvblNvdXJjZVRleHRGb3JtYXQiOjAsIkdyb3VwcyI6W10sIkhhc0xhYmVsMSI6ZmFsc2UsIkhhc0xhYmVsMiI6ZmFsc2UsIklzYm4iOiIwNDcxMzg1MjYzIi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kaWdpdGFsZS1vYmpla3RlLmhiei1ucncuZGUvc3RvcmFnZS8yMDA1LzEyLzI3L2ZpbGVfODMvODc1NDY5LnBkZiIsIlVyaVN0cmluZyI6Imh0dHA6Ly9kaWdpdGFsZS1vYmpla3RlLmhiei1ucncuZGUvc3RvcmFnZS8yMDA1LzEyLzI3L2ZpbGVfODMvODc1NDY5LnBkZ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SW5oYWx0c3ZlcnplaWNobmlzIiwiQ3JlYXRlZEJ5IjoiX0p1bGlhIEphc2Noa2UiLCJDcmVhdGVkT24iOiIyMDIxLTExLTIyVDA3OjQ4OjE4IiwiTW9kaWZpZWRCeSI6Il9KdWxpYSBKYXNjaGtlIiwiSWQiOiJlNWNiNDU4Yi1kMGQzLTQ4NDgtYWJkNS0wNmMwOWEwNzU1OTQiLCJNb2RpZmllZE9uIjoiMjAyMS0xMS0yMlQwNzo0ODoxOCIsIlByb2plY3QiOnsiJHJlZiI6IjgifX1dLCJPcmdhbml6YXRpb25zIjpbXSwiT3RoZXJzSW52b2x2ZWQiOlt7IiRyZWYiOiI3In0seyIkaWQiOiIxNCIsIiR0eXBlIjoiU3dpc3NBY2FkZW1pYy5DaXRhdmkuUGVyc29uLCBTd2lzc0FjYWRlbWljLkNpdGF2aSIsIkZpcnN0TmFtZSI6IkZvbnMiLCJMYXN0TmFtZSI6InZhbiBWaWp2ZXIiLCJNaWRkbGVOYW1lIjoiSi4gUi4iLCJQcmVmaXgiOiJkZSIsIlByb3RlY3RlZCI6ZmFsc2UsIlNleCI6MCwiQ3JlYXRlZEJ5IjoiX0p1bGlhIEphc2Noa2UiLCJDcmVhdGVkT24iOiIyMDIxLTExLTIyVDA3OjQ4OjE4IiwiTW9kaWZpZWRCeSI6Il9KdWxpYSBKYXNjaGtlIiwiSWQiOiI1YzY2M2NmOC1iMGNmLTQ1NjQtODc4Zi0zNzliZjUzMGE2MzkiLCJNb2RpZmllZE9uIjoiMjAyMS0xMS0yMlQwNzo0ODoxOCIsIlByb2plY3QiOnsiJHJlZiI6IjgifX0seyIkcmVmIjoiMTAifV0sIlBhZ2VDb3VudCI6IjQyMCIsIlBhcmFsbGVsVGl0bGUiOiJDcm9zcy1jdWx0dXJhbCBzdXJ2ZXkgbWV0aG9kcyIsIlBsYWNlT2ZQdWJsaWNhdGlvbiI6IkhvYm9rZW4sIE5KIiwiUHJpY2UiOiLCozY2Ljk1IDogQ0lQIGVudHJ5IChOb3YuKSIsIlB1Ymxpc2hlcnMiOlt7IiRpZCI6IjE1IiwiJHR5cGUiOiJTd2lzc0FjYWRlbWljLkNpdGF2aS5QdWJsaXNoZXIsIFN3aXNzQWNhZGVtaWMuQ2l0YXZpIiwiTmFtZSI6IldpbGV5LUludGVyc2NpZW5jZSIsIlByb3RlY3RlZCI6ZmFsc2UsIkNyZWF0ZWRCeSI6Il9KdWxpYSBKYXNjaGtlIiwiQ3JlYXRlZE9uIjoiMjAyMS0xMS0yMlQwNzo0ODoxOCIsIk1vZGlmaWVkQnkiOiJfSnVsaWEgSmFzY2hrZSIsIklkIjoiZGYzZmNiMDEtZjM0NC00NTA0LWIxNGYtNjZlYzEyOGRhMWEwIiwiTW9kaWZpZWRPbiI6IjIwMjEtMTEtMjJUMDc6NDg6MTgiLCJQcm9qZWN0Ijp7IiRyZWYiOiI4In19XSwiUXVvdGF0aW9ucyI6W10sIlJhdGluZyI6MCwiUmVmZXJlbmNlVHlwZSI6IkJvb2tFZGl0ZWQiLCJTZXJpZXNUaXRsZSI6eyIkaWQiOiIxNiIsIiR0eXBlIjoiU3dpc3NBY2FkZW1pYy5DaXRhdmkuU2VyaWVzVGl0bGUsIFN3aXNzQWNhZGVtaWMuQ2l0YXZpIiwiRWRpdG9ycyI6W10sIk5hbWUiOiJXaWxleSBzZXJpZXMgaW4gc3VydmV5IG1ldGhvZG9sb2d5IiwiUHJvdGVjdGVkIjpmYWxzZSwiQ3JlYXRlZEJ5IjoiX0p1bGlhIEphc2Noa2UiLCJDcmVhdGVkT24iOiIyMDIxLTExLTIyVDA3OjQ4OjE4IiwiTW9kaWZpZWRCeSI6Il9KdWxpYSBKYXNjaGtlIiwiSWQiOiIyMGY2MThiOC04YjVkLTQ0M2ItYjZhNy0xZDBkNTI5ODg0OGQiLCJNb2RpZmllZE9uIjoiMjAyMS0xMS0yMlQwNzo0ODoxOCIsIlByb2plY3QiOnsiJHJlZiI6IjgifX0sIlNob3J0VGl0bGUiOiJIYXJrbmVzcywgdmFuIGRlIFZpbGp2ZXIgZXQgYWwuIChIZy4pIDIwMDMg4oCTIENyb3NzIGN1bHR1cmFsIHN1cnZleSBtZXRob2RzIiwiU2hvcnRUaXRsZVVwZGF0ZVR5cGUiOjAsIlNvdXJjZU9mQmlibGlvZ3JhcGhpY0luZm9ybWF0aW9uIjoiV3VwcGVydGFsIFVuaXZlcnNpdMOkdHNiaWJsaW90aGVrIiwiU3RhdGljSWRzIjpbIjJjMGNmMWIyLWE4YWUtNDc3MS05NTAzLTYzZTYxNDNkNTgwNSJdLCJUYWJsZU9mQ29udGVudHNDb21wbGV4aXR5IjowLCJUYWJsZU9mQ29udGVudHNTb3VyY2VUZXh0Rm9ybWF0IjowLCJUYXNrcyI6W10sIlRpdGxlIjoiQ3Jvc3MgY3VsdHVyYWwgc3VydmV5IG1ldGhvZHMiLCJUcmFuc2xhdG9ycyI6W10sIlllYXIiOiIyMDAzIiwiWWVhclJlc29sdmVkIjoiMjAwMyIsIkNyZWF0ZWRCeSI6Il9KdWxpYSBKYXNjaGtlIiwiQ3JlYXRlZE9uIjoiMjAyMS0xMS0yMlQwNzo0ODoxOCIsIk1vZGlmaWVkQnkiOiJfSnVsaWEgSmFzY2hrZSIsIklkIjoiMzM4MWQ5MjYtNzgxYS00Mzc1LWI3YjYtMDE4Mzc2ZTE3NzAxIiwiTW9kaWZpZWRPbiI6IjIwMjEtMTEtMjJUMDc6NTA6MzQiLCJQcm9qZWN0Ijp7IiRyZWYiOiI4In19LCJVc2VOdW1iZXJpbmdUeXBlT2ZQYXJlbnREb2N1bWVudCI6ZmFsc2V9XSwiRm9ybWF0dGVkVGV4dCI6eyIkaWQiOiIxNyIsIkNvdW50IjoxLCJUZXh0VW5pdHMiOlt7IiRpZCI6IjE4IiwiRm9udFN0eWxlIjp7IiRpZCI6IjE5IiwiTmV1dHJhbCI6dHJ1ZX0sIlJlYWRpbmdPcmRlciI6MSwiVGV4dCI6Ils0XSJ9XX0sIlRhZyI6IkNpdGF2aVBsYWNlaG9sZGVyIzcyYTlmNzYxLWVkNTQtNDZkMi04MjAwLWVlZGIxNWQ3YzAxNCIsIlRleHQiOiJbNF0iLCJXQUlWZXJzaW9uIjoiNi4xNC4wLjAifQ==}</w:instrText>
          </w:r>
          <w:r w:rsidR="00FD0A65">
            <w:rPr>
              <w:lang w:val="en-US"/>
            </w:rPr>
            <w:fldChar w:fldCharType="separate"/>
          </w:r>
          <w:r w:rsidR="00FD0A65">
            <w:rPr>
              <w:lang w:val="en-US"/>
            </w:rPr>
            <w:t>[4]</w:t>
          </w:r>
          <w:r w:rsidR="00FD0A65">
            <w:rPr>
              <w:lang w:val="en-US"/>
            </w:rPr>
            <w:fldChar w:fldCharType="end"/>
          </w:r>
        </w:sdtContent>
      </w:sdt>
    </w:p>
    <w:p w14:paraId="35CA4A5B" w14:textId="76809EF5" w:rsidR="00531EC0" w:rsidRPr="00531EC0" w:rsidRDefault="00531EC0" w:rsidP="00FF75F4">
      <w:pPr>
        <w:pStyle w:val="Newparagraph"/>
        <w:numPr>
          <w:ilvl w:val="0"/>
          <w:numId w:val="35"/>
        </w:numPr>
        <w:spacing w:line="276" w:lineRule="auto"/>
        <w:rPr>
          <w:lang w:val="en-US"/>
        </w:rPr>
      </w:pPr>
      <w:r w:rsidRPr="00531EC0">
        <w:rPr>
          <w:lang w:val="en-US"/>
        </w:rPr>
        <w:t xml:space="preserve">Rating according to relevance, acceptability and appropriateness for the German healthcare context. Elements </w:t>
      </w:r>
      <w:r w:rsidR="00FD0A65">
        <w:rPr>
          <w:lang w:val="en-US"/>
        </w:rPr>
        <w:t>that</w:t>
      </w:r>
      <w:r w:rsidRPr="00531EC0">
        <w:rPr>
          <w:lang w:val="en-US"/>
        </w:rPr>
        <w:t xml:space="preserve"> received consens</w:t>
      </w:r>
      <w:r w:rsidR="00FD0A65">
        <w:rPr>
          <w:lang w:val="en-US"/>
        </w:rPr>
        <w:t>us</w:t>
      </w:r>
      <w:r w:rsidRPr="00531EC0">
        <w:rPr>
          <w:lang w:val="en-US"/>
        </w:rPr>
        <w:t xml:space="preserve"> were used</w:t>
      </w:r>
    </w:p>
    <w:p w14:paraId="2C93602C" w14:textId="5CBE101B" w:rsidR="00531EC0" w:rsidRPr="00531EC0" w:rsidRDefault="00531EC0" w:rsidP="00FF75F4">
      <w:pPr>
        <w:pStyle w:val="Newparagraph"/>
        <w:numPr>
          <w:ilvl w:val="0"/>
          <w:numId w:val="35"/>
        </w:numPr>
        <w:spacing w:after="240" w:line="276" w:lineRule="auto"/>
        <w:ind w:left="357" w:hanging="357"/>
        <w:rPr>
          <w:lang w:val="en-US"/>
        </w:rPr>
      </w:pPr>
      <w:r w:rsidRPr="00531EC0">
        <w:rPr>
          <w:lang w:val="en-US"/>
        </w:rPr>
        <w:t>Translation into patient friendly language by experts for easy language</w:t>
      </w:r>
    </w:p>
    <w:p w14:paraId="53296941" w14:textId="5E615352" w:rsidR="00531EC0" w:rsidRPr="00531EC0" w:rsidRDefault="00531EC0" w:rsidP="00FF75F4">
      <w:pPr>
        <w:pStyle w:val="berschrift3"/>
        <w:rPr>
          <w:lang w:val="en-US"/>
        </w:rPr>
      </w:pPr>
      <w:r w:rsidRPr="00531EC0">
        <w:rPr>
          <w:lang w:val="en-US"/>
        </w:rPr>
        <w:t>Results</w:t>
      </w:r>
      <w:r>
        <w:rPr>
          <w:lang w:val="en-US"/>
        </w:rPr>
        <w:t>:</w:t>
      </w:r>
    </w:p>
    <w:p w14:paraId="40E0E59A" w14:textId="72C4C6A1" w:rsidR="00531EC0" w:rsidRPr="00531EC0" w:rsidRDefault="00531EC0" w:rsidP="00FF75F4">
      <w:pPr>
        <w:pStyle w:val="Paragraph"/>
        <w:numPr>
          <w:ilvl w:val="0"/>
          <w:numId w:val="35"/>
        </w:numPr>
        <w:spacing w:before="120" w:line="276" w:lineRule="auto"/>
        <w:rPr>
          <w:lang w:val="en-US"/>
        </w:rPr>
      </w:pPr>
      <w:r w:rsidRPr="00531EC0">
        <w:rPr>
          <w:lang w:val="en-US"/>
        </w:rPr>
        <w:t>Instrument with nine scenarios</w:t>
      </w:r>
      <w:r>
        <w:rPr>
          <w:lang w:val="en-US"/>
        </w:rPr>
        <w:t>:</w:t>
      </w:r>
    </w:p>
    <w:p w14:paraId="0ED5198B" w14:textId="77777777" w:rsidR="00531EC0" w:rsidRPr="00531EC0" w:rsidRDefault="00531EC0" w:rsidP="00FF75F4">
      <w:pPr>
        <w:pStyle w:val="Newparagraph"/>
        <w:numPr>
          <w:ilvl w:val="0"/>
          <w:numId w:val="37"/>
        </w:numPr>
        <w:spacing w:line="276" w:lineRule="auto"/>
        <w:rPr>
          <w:lang w:val="en-US"/>
        </w:rPr>
      </w:pPr>
      <w:r w:rsidRPr="00531EC0">
        <w:rPr>
          <w:lang w:val="en-US"/>
        </w:rPr>
        <w:t>Current health status</w:t>
      </w:r>
    </w:p>
    <w:p w14:paraId="20419FBF" w14:textId="77777777" w:rsidR="00531EC0" w:rsidRPr="00531EC0" w:rsidRDefault="00531EC0" w:rsidP="00FF75F4">
      <w:pPr>
        <w:pStyle w:val="Newparagraph"/>
        <w:numPr>
          <w:ilvl w:val="0"/>
          <w:numId w:val="37"/>
        </w:numPr>
        <w:spacing w:line="276" w:lineRule="auto"/>
        <w:rPr>
          <w:lang w:val="en-US"/>
        </w:rPr>
      </w:pPr>
      <w:r w:rsidRPr="00531EC0">
        <w:rPr>
          <w:lang w:val="en-US"/>
        </w:rPr>
        <w:t>Advanced dementia</w:t>
      </w:r>
    </w:p>
    <w:p w14:paraId="109A2959" w14:textId="77777777" w:rsidR="00531EC0" w:rsidRPr="00531EC0" w:rsidRDefault="00531EC0" w:rsidP="00FF75F4">
      <w:pPr>
        <w:pStyle w:val="Newparagraph"/>
        <w:numPr>
          <w:ilvl w:val="0"/>
          <w:numId w:val="37"/>
        </w:numPr>
        <w:spacing w:line="276" w:lineRule="auto"/>
        <w:rPr>
          <w:lang w:val="en-US"/>
        </w:rPr>
      </w:pPr>
      <w:r w:rsidRPr="00531EC0">
        <w:rPr>
          <w:lang w:val="en-US"/>
        </w:rPr>
        <w:t>Shortness of breath due to coronary heart diseases or chronic obstructive pulmonary disease</w:t>
      </w:r>
    </w:p>
    <w:p w14:paraId="0530EF56" w14:textId="32B3341D" w:rsidR="00531EC0" w:rsidRPr="00531EC0" w:rsidRDefault="00531EC0" w:rsidP="00FF75F4">
      <w:pPr>
        <w:pStyle w:val="Newparagraph"/>
        <w:numPr>
          <w:ilvl w:val="0"/>
          <w:numId w:val="37"/>
        </w:numPr>
        <w:spacing w:line="276" w:lineRule="auto"/>
        <w:rPr>
          <w:lang w:val="en-US"/>
        </w:rPr>
      </w:pPr>
      <w:r w:rsidRPr="00531EC0">
        <w:rPr>
          <w:lang w:val="en-US"/>
        </w:rPr>
        <w:t>Stroke with paralysis and speech disorder, with a certain probability that the condition will improve</w:t>
      </w:r>
    </w:p>
    <w:p w14:paraId="415A6BF7" w14:textId="77777777" w:rsidR="00531EC0" w:rsidRPr="00531EC0" w:rsidRDefault="00531EC0" w:rsidP="00FF75F4">
      <w:pPr>
        <w:pStyle w:val="Newparagraph"/>
        <w:numPr>
          <w:ilvl w:val="0"/>
          <w:numId w:val="37"/>
        </w:numPr>
        <w:spacing w:line="276" w:lineRule="auto"/>
        <w:rPr>
          <w:lang w:val="en-US"/>
        </w:rPr>
      </w:pPr>
      <w:r w:rsidRPr="00531EC0">
        <w:rPr>
          <w:lang w:val="en-US"/>
        </w:rPr>
        <w:t>Stroke with paralysis and speech disorder, with no prospect of recovery</w:t>
      </w:r>
    </w:p>
    <w:p w14:paraId="44ECC5A3" w14:textId="77777777" w:rsidR="00531EC0" w:rsidRPr="00531EC0" w:rsidRDefault="00531EC0" w:rsidP="00FF75F4">
      <w:pPr>
        <w:pStyle w:val="Newparagraph"/>
        <w:numPr>
          <w:ilvl w:val="0"/>
          <w:numId w:val="37"/>
        </w:numPr>
        <w:spacing w:line="276" w:lineRule="auto"/>
        <w:rPr>
          <w:lang w:val="en-US"/>
        </w:rPr>
      </w:pPr>
      <w:r w:rsidRPr="00531EC0">
        <w:rPr>
          <w:lang w:val="en-US"/>
        </w:rPr>
        <w:t>Stroke with six weeks coma, with a certain probability that the condition will improve</w:t>
      </w:r>
    </w:p>
    <w:p w14:paraId="4A66CF10" w14:textId="77777777" w:rsidR="00531EC0" w:rsidRPr="00531EC0" w:rsidRDefault="00531EC0" w:rsidP="00FF75F4">
      <w:pPr>
        <w:pStyle w:val="Newparagraph"/>
        <w:numPr>
          <w:ilvl w:val="0"/>
          <w:numId w:val="37"/>
        </w:numPr>
        <w:spacing w:line="276" w:lineRule="auto"/>
        <w:rPr>
          <w:lang w:val="en-US"/>
        </w:rPr>
      </w:pPr>
      <w:r w:rsidRPr="00531EC0">
        <w:rPr>
          <w:lang w:val="en-US"/>
        </w:rPr>
        <w:t>Stroke with six weeks coma, with no prospect of recovery</w:t>
      </w:r>
    </w:p>
    <w:p w14:paraId="65227246" w14:textId="00DCCE02" w:rsidR="00531EC0" w:rsidRPr="00531EC0" w:rsidRDefault="00531EC0" w:rsidP="00FF75F4">
      <w:pPr>
        <w:pStyle w:val="Newparagraph"/>
        <w:numPr>
          <w:ilvl w:val="0"/>
          <w:numId w:val="37"/>
        </w:numPr>
        <w:spacing w:line="276" w:lineRule="auto"/>
        <w:rPr>
          <w:lang w:val="en-US"/>
        </w:rPr>
      </w:pPr>
      <w:r w:rsidRPr="00531EC0">
        <w:rPr>
          <w:lang w:val="en-US"/>
        </w:rPr>
        <w:t>Colorectal</w:t>
      </w:r>
      <w:r>
        <w:rPr>
          <w:lang w:val="en-US"/>
        </w:rPr>
        <w:t xml:space="preserve"> </w:t>
      </w:r>
      <w:r w:rsidRPr="00531EC0">
        <w:rPr>
          <w:lang w:val="en-US"/>
        </w:rPr>
        <w:t>cancer with metastases in the liver, no pain</w:t>
      </w:r>
    </w:p>
    <w:p w14:paraId="7586E2FC" w14:textId="77777777" w:rsidR="00531EC0" w:rsidRPr="00531EC0" w:rsidRDefault="00531EC0" w:rsidP="00FF75F4">
      <w:pPr>
        <w:pStyle w:val="Newparagraph"/>
        <w:numPr>
          <w:ilvl w:val="0"/>
          <w:numId w:val="37"/>
        </w:numPr>
        <w:spacing w:line="276" w:lineRule="auto"/>
        <w:rPr>
          <w:lang w:val="en-US"/>
        </w:rPr>
      </w:pPr>
      <w:r w:rsidRPr="00531EC0">
        <w:rPr>
          <w:lang w:val="en-US"/>
        </w:rPr>
        <w:t>Colorectal cancer with metastases in the liver, daily use of painkiller</w:t>
      </w:r>
    </w:p>
    <w:p w14:paraId="1B162B0E" w14:textId="52BECB8A" w:rsidR="00531EC0" w:rsidRPr="00531EC0" w:rsidRDefault="00531EC0" w:rsidP="00FF75F4">
      <w:pPr>
        <w:pStyle w:val="Newparagraph"/>
        <w:numPr>
          <w:ilvl w:val="0"/>
          <w:numId w:val="37"/>
        </w:numPr>
        <w:spacing w:line="276" w:lineRule="auto"/>
        <w:rPr>
          <w:lang w:val="en-US"/>
        </w:rPr>
      </w:pPr>
      <w:r w:rsidRPr="00531EC0">
        <w:rPr>
          <w:lang w:val="en-US"/>
        </w:rPr>
        <w:t>and one item to assess the patients’ global medical care goal</w:t>
      </w:r>
    </w:p>
    <w:p w14:paraId="6CA45052" w14:textId="3B68A940" w:rsidR="00794378" w:rsidRDefault="00531EC0" w:rsidP="00FF75F4">
      <w:pPr>
        <w:pStyle w:val="berschrift2"/>
        <w:rPr>
          <w:noProof/>
        </w:rPr>
      </w:pPr>
      <w:r>
        <w:rPr>
          <w:noProof/>
        </w:rPr>
        <w:t xml:space="preserve">Step 2: </w:t>
      </w:r>
      <w:r w:rsidRPr="00531EC0">
        <w:rPr>
          <w:lang w:val="en-US"/>
        </w:rPr>
        <w:t>Assessment</w:t>
      </w:r>
      <w:r>
        <w:rPr>
          <w:noProof/>
        </w:rPr>
        <w:t xml:space="preserve"> of comprehensibility, acceptance, and feasibility</w:t>
      </w:r>
    </w:p>
    <w:p w14:paraId="3931C78E" w14:textId="638AFF6A" w:rsidR="00531EC0" w:rsidRDefault="00531EC0" w:rsidP="00FF75F4">
      <w:pPr>
        <w:pStyle w:val="berschrift3"/>
      </w:pPr>
      <w:r w:rsidRPr="00531EC0">
        <w:rPr>
          <w:lang w:val="en-US"/>
        </w:rPr>
        <w:t>Methods</w:t>
      </w:r>
    </w:p>
    <w:p w14:paraId="6AE3B2C7" w14:textId="77777777" w:rsidR="00531EC0" w:rsidRPr="00531EC0" w:rsidRDefault="00531EC0" w:rsidP="00FF75F4">
      <w:pPr>
        <w:pStyle w:val="Paragraph"/>
        <w:numPr>
          <w:ilvl w:val="0"/>
          <w:numId w:val="35"/>
        </w:numPr>
        <w:spacing w:before="120" w:line="276" w:lineRule="auto"/>
      </w:pPr>
      <w:r>
        <w:t>1</w:t>
      </w:r>
      <w:r w:rsidRPr="00531EC0">
        <w:rPr>
          <w:vertAlign w:val="superscript"/>
        </w:rPr>
        <w:t>st</w:t>
      </w:r>
      <w:r>
        <w:t xml:space="preserve"> round: </w:t>
      </w:r>
      <w:r w:rsidRPr="00531EC0">
        <w:t>ten cognitive interviews with probing questions with people without care need to optimize scenarios</w:t>
      </w:r>
    </w:p>
    <w:p w14:paraId="698A73D4" w14:textId="1D55D4B1" w:rsidR="00531EC0" w:rsidRDefault="00531EC0" w:rsidP="00FF75F4">
      <w:pPr>
        <w:pStyle w:val="Paragraph"/>
        <w:numPr>
          <w:ilvl w:val="0"/>
          <w:numId w:val="35"/>
        </w:numPr>
        <w:spacing w:before="120" w:after="240" w:line="276" w:lineRule="auto"/>
        <w:ind w:left="357" w:hanging="357"/>
      </w:pPr>
      <w:r w:rsidRPr="00531EC0">
        <w:t>2</w:t>
      </w:r>
      <w:r w:rsidRPr="00531EC0">
        <w:rPr>
          <w:vertAlign w:val="superscript"/>
        </w:rPr>
        <w:t>nd</w:t>
      </w:r>
      <w:r w:rsidRPr="00531EC0">
        <w:t xml:space="preserve"> round: five cognitive interviews with individuals with care needs to test wording and understandability and assess </w:t>
      </w:r>
      <w:proofErr w:type="spellStart"/>
      <w:r w:rsidRPr="00531EC0">
        <w:t>accepteance</w:t>
      </w:r>
      <w:proofErr w:type="spellEnd"/>
      <w:r w:rsidRPr="00531EC0">
        <w:t xml:space="preserve"> and feasibility</w:t>
      </w:r>
    </w:p>
    <w:p w14:paraId="00CD40DA" w14:textId="105D23CA" w:rsidR="00531EC0" w:rsidRDefault="00531EC0" w:rsidP="00FF75F4">
      <w:pPr>
        <w:pStyle w:val="berschrift3"/>
      </w:pPr>
      <w:r w:rsidRPr="00531EC0">
        <w:rPr>
          <w:lang w:val="en-US"/>
        </w:rPr>
        <w:t>Results</w:t>
      </w:r>
    </w:p>
    <w:p w14:paraId="1BC12195" w14:textId="565FE44C" w:rsidR="00531EC0" w:rsidRPr="00531EC0" w:rsidRDefault="00531EC0" w:rsidP="00FF75F4">
      <w:pPr>
        <w:pStyle w:val="Paragraph"/>
        <w:keepNext/>
        <w:numPr>
          <w:ilvl w:val="0"/>
          <w:numId w:val="35"/>
        </w:numPr>
        <w:spacing w:before="120" w:line="276" w:lineRule="auto"/>
        <w:ind w:left="357" w:hanging="357"/>
      </w:pPr>
      <w:r w:rsidRPr="00531EC0">
        <w:t>Reduction to five scenarios where no ambiguity has occurred to reduce complexity and length of the instrument</w:t>
      </w:r>
    </w:p>
    <w:p w14:paraId="16A3F8A4" w14:textId="06D076E1" w:rsidR="00531EC0" w:rsidRDefault="00531EC0" w:rsidP="00FF75F4">
      <w:pPr>
        <w:pStyle w:val="Paragraph"/>
        <w:numPr>
          <w:ilvl w:val="0"/>
          <w:numId w:val="35"/>
        </w:numPr>
        <w:spacing w:before="120" w:line="276" w:lineRule="auto"/>
        <w:ind w:left="357" w:hanging="357"/>
      </w:pPr>
      <w:r w:rsidRPr="00531EC0">
        <w:t xml:space="preserve">Replacement colorectal cancer by incurable brain </w:t>
      </w:r>
      <w:proofErr w:type="spellStart"/>
      <w:r w:rsidRPr="00531EC0">
        <w:t>tumor</w:t>
      </w:r>
      <w:proofErr w:type="spellEnd"/>
    </w:p>
    <w:p w14:paraId="066D4E50" w14:textId="79C1F131" w:rsidR="00531EC0" w:rsidRDefault="00531EC0" w:rsidP="00FF75F4">
      <w:pPr>
        <w:pStyle w:val="berschrift2"/>
      </w:pPr>
      <w:r>
        <w:lastRenderedPageBreak/>
        <w:t>Step 3: Final interview round with adapted instrument</w:t>
      </w:r>
    </w:p>
    <w:p w14:paraId="204EE1A2" w14:textId="6AFCD1E1" w:rsidR="00531EC0" w:rsidRDefault="00531EC0" w:rsidP="00FF75F4">
      <w:pPr>
        <w:pStyle w:val="berschrift3"/>
      </w:pPr>
      <w:r w:rsidRPr="00531EC0">
        <w:rPr>
          <w:lang w:val="en-US"/>
        </w:rPr>
        <w:t>Methods</w:t>
      </w:r>
    </w:p>
    <w:p w14:paraId="613754EF" w14:textId="6DFBA543" w:rsidR="00531EC0" w:rsidRDefault="00FF75F4" w:rsidP="00FF75F4">
      <w:pPr>
        <w:pStyle w:val="Paragraph"/>
        <w:numPr>
          <w:ilvl w:val="0"/>
          <w:numId w:val="35"/>
        </w:numPr>
        <w:spacing w:before="120" w:after="240" w:line="276" w:lineRule="auto"/>
        <w:ind w:left="357" w:hanging="357"/>
        <w:rPr>
          <w:lang w:val="en-US"/>
        </w:rPr>
      </w:pPr>
      <w:r w:rsidRPr="00531EC0">
        <w:rPr>
          <w:lang w:val="en-US"/>
        </w:rPr>
        <w:t>13 interviews with probing questions to test for comprehensibility, acceptance, and feasibility again</w:t>
      </w:r>
    </w:p>
    <w:p w14:paraId="69FFDCBF" w14:textId="664F6848" w:rsidR="00531EC0" w:rsidRDefault="00531EC0" w:rsidP="00FF75F4">
      <w:pPr>
        <w:pStyle w:val="berschrift3"/>
        <w:rPr>
          <w:lang w:val="en-US"/>
        </w:rPr>
      </w:pPr>
      <w:r>
        <w:rPr>
          <w:lang w:val="en-US"/>
        </w:rPr>
        <w:t>Results</w:t>
      </w:r>
    </w:p>
    <w:p w14:paraId="66498851" w14:textId="3E7BA712" w:rsidR="00531EC0" w:rsidRDefault="00531EC0" w:rsidP="00FF75F4">
      <w:pPr>
        <w:pStyle w:val="Paragraph"/>
        <w:numPr>
          <w:ilvl w:val="0"/>
          <w:numId w:val="35"/>
        </w:numPr>
        <w:spacing w:before="120" w:after="240" w:line="276" w:lineRule="auto"/>
        <w:ind w:left="357" w:hanging="357"/>
        <w:rPr>
          <w:lang w:val="en-US"/>
        </w:rPr>
      </w:pPr>
      <w:r w:rsidRPr="00531EC0">
        <w:rPr>
          <w:lang w:val="en-US"/>
        </w:rPr>
        <w:t>The final instrument consists of five scenarios</w:t>
      </w:r>
    </w:p>
    <w:p w14:paraId="6AD85EA8" w14:textId="21A24328" w:rsidR="00C854A7" w:rsidRPr="00FF75F4" w:rsidRDefault="00FF75F4" w:rsidP="00FF75F4">
      <w:pPr>
        <w:pStyle w:val="Newparagraph"/>
        <w:numPr>
          <w:ilvl w:val="0"/>
          <w:numId w:val="43"/>
        </w:numPr>
        <w:spacing w:line="276" w:lineRule="auto"/>
        <w:rPr>
          <w:lang w:val="en-US"/>
        </w:rPr>
      </w:pPr>
      <w:r w:rsidRPr="00531EC0">
        <w:rPr>
          <w:lang w:val="en-US"/>
        </w:rPr>
        <w:t>Current health status</w:t>
      </w:r>
    </w:p>
    <w:p w14:paraId="09B44AFF" w14:textId="77777777" w:rsidR="00C854A7" w:rsidRPr="00FF75F4" w:rsidRDefault="00FF75F4" w:rsidP="00FF75F4">
      <w:pPr>
        <w:pStyle w:val="Newparagraph"/>
        <w:numPr>
          <w:ilvl w:val="0"/>
          <w:numId w:val="43"/>
        </w:numPr>
        <w:spacing w:line="276" w:lineRule="auto"/>
        <w:rPr>
          <w:lang w:val="en-US"/>
        </w:rPr>
      </w:pPr>
      <w:r w:rsidRPr="00531EC0">
        <w:rPr>
          <w:lang w:val="en-US"/>
        </w:rPr>
        <w:t>Advanced dementia</w:t>
      </w:r>
    </w:p>
    <w:p w14:paraId="64ADC4C4" w14:textId="77777777" w:rsidR="00C854A7" w:rsidRPr="00531EC0" w:rsidRDefault="00FF75F4" w:rsidP="00FF75F4">
      <w:pPr>
        <w:pStyle w:val="Newparagraph"/>
        <w:numPr>
          <w:ilvl w:val="0"/>
          <w:numId w:val="43"/>
        </w:numPr>
        <w:spacing w:line="276" w:lineRule="auto"/>
        <w:rPr>
          <w:lang w:val="en-US"/>
        </w:rPr>
      </w:pPr>
      <w:r w:rsidRPr="00531EC0">
        <w:rPr>
          <w:lang w:val="en-US"/>
        </w:rPr>
        <w:t>Severe stroke with paralysis of one half of the body and speech disorder</w:t>
      </w:r>
    </w:p>
    <w:p w14:paraId="796292E1" w14:textId="77777777" w:rsidR="00C854A7" w:rsidRPr="00531EC0" w:rsidRDefault="00FF75F4" w:rsidP="00FF75F4">
      <w:pPr>
        <w:pStyle w:val="Newparagraph"/>
        <w:numPr>
          <w:ilvl w:val="0"/>
          <w:numId w:val="43"/>
        </w:numPr>
        <w:spacing w:line="276" w:lineRule="auto"/>
        <w:rPr>
          <w:lang w:val="en-US"/>
        </w:rPr>
      </w:pPr>
      <w:r w:rsidRPr="00531EC0">
        <w:rPr>
          <w:lang w:val="en-US"/>
        </w:rPr>
        <w:t>Severe stroke with six weeks coma</w:t>
      </w:r>
    </w:p>
    <w:p w14:paraId="55A9AF5B" w14:textId="77777777" w:rsidR="00C854A7" w:rsidRPr="00FF75F4" w:rsidRDefault="00FF75F4" w:rsidP="00FF75F4">
      <w:pPr>
        <w:pStyle w:val="Newparagraph"/>
        <w:numPr>
          <w:ilvl w:val="0"/>
          <w:numId w:val="43"/>
        </w:numPr>
        <w:spacing w:line="276" w:lineRule="auto"/>
        <w:rPr>
          <w:lang w:val="en-US"/>
        </w:rPr>
      </w:pPr>
      <w:r w:rsidRPr="00531EC0">
        <w:rPr>
          <w:lang w:val="en-US"/>
        </w:rPr>
        <w:t>Incurable brain tumor</w:t>
      </w:r>
    </w:p>
    <w:p w14:paraId="28C5392E" w14:textId="54059759" w:rsidR="00531EC0" w:rsidRDefault="00531EC0" w:rsidP="00FF75F4">
      <w:pPr>
        <w:pStyle w:val="Newparagraph"/>
        <w:spacing w:line="276" w:lineRule="auto"/>
        <w:ind w:firstLine="0"/>
        <w:rPr>
          <w:lang w:val="en-US"/>
        </w:rPr>
      </w:pPr>
      <w:r w:rsidRPr="00531EC0">
        <w:rPr>
          <w:lang w:val="en-US"/>
        </w:rPr>
        <w:t>and one item to assess the patients global medical care goal</w:t>
      </w:r>
    </w:p>
    <w:sdt>
      <w:sdtPr>
        <w:rPr>
          <w:rFonts w:cs="Times New Roman"/>
          <w:b w:val="0"/>
          <w:bCs w:val="0"/>
          <w:kern w:val="0"/>
          <w:szCs w:val="24"/>
          <w:lang w:val="en-US"/>
        </w:rPr>
        <w:tag w:val="CitaviBibliography"/>
        <w:id w:val="-1432435779"/>
        <w:placeholder>
          <w:docPart w:val="DefaultPlaceholder_-1854013440"/>
        </w:placeholder>
      </w:sdtPr>
      <w:sdtEndPr/>
      <w:sdtContent>
        <w:p w14:paraId="40162CA3" w14:textId="77777777" w:rsidR="00FD0A65" w:rsidRDefault="00FD0A65" w:rsidP="00FD0A65">
          <w:pPr>
            <w:pStyle w:val="CitaviBibliographyHeading"/>
            <w:rPr>
              <w:lang w:val="en-US"/>
            </w:rPr>
          </w:pPr>
          <w:r>
            <w:rPr>
              <w:lang w:val="en-US"/>
            </w:rPr>
            <w:fldChar w:fldCharType="begin"/>
          </w:r>
          <w:r>
            <w:rPr>
              <w:lang w:val="en-US"/>
            </w:rPr>
            <w:instrText>ADDIN CitaviBibliography</w:instrText>
          </w:r>
          <w:r>
            <w:rPr>
              <w:lang w:val="en-US"/>
            </w:rPr>
            <w:fldChar w:fldCharType="separate"/>
          </w:r>
          <w:r>
            <w:rPr>
              <w:lang w:val="en-US"/>
            </w:rPr>
            <w:t>References</w:t>
          </w:r>
        </w:p>
        <w:p w14:paraId="64B0E8E0" w14:textId="77777777" w:rsidR="00FD0A65" w:rsidRDefault="00FD0A65" w:rsidP="00FD0A6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.</w:t>
          </w:r>
          <w:r>
            <w:rPr>
              <w:lang w:val="en-US"/>
            </w:rPr>
            <w:tab/>
          </w:r>
          <w:bookmarkStart w:id="1" w:name="_CTVL0017862b209751a42f2a993774d866a574e"/>
          <w:r>
            <w:rPr>
              <w:lang w:val="en-US"/>
            </w:rPr>
            <w:t>Coppola KM, Bookwala J, Ditto PH, Lockhart LK, Danks JH, Smucker WD. Elderly adults' preferences for life-sustaining treatments: the role of impairment, prognosis, and pain. Death Stud. 1999;23:617–34. doi:10.1080/074811899200803.</w:t>
          </w:r>
        </w:p>
        <w:bookmarkEnd w:id="1"/>
        <w:p w14:paraId="0101CFA4" w14:textId="77777777" w:rsidR="00FD0A65" w:rsidRDefault="00FD0A65" w:rsidP="00FD0A6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2.</w:t>
          </w:r>
          <w:r>
            <w:rPr>
              <w:lang w:val="en-US"/>
            </w:rPr>
            <w:tab/>
          </w:r>
          <w:bookmarkStart w:id="2" w:name="_CTVL001ab7deed1574d481eb655fe5ba6912b3c"/>
          <w:r>
            <w:rPr>
              <w:lang w:val="en-US"/>
            </w:rPr>
            <w:t>Bookwala J, Coppola KM, Fagerlin A, Ditto PH, Danks JH, Smucker WD. Gender differences in older adults' preferences for life-sustaining medical treatments and end-of-life values. Death Stud. 2001;25:127–49. doi:10.1080/07481180126202.</w:t>
          </w:r>
        </w:p>
        <w:bookmarkEnd w:id="2"/>
        <w:p w14:paraId="65B57A14" w14:textId="77777777" w:rsidR="00FD0A65" w:rsidRDefault="00FD0A65" w:rsidP="00FD0A6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3.</w:t>
          </w:r>
          <w:r>
            <w:rPr>
              <w:lang w:val="en-US"/>
            </w:rPr>
            <w:tab/>
          </w:r>
          <w:bookmarkStart w:id="3" w:name="_CTVL0012ef84ddd8ce2454883b9ad6226a60b25"/>
          <w:r>
            <w:rPr>
              <w:lang w:val="en-US"/>
            </w:rPr>
            <w:t>Schwartz CE, Merriman MP, Reed GW, Hammes BJ. Measuring patient treatment preferences in end-of-life care research: applications for advance care planning interventions and response shift research. J Palliat Med. 2004;7:233–45. doi:10.1089/109662104773709350.</w:t>
          </w:r>
        </w:p>
        <w:bookmarkEnd w:id="3"/>
        <w:p w14:paraId="758C046D" w14:textId="63DA7CB6" w:rsidR="00FD0A65" w:rsidRDefault="00FD0A65" w:rsidP="00FD0A6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4.</w:t>
          </w:r>
          <w:r>
            <w:rPr>
              <w:lang w:val="en-US"/>
            </w:rPr>
            <w:tab/>
          </w:r>
          <w:bookmarkStart w:id="4" w:name="_CTVL0013381d926781a4375b7b6018376e17701"/>
          <w:r>
            <w:rPr>
              <w:lang w:val="en-US"/>
            </w:rPr>
            <w:t>Harkness JA, van de Viljver FJR, Mohler PP, editors. Cross cultural survey methods. Hoboken, NJ: Wiley-Interscience; 2003</w:t>
          </w:r>
          <w:bookmarkEnd w:id="4"/>
          <w:r>
            <w:rPr>
              <w:lang w:val="en-US"/>
            </w:rPr>
            <w:t>.</w:t>
          </w:r>
          <w:r>
            <w:rPr>
              <w:lang w:val="en-US"/>
            </w:rPr>
            <w:fldChar w:fldCharType="end"/>
          </w:r>
        </w:p>
      </w:sdtContent>
    </w:sdt>
    <w:p w14:paraId="5AAFF73D" w14:textId="77777777" w:rsidR="00FD0A65" w:rsidRPr="00531EC0" w:rsidRDefault="00FD0A65" w:rsidP="00FD0A65">
      <w:pPr>
        <w:rPr>
          <w:lang w:val="en-US"/>
        </w:rPr>
      </w:pPr>
    </w:p>
    <w:sectPr w:rsidR="00FD0A65" w:rsidRPr="00531EC0" w:rsidSect="00FA2EA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AD5CA" w16cex:dateUtc="2023-03-26T12:31:00Z"/>
  <w16cex:commentExtensible w16cex:durableId="27CAD69B" w16cex:dateUtc="2023-03-26T12:35:00Z"/>
  <w16cex:commentExtensible w16cex:durableId="27CB3F67" w16cex:dateUtc="2023-03-26T12:19:00Z"/>
  <w16cex:commentExtensible w16cex:durableId="27CAD2F4" w16cex:dateUtc="2023-03-26T12:19:00Z"/>
  <w16cex:commentExtensible w16cex:durableId="27CACBD3" w16cex:dateUtc="2023-03-26T11:49:00Z"/>
  <w16cex:commentExtensible w16cex:durableId="27CB29D5" w16cex:dateUtc="2023-03-26T18:30:00Z"/>
  <w16cex:commentExtensible w16cex:durableId="27B5ABA3" w16cex:dateUtc="2023-03-10T13:14:00Z"/>
  <w16cex:commentExtensible w16cex:durableId="27CA0E85" w16cex:dateUtc="2023-03-25T23:21:00Z"/>
  <w16cex:commentExtensible w16cex:durableId="27B58E51" w16cex:dateUtc="2023-03-10T11:09:00Z"/>
  <w16cex:commentExtensible w16cex:durableId="27CA0A22" w16cex:dateUtc="2023-03-25T23:02:00Z"/>
  <w16cex:commentExtensible w16cex:durableId="27CAD75A" w16cex:dateUtc="2023-03-26T12:38:00Z"/>
  <w16cex:commentExtensible w16cex:durableId="27CB388E" w16cex:dateUtc="2023-03-26T19:33:00Z"/>
  <w16cex:commentExtensible w16cex:durableId="27CB3823" w16cex:dateUtc="2023-03-26T19:31:00Z"/>
  <w16cex:commentExtensible w16cex:durableId="27CB31DD" w16cex:dateUtc="2023-03-26T19:04:00Z"/>
  <w16cex:commentExtensible w16cex:durableId="27CB31A9" w16cex:dateUtc="2023-03-26T19:03:00Z"/>
  <w16cex:commentExtensible w16cex:durableId="27B43EDA" w16cex:dateUtc="2023-03-09T11:17:00Z"/>
  <w16cex:commentExtensible w16cex:durableId="27CB333F" w16cex:dateUtc="2023-03-26T19:10:00Z"/>
  <w16cex:commentExtensible w16cex:durableId="27CB33FC" w16cex:dateUtc="2023-03-26T19:13:00Z"/>
  <w16cex:commentExtensible w16cex:durableId="27CA11F2" w16cex:dateUtc="2023-03-25T23:36:00Z"/>
  <w16cex:commentExtensible w16cex:durableId="27CB38FC" w16cex:dateUtc="2023-03-26T19:34:00Z"/>
  <w16cex:commentExtensible w16cex:durableId="27B5B820" w16cex:dateUtc="2023-03-10T14:07:00Z"/>
  <w16cex:commentExtensible w16cex:durableId="27CB39A7" w16cex:dateUtc="2023-03-26T19:37:00Z"/>
  <w16cex:commentExtensible w16cex:durableId="27CA1418" w16cex:dateUtc="2023-03-25T23:45:00Z"/>
  <w16cex:commentExtensible w16cex:durableId="27CA1403" w16cex:dateUtc="2023-03-25T23:44:00Z"/>
  <w16cex:commentExtensible w16cex:durableId="27CB3472" w16cex:dateUtc="2023-03-26T19:15:00Z"/>
  <w16cex:commentExtensible w16cex:durableId="27CA0F70" w16cex:dateUtc="2023-03-25T23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6F29C" w14:textId="77777777" w:rsidR="00B91DC6" w:rsidRPr="00D60A69" w:rsidRDefault="00B91DC6" w:rsidP="00AF2C92">
      <w:r w:rsidRPr="00D60A69">
        <w:separator/>
      </w:r>
    </w:p>
  </w:endnote>
  <w:endnote w:type="continuationSeparator" w:id="0">
    <w:p w14:paraId="3FC5131B" w14:textId="77777777" w:rsidR="00B91DC6" w:rsidRPr="00D60A69" w:rsidRDefault="00B91DC6" w:rsidP="00AF2C92">
      <w:r w:rsidRPr="00D60A6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1614796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C6E8028" w14:textId="43D02B7C" w:rsidR="00B91DC6" w:rsidRPr="00D60A69" w:rsidRDefault="00B91DC6" w:rsidP="004B357B">
        <w:pPr>
          <w:pStyle w:val="Fuzeile"/>
          <w:framePr w:wrap="none" w:vAnchor="text" w:hAnchor="margin" w:xAlign="right" w:y="1"/>
          <w:rPr>
            <w:rStyle w:val="Seitenzahl"/>
          </w:rPr>
        </w:pPr>
        <w:r w:rsidRPr="00D60A69">
          <w:rPr>
            <w:rStyle w:val="Seitenzahl"/>
          </w:rPr>
          <w:fldChar w:fldCharType="begin"/>
        </w:r>
        <w:r w:rsidRPr="00D60A69">
          <w:rPr>
            <w:rStyle w:val="Seitenzahl"/>
          </w:rPr>
          <w:instrText xml:space="preserve"> PAGE </w:instrText>
        </w:r>
        <w:r w:rsidRPr="00D60A69">
          <w:rPr>
            <w:rStyle w:val="Seitenzahl"/>
          </w:rPr>
          <w:fldChar w:fldCharType="end"/>
        </w:r>
      </w:p>
    </w:sdtContent>
  </w:sdt>
  <w:p w14:paraId="7AD32501" w14:textId="77777777" w:rsidR="00B91DC6" w:rsidRPr="00D60A69" w:rsidRDefault="00B91DC6" w:rsidP="003B231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09469644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BB0C131" w14:textId="7CA51E64" w:rsidR="00B91DC6" w:rsidRPr="00D60A69" w:rsidRDefault="00B91DC6" w:rsidP="004B357B">
        <w:pPr>
          <w:pStyle w:val="Fuzeile"/>
          <w:framePr w:wrap="none" w:vAnchor="text" w:hAnchor="margin" w:xAlign="right" w:y="1"/>
          <w:rPr>
            <w:rStyle w:val="Seitenzahl"/>
          </w:rPr>
        </w:pPr>
        <w:r w:rsidRPr="00D60A69">
          <w:rPr>
            <w:rStyle w:val="Seitenzahl"/>
          </w:rPr>
          <w:fldChar w:fldCharType="begin"/>
        </w:r>
        <w:r w:rsidRPr="00D60A69">
          <w:rPr>
            <w:rStyle w:val="Seitenzahl"/>
          </w:rPr>
          <w:instrText xml:space="preserve"> PAGE </w:instrText>
        </w:r>
        <w:r w:rsidRPr="00D60A69">
          <w:rPr>
            <w:rStyle w:val="Seitenzahl"/>
          </w:rPr>
          <w:fldChar w:fldCharType="separate"/>
        </w:r>
        <w:r w:rsidRPr="00D60A69">
          <w:rPr>
            <w:rStyle w:val="Seitenzahl"/>
            <w:noProof/>
          </w:rPr>
          <w:t>5</w:t>
        </w:r>
        <w:r w:rsidRPr="00D60A69">
          <w:rPr>
            <w:rStyle w:val="Seitenzahl"/>
          </w:rPr>
          <w:fldChar w:fldCharType="end"/>
        </w:r>
      </w:p>
    </w:sdtContent>
  </w:sdt>
  <w:p w14:paraId="4E86F45B" w14:textId="77777777" w:rsidR="00B91DC6" w:rsidRPr="00D60A69" w:rsidRDefault="00B91DC6" w:rsidP="003B2312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C676F8" w14:textId="77777777" w:rsidR="00B91DC6" w:rsidRPr="00D60A69" w:rsidRDefault="00B91DC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8B192E" w14:textId="77777777" w:rsidR="00B91DC6" w:rsidRPr="00D60A69" w:rsidRDefault="00B91DC6" w:rsidP="00AF2C92">
      <w:r w:rsidRPr="00D60A69">
        <w:separator/>
      </w:r>
    </w:p>
  </w:footnote>
  <w:footnote w:type="continuationSeparator" w:id="0">
    <w:p w14:paraId="0BB5B8E1" w14:textId="77777777" w:rsidR="00B91DC6" w:rsidRPr="00D60A69" w:rsidRDefault="00B91DC6" w:rsidP="00AF2C92">
      <w:r w:rsidRPr="00D60A69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514DAC" w14:textId="77777777" w:rsidR="00B91DC6" w:rsidRPr="00D60A69" w:rsidRDefault="00B91DC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B53524" w14:textId="77777777" w:rsidR="00B91DC6" w:rsidRPr="00D60A69" w:rsidRDefault="00B91DC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CE8F0C" w14:textId="77777777" w:rsidR="00B91DC6" w:rsidRPr="00D60A69" w:rsidRDefault="00B91DC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FFDE970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34FABEF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C47A1AB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D10E7C0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6C4826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0CEC211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F8E2F1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15AC18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14E0BE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F14B6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62729D8"/>
    <w:multiLevelType w:val="hybridMultilevel"/>
    <w:tmpl w:val="E152AA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8F84A53"/>
    <w:multiLevelType w:val="hybridMultilevel"/>
    <w:tmpl w:val="132CFA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0DC97C96"/>
    <w:multiLevelType w:val="multilevel"/>
    <w:tmpl w:val="C9265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7512212"/>
    <w:multiLevelType w:val="hybridMultilevel"/>
    <w:tmpl w:val="96D4D792"/>
    <w:lvl w:ilvl="0" w:tplc="8E003B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42F9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52BF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621B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4E5E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6668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CCB9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5A58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A26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19C6788B"/>
    <w:multiLevelType w:val="hybridMultilevel"/>
    <w:tmpl w:val="631248D0"/>
    <w:lvl w:ilvl="0" w:tplc="0407000F">
      <w:start w:val="1"/>
      <w:numFmt w:val="decimal"/>
      <w:lvlText w:val="%1."/>
      <w:lvlJc w:val="left"/>
      <w:pPr>
        <w:ind w:left="717" w:hanging="360"/>
      </w:pPr>
    </w:lvl>
    <w:lvl w:ilvl="1" w:tplc="04070019" w:tentative="1">
      <w:start w:val="1"/>
      <w:numFmt w:val="lowerLetter"/>
      <w:lvlText w:val="%2."/>
      <w:lvlJc w:val="left"/>
      <w:pPr>
        <w:ind w:left="1437" w:hanging="360"/>
      </w:pPr>
    </w:lvl>
    <w:lvl w:ilvl="2" w:tplc="0407001B" w:tentative="1">
      <w:start w:val="1"/>
      <w:numFmt w:val="lowerRoman"/>
      <w:lvlText w:val="%3."/>
      <w:lvlJc w:val="right"/>
      <w:pPr>
        <w:ind w:left="2157" w:hanging="180"/>
      </w:pPr>
    </w:lvl>
    <w:lvl w:ilvl="3" w:tplc="0407000F" w:tentative="1">
      <w:start w:val="1"/>
      <w:numFmt w:val="decimal"/>
      <w:lvlText w:val="%4."/>
      <w:lvlJc w:val="left"/>
      <w:pPr>
        <w:ind w:left="2877" w:hanging="360"/>
      </w:pPr>
    </w:lvl>
    <w:lvl w:ilvl="4" w:tplc="04070019" w:tentative="1">
      <w:start w:val="1"/>
      <w:numFmt w:val="lowerLetter"/>
      <w:lvlText w:val="%5."/>
      <w:lvlJc w:val="left"/>
      <w:pPr>
        <w:ind w:left="3597" w:hanging="360"/>
      </w:pPr>
    </w:lvl>
    <w:lvl w:ilvl="5" w:tplc="0407001B" w:tentative="1">
      <w:start w:val="1"/>
      <w:numFmt w:val="lowerRoman"/>
      <w:lvlText w:val="%6."/>
      <w:lvlJc w:val="right"/>
      <w:pPr>
        <w:ind w:left="4317" w:hanging="180"/>
      </w:pPr>
    </w:lvl>
    <w:lvl w:ilvl="6" w:tplc="0407000F" w:tentative="1">
      <w:start w:val="1"/>
      <w:numFmt w:val="decimal"/>
      <w:lvlText w:val="%7."/>
      <w:lvlJc w:val="left"/>
      <w:pPr>
        <w:ind w:left="5037" w:hanging="360"/>
      </w:pPr>
    </w:lvl>
    <w:lvl w:ilvl="7" w:tplc="04070019" w:tentative="1">
      <w:start w:val="1"/>
      <w:numFmt w:val="lowerLetter"/>
      <w:lvlText w:val="%8."/>
      <w:lvlJc w:val="left"/>
      <w:pPr>
        <w:ind w:left="5757" w:hanging="360"/>
      </w:pPr>
    </w:lvl>
    <w:lvl w:ilvl="8" w:tplc="0407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8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D5F60FC"/>
    <w:multiLevelType w:val="multilevel"/>
    <w:tmpl w:val="E710F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26B71D8"/>
    <w:multiLevelType w:val="multilevel"/>
    <w:tmpl w:val="59E64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4404312"/>
    <w:multiLevelType w:val="hybridMultilevel"/>
    <w:tmpl w:val="9C260624"/>
    <w:lvl w:ilvl="0" w:tplc="ED72D15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20C8FC5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F0B0523A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EE3E7B4A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374A96CA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37983002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1526A18A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C1FC8994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532C153C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3443BD6"/>
    <w:multiLevelType w:val="multilevel"/>
    <w:tmpl w:val="6616B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F667E7"/>
    <w:multiLevelType w:val="hybridMultilevel"/>
    <w:tmpl w:val="3CA2834C"/>
    <w:lvl w:ilvl="0" w:tplc="EFA8C1DA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37" w:hanging="360"/>
      </w:pPr>
    </w:lvl>
    <w:lvl w:ilvl="2" w:tplc="0407001B" w:tentative="1">
      <w:start w:val="1"/>
      <w:numFmt w:val="lowerRoman"/>
      <w:lvlText w:val="%3."/>
      <w:lvlJc w:val="right"/>
      <w:pPr>
        <w:ind w:left="2157" w:hanging="180"/>
      </w:pPr>
    </w:lvl>
    <w:lvl w:ilvl="3" w:tplc="0407000F" w:tentative="1">
      <w:start w:val="1"/>
      <w:numFmt w:val="decimal"/>
      <w:lvlText w:val="%4."/>
      <w:lvlJc w:val="left"/>
      <w:pPr>
        <w:ind w:left="2877" w:hanging="360"/>
      </w:pPr>
    </w:lvl>
    <w:lvl w:ilvl="4" w:tplc="04070019" w:tentative="1">
      <w:start w:val="1"/>
      <w:numFmt w:val="lowerLetter"/>
      <w:lvlText w:val="%5."/>
      <w:lvlJc w:val="left"/>
      <w:pPr>
        <w:ind w:left="3597" w:hanging="360"/>
      </w:pPr>
    </w:lvl>
    <w:lvl w:ilvl="5" w:tplc="0407001B" w:tentative="1">
      <w:start w:val="1"/>
      <w:numFmt w:val="lowerRoman"/>
      <w:lvlText w:val="%6."/>
      <w:lvlJc w:val="right"/>
      <w:pPr>
        <w:ind w:left="4317" w:hanging="180"/>
      </w:pPr>
    </w:lvl>
    <w:lvl w:ilvl="6" w:tplc="0407000F" w:tentative="1">
      <w:start w:val="1"/>
      <w:numFmt w:val="decimal"/>
      <w:lvlText w:val="%7."/>
      <w:lvlJc w:val="left"/>
      <w:pPr>
        <w:ind w:left="5037" w:hanging="360"/>
      </w:pPr>
    </w:lvl>
    <w:lvl w:ilvl="7" w:tplc="04070019" w:tentative="1">
      <w:start w:val="1"/>
      <w:numFmt w:val="lowerLetter"/>
      <w:lvlText w:val="%8."/>
      <w:lvlJc w:val="left"/>
      <w:pPr>
        <w:ind w:left="5757" w:hanging="360"/>
      </w:pPr>
    </w:lvl>
    <w:lvl w:ilvl="8" w:tplc="0407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33" w15:restartNumberingAfterBreak="0">
    <w:nsid w:val="6B3D4E74"/>
    <w:multiLevelType w:val="hybridMultilevel"/>
    <w:tmpl w:val="1A1CF4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BA60728"/>
    <w:multiLevelType w:val="hybridMultilevel"/>
    <w:tmpl w:val="80689C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C60327"/>
    <w:multiLevelType w:val="hybridMultilevel"/>
    <w:tmpl w:val="8F0087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8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5"/>
  </w:num>
  <w:num w:numId="14">
    <w:abstractNumId w:val="29"/>
  </w:num>
  <w:num w:numId="15">
    <w:abstractNumId w:val="19"/>
  </w:num>
  <w:num w:numId="16">
    <w:abstractNumId w:val="24"/>
  </w:num>
  <w:num w:numId="17">
    <w:abstractNumId w:val="11"/>
  </w:num>
  <w:num w:numId="18">
    <w:abstractNumId w:val="0"/>
  </w:num>
  <w:num w:numId="19">
    <w:abstractNumId w:val="14"/>
  </w:num>
  <w:num w:numId="20">
    <w:abstractNumId w:val="29"/>
  </w:num>
  <w:num w:numId="21">
    <w:abstractNumId w:val="29"/>
  </w:num>
  <w:num w:numId="22">
    <w:abstractNumId w:val="29"/>
  </w:num>
  <w:num w:numId="23">
    <w:abstractNumId w:val="29"/>
  </w:num>
  <w:num w:numId="24">
    <w:abstractNumId w:val="25"/>
  </w:num>
  <w:num w:numId="25">
    <w:abstractNumId w:val="26"/>
  </w:num>
  <w:num w:numId="26">
    <w:abstractNumId w:val="30"/>
  </w:num>
  <w:num w:numId="27">
    <w:abstractNumId w:val="31"/>
  </w:num>
  <w:num w:numId="28">
    <w:abstractNumId w:val="29"/>
  </w:num>
  <w:num w:numId="29">
    <w:abstractNumId w:val="18"/>
  </w:num>
  <w:num w:numId="30">
    <w:abstractNumId w:val="35"/>
  </w:num>
  <w:num w:numId="31">
    <w:abstractNumId w:val="22"/>
  </w:num>
  <w:num w:numId="32">
    <w:abstractNumId w:val="21"/>
  </w:num>
  <w:num w:numId="33">
    <w:abstractNumId w:val="15"/>
  </w:num>
  <w:num w:numId="34">
    <w:abstractNumId w:val="27"/>
  </w:num>
  <w:num w:numId="35">
    <w:abstractNumId w:val="36"/>
  </w:num>
  <w:num w:numId="36">
    <w:abstractNumId w:val="33"/>
  </w:num>
  <w:num w:numId="37">
    <w:abstractNumId w:val="13"/>
  </w:num>
  <w:num w:numId="38">
    <w:abstractNumId w:val="12"/>
  </w:num>
  <w:num w:numId="39">
    <w:abstractNumId w:val="34"/>
  </w:num>
  <w:num w:numId="40">
    <w:abstractNumId w:val="16"/>
  </w:num>
  <w:num w:numId="41">
    <w:abstractNumId w:val="17"/>
  </w:num>
  <w:num w:numId="42">
    <w:abstractNumId w:val="23"/>
  </w:num>
  <w:num w:numId="4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210"/>
    <w:rsid w:val="00001899"/>
    <w:rsid w:val="00002C05"/>
    <w:rsid w:val="00003A00"/>
    <w:rsid w:val="000049AD"/>
    <w:rsid w:val="0000681B"/>
    <w:rsid w:val="000133C0"/>
    <w:rsid w:val="00014C4E"/>
    <w:rsid w:val="00017107"/>
    <w:rsid w:val="000202E2"/>
    <w:rsid w:val="00021DF0"/>
    <w:rsid w:val="00022441"/>
    <w:rsid w:val="0002261E"/>
    <w:rsid w:val="00024839"/>
    <w:rsid w:val="00026871"/>
    <w:rsid w:val="00032437"/>
    <w:rsid w:val="00036231"/>
    <w:rsid w:val="00037533"/>
    <w:rsid w:val="00037A98"/>
    <w:rsid w:val="0004187E"/>
    <w:rsid w:val="000427FB"/>
    <w:rsid w:val="0004455E"/>
    <w:rsid w:val="00045827"/>
    <w:rsid w:val="00047CB5"/>
    <w:rsid w:val="0005118D"/>
    <w:rsid w:val="00051FAA"/>
    <w:rsid w:val="00052183"/>
    <w:rsid w:val="00052719"/>
    <w:rsid w:val="000565BA"/>
    <w:rsid w:val="000572A9"/>
    <w:rsid w:val="000576C4"/>
    <w:rsid w:val="00061325"/>
    <w:rsid w:val="00062916"/>
    <w:rsid w:val="000679CC"/>
    <w:rsid w:val="000705CE"/>
    <w:rsid w:val="000733AC"/>
    <w:rsid w:val="00074B2A"/>
    <w:rsid w:val="00074B81"/>
    <w:rsid w:val="00074D22"/>
    <w:rsid w:val="00075081"/>
    <w:rsid w:val="0007528A"/>
    <w:rsid w:val="000804A6"/>
    <w:rsid w:val="000811AB"/>
    <w:rsid w:val="000818B9"/>
    <w:rsid w:val="0008323A"/>
    <w:rsid w:val="00083C5F"/>
    <w:rsid w:val="0009172C"/>
    <w:rsid w:val="000930EC"/>
    <w:rsid w:val="000946D1"/>
    <w:rsid w:val="00095E61"/>
    <w:rsid w:val="000966C1"/>
    <w:rsid w:val="000970AC"/>
    <w:rsid w:val="000A1167"/>
    <w:rsid w:val="000A1202"/>
    <w:rsid w:val="000A4428"/>
    <w:rsid w:val="000A502C"/>
    <w:rsid w:val="000A6D40"/>
    <w:rsid w:val="000A7BC3"/>
    <w:rsid w:val="000B13D5"/>
    <w:rsid w:val="000B1661"/>
    <w:rsid w:val="000B1F0B"/>
    <w:rsid w:val="000B2E88"/>
    <w:rsid w:val="000B389A"/>
    <w:rsid w:val="000B4603"/>
    <w:rsid w:val="000B5CE4"/>
    <w:rsid w:val="000C09BE"/>
    <w:rsid w:val="000C1380"/>
    <w:rsid w:val="000C187F"/>
    <w:rsid w:val="000C1C56"/>
    <w:rsid w:val="000C554F"/>
    <w:rsid w:val="000C7CCC"/>
    <w:rsid w:val="000D0DC5"/>
    <w:rsid w:val="000D15FF"/>
    <w:rsid w:val="000D28DF"/>
    <w:rsid w:val="000D488B"/>
    <w:rsid w:val="000D5EBA"/>
    <w:rsid w:val="000D68DF"/>
    <w:rsid w:val="000E0824"/>
    <w:rsid w:val="000E138D"/>
    <w:rsid w:val="000E187A"/>
    <w:rsid w:val="000E2D61"/>
    <w:rsid w:val="000E450E"/>
    <w:rsid w:val="000E6259"/>
    <w:rsid w:val="000E71C1"/>
    <w:rsid w:val="000E7210"/>
    <w:rsid w:val="000F1384"/>
    <w:rsid w:val="000F2759"/>
    <w:rsid w:val="000F2A37"/>
    <w:rsid w:val="000F3C82"/>
    <w:rsid w:val="000F4677"/>
    <w:rsid w:val="000F5BE0"/>
    <w:rsid w:val="00100587"/>
    <w:rsid w:val="0010143A"/>
    <w:rsid w:val="00101D43"/>
    <w:rsid w:val="0010284E"/>
    <w:rsid w:val="00103122"/>
    <w:rsid w:val="0010336A"/>
    <w:rsid w:val="00103EDB"/>
    <w:rsid w:val="0010439F"/>
    <w:rsid w:val="001050F1"/>
    <w:rsid w:val="00105AEA"/>
    <w:rsid w:val="00106DAF"/>
    <w:rsid w:val="00111329"/>
    <w:rsid w:val="00112EE3"/>
    <w:rsid w:val="00114ABE"/>
    <w:rsid w:val="00116023"/>
    <w:rsid w:val="00116E56"/>
    <w:rsid w:val="0012304A"/>
    <w:rsid w:val="001231D0"/>
    <w:rsid w:val="00124E87"/>
    <w:rsid w:val="0012644A"/>
    <w:rsid w:val="00134A51"/>
    <w:rsid w:val="00137A42"/>
    <w:rsid w:val="00140727"/>
    <w:rsid w:val="0014188B"/>
    <w:rsid w:val="001424D2"/>
    <w:rsid w:val="00145689"/>
    <w:rsid w:val="00151CA9"/>
    <w:rsid w:val="001528A5"/>
    <w:rsid w:val="001528C7"/>
    <w:rsid w:val="00154FBC"/>
    <w:rsid w:val="001567B8"/>
    <w:rsid w:val="00160628"/>
    <w:rsid w:val="00161344"/>
    <w:rsid w:val="00162195"/>
    <w:rsid w:val="0016322A"/>
    <w:rsid w:val="00165A21"/>
    <w:rsid w:val="001705CE"/>
    <w:rsid w:val="001709AC"/>
    <w:rsid w:val="0017714B"/>
    <w:rsid w:val="001804DF"/>
    <w:rsid w:val="00181BDC"/>
    <w:rsid w:val="00181DB0"/>
    <w:rsid w:val="001829E3"/>
    <w:rsid w:val="00183A8D"/>
    <w:rsid w:val="00184A3E"/>
    <w:rsid w:val="00186C89"/>
    <w:rsid w:val="001924C0"/>
    <w:rsid w:val="001930DD"/>
    <w:rsid w:val="00193F0C"/>
    <w:rsid w:val="0019731E"/>
    <w:rsid w:val="001A09FE"/>
    <w:rsid w:val="001A0DCC"/>
    <w:rsid w:val="001A225F"/>
    <w:rsid w:val="001A3E3C"/>
    <w:rsid w:val="001A67C9"/>
    <w:rsid w:val="001A69DE"/>
    <w:rsid w:val="001A713C"/>
    <w:rsid w:val="001B1C7C"/>
    <w:rsid w:val="001B398F"/>
    <w:rsid w:val="001B46C6"/>
    <w:rsid w:val="001B4B48"/>
    <w:rsid w:val="001B4D1F"/>
    <w:rsid w:val="001B6CFF"/>
    <w:rsid w:val="001B7681"/>
    <w:rsid w:val="001B7CAE"/>
    <w:rsid w:val="001B7CC2"/>
    <w:rsid w:val="001C0772"/>
    <w:rsid w:val="001C0D4F"/>
    <w:rsid w:val="001C1BA3"/>
    <w:rsid w:val="001C1DEC"/>
    <w:rsid w:val="001C2AB0"/>
    <w:rsid w:val="001C2F55"/>
    <w:rsid w:val="001C3E1A"/>
    <w:rsid w:val="001C5736"/>
    <w:rsid w:val="001D647F"/>
    <w:rsid w:val="001D6857"/>
    <w:rsid w:val="001D79D8"/>
    <w:rsid w:val="001E0572"/>
    <w:rsid w:val="001E0A67"/>
    <w:rsid w:val="001E1028"/>
    <w:rsid w:val="001E14E2"/>
    <w:rsid w:val="001E1C48"/>
    <w:rsid w:val="001E6302"/>
    <w:rsid w:val="001E7DCB"/>
    <w:rsid w:val="001F3411"/>
    <w:rsid w:val="001F4287"/>
    <w:rsid w:val="001F4DBA"/>
    <w:rsid w:val="0020415E"/>
    <w:rsid w:val="00204FF4"/>
    <w:rsid w:val="00206FAE"/>
    <w:rsid w:val="002071F0"/>
    <w:rsid w:val="0021056E"/>
    <w:rsid w:val="0021075D"/>
    <w:rsid w:val="0021165A"/>
    <w:rsid w:val="00211BC9"/>
    <w:rsid w:val="00212B3F"/>
    <w:rsid w:val="00213915"/>
    <w:rsid w:val="002139F4"/>
    <w:rsid w:val="0021620C"/>
    <w:rsid w:val="00216E78"/>
    <w:rsid w:val="00217275"/>
    <w:rsid w:val="002211DD"/>
    <w:rsid w:val="00222383"/>
    <w:rsid w:val="002249E7"/>
    <w:rsid w:val="0022569E"/>
    <w:rsid w:val="00233885"/>
    <w:rsid w:val="00236F4B"/>
    <w:rsid w:val="00242B0D"/>
    <w:rsid w:val="002433F4"/>
    <w:rsid w:val="002467C6"/>
    <w:rsid w:val="0024692A"/>
    <w:rsid w:val="00246B2A"/>
    <w:rsid w:val="00252BBA"/>
    <w:rsid w:val="00253123"/>
    <w:rsid w:val="0025460D"/>
    <w:rsid w:val="00254938"/>
    <w:rsid w:val="00254CDE"/>
    <w:rsid w:val="00263E2A"/>
    <w:rsid w:val="00264001"/>
    <w:rsid w:val="00266354"/>
    <w:rsid w:val="00267A18"/>
    <w:rsid w:val="00272459"/>
    <w:rsid w:val="00273462"/>
    <w:rsid w:val="0027395B"/>
    <w:rsid w:val="00275854"/>
    <w:rsid w:val="002764F0"/>
    <w:rsid w:val="00283AAA"/>
    <w:rsid w:val="00283B41"/>
    <w:rsid w:val="00283E06"/>
    <w:rsid w:val="00285F28"/>
    <w:rsid w:val="00286398"/>
    <w:rsid w:val="00286866"/>
    <w:rsid w:val="00287705"/>
    <w:rsid w:val="00293284"/>
    <w:rsid w:val="00297CC0"/>
    <w:rsid w:val="002A3C42"/>
    <w:rsid w:val="002A48F6"/>
    <w:rsid w:val="002A5D75"/>
    <w:rsid w:val="002B1B1A"/>
    <w:rsid w:val="002B59B8"/>
    <w:rsid w:val="002B7228"/>
    <w:rsid w:val="002C098C"/>
    <w:rsid w:val="002C2AA3"/>
    <w:rsid w:val="002C53EE"/>
    <w:rsid w:val="002C72C6"/>
    <w:rsid w:val="002D10BB"/>
    <w:rsid w:val="002D129C"/>
    <w:rsid w:val="002D1947"/>
    <w:rsid w:val="002D24F7"/>
    <w:rsid w:val="002D2799"/>
    <w:rsid w:val="002D2CD7"/>
    <w:rsid w:val="002D3FBE"/>
    <w:rsid w:val="002D4665"/>
    <w:rsid w:val="002D4DDC"/>
    <w:rsid w:val="002D4F75"/>
    <w:rsid w:val="002D6493"/>
    <w:rsid w:val="002D7AB6"/>
    <w:rsid w:val="002E06D0"/>
    <w:rsid w:val="002E0C31"/>
    <w:rsid w:val="002E3C27"/>
    <w:rsid w:val="002E403A"/>
    <w:rsid w:val="002E7F3A"/>
    <w:rsid w:val="002F0121"/>
    <w:rsid w:val="002F390C"/>
    <w:rsid w:val="002F4EDB"/>
    <w:rsid w:val="002F6054"/>
    <w:rsid w:val="00304EB9"/>
    <w:rsid w:val="003072A2"/>
    <w:rsid w:val="00310E13"/>
    <w:rsid w:val="00315713"/>
    <w:rsid w:val="0031686C"/>
    <w:rsid w:val="00316F91"/>
    <w:rsid w:val="00316FE0"/>
    <w:rsid w:val="003204D2"/>
    <w:rsid w:val="003219D2"/>
    <w:rsid w:val="00324F70"/>
    <w:rsid w:val="0032605E"/>
    <w:rsid w:val="00327181"/>
    <w:rsid w:val="003275D1"/>
    <w:rsid w:val="00330B2A"/>
    <w:rsid w:val="00331401"/>
    <w:rsid w:val="00331E17"/>
    <w:rsid w:val="00333063"/>
    <w:rsid w:val="00334FB1"/>
    <w:rsid w:val="003371AC"/>
    <w:rsid w:val="003408E3"/>
    <w:rsid w:val="00343480"/>
    <w:rsid w:val="00343F65"/>
    <w:rsid w:val="00345E81"/>
    <w:rsid w:val="00345E89"/>
    <w:rsid w:val="00346D9F"/>
    <w:rsid w:val="00347A87"/>
    <w:rsid w:val="00350F10"/>
    <w:rsid w:val="003522A1"/>
    <w:rsid w:val="0035254B"/>
    <w:rsid w:val="00353555"/>
    <w:rsid w:val="00353C59"/>
    <w:rsid w:val="003547DA"/>
    <w:rsid w:val="003565D4"/>
    <w:rsid w:val="003607FB"/>
    <w:rsid w:val="00360FD5"/>
    <w:rsid w:val="00362BE1"/>
    <w:rsid w:val="0036340D"/>
    <w:rsid w:val="003634A5"/>
    <w:rsid w:val="00364064"/>
    <w:rsid w:val="003661F9"/>
    <w:rsid w:val="00366868"/>
    <w:rsid w:val="00367506"/>
    <w:rsid w:val="00370085"/>
    <w:rsid w:val="00374447"/>
    <w:rsid w:val="003744A7"/>
    <w:rsid w:val="00374C00"/>
    <w:rsid w:val="00376235"/>
    <w:rsid w:val="00380F8C"/>
    <w:rsid w:val="00381FB6"/>
    <w:rsid w:val="003836D3"/>
    <w:rsid w:val="00383A52"/>
    <w:rsid w:val="00384C8B"/>
    <w:rsid w:val="00386FF0"/>
    <w:rsid w:val="00391652"/>
    <w:rsid w:val="003939AC"/>
    <w:rsid w:val="00393DED"/>
    <w:rsid w:val="00394529"/>
    <w:rsid w:val="00394899"/>
    <w:rsid w:val="0039507F"/>
    <w:rsid w:val="003A0DBD"/>
    <w:rsid w:val="003A1260"/>
    <w:rsid w:val="003A295F"/>
    <w:rsid w:val="003A3A02"/>
    <w:rsid w:val="003A41DD"/>
    <w:rsid w:val="003A7033"/>
    <w:rsid w:val="003B2312"/>
    <w:rsid w:val="003B47FE"/>
    <w:rsid w:val="003B528C"/>
    <w:rsid w:val="003B5673"/>
    <w:rsid w:val="003B6287"/>
    <w:rsid w:val="003B62C9"/>
    <w:rsid w:val="003C0277"/>
    <w:rsid w:val="003C2B0C"/>
    <w:rsid w:val="003C7176"/>
    <w:rsid w:val="003D0638"/>
    <w:rsid w:val="003D0929"/>
    <w:rsid w:val="003D4729"/>
    <w:rsid w:val="003D5E30"/>
    <w:rsid w:val="003D7DD6"/>
    <w:rsid w:val="003E543C"/>
    <w:rsid w:val="003E5AAF"/>
    <w:rsid w:val="003E5C43"/>
    <w:rsid w:val="003E600D"/>
    <w:rsid w:val="003E64DF"/>
    <w:rsid w:val="003E6A5D"/>
    <w:rsid w:val="003F193A"/>
    <w:rsid w:val="003F4207"/>
    <w:rsid w:val="003F5C46"/>
    <w:rsid w:val="003F7CBB"/>
    <w:rsid w:val="003F7D34"/>
    <w:rsid w:val="00403473"/>
    <w:rsid w:val="004034DA"/>
    <w:rsid w:val="00403961"/>
    <w:rsid w:val="00412C8E"/>
    <w:rsid w:val="0041518D"/>
    <w:rsid w:val="0041560D"/>
    <w:rsid w:val="00420697"/>
    <w:rsid w:val="0042221D"/>
    <w:rsid w:val="00422D0C"/>
    <w:rsid w:val="00423019"/>
    <w:rsid w:val="00424DD3"/>
    <w:rsid w:val="00425C98"/>
    <w:rsid w:val="004269C5"/>
    <w:rsid w:val="00435939"/>
    <w:rsid w:val="00437B1A"/>
    <w:rsid w:val="00437CC7"/>
    <w:rsid w:val="00442B9C"/>
    <w:rsid w:val="00445D6E"/>
    <w:rsid w:val="00445EFA"/>
    <w:rsid w:val="0044738A"/>
    <w:rsid w:val="004473D3"/>
    <w:rsid w:val="004503A2"/>
    <w:rsid w:val="00452231"/>
    <w:rsid w:val="00454FEA"/>
    <w:rsid w:val="00455477"/>
    <w:rsid w:val="00455E8B"/>
    <w:rsid w:val="004603B0"/>
    <w:rsid w:val="00460C13"/>
    <w:rsid w:val="00463228"/>
    <w:rsid w:val="00463782"/>
    <w:rsid w:val="00464BE2"/>
    <w:rsid w:val="004667A1"/>
    <w:rsid w:val="004667E0"/>
    <w:rsid w:val="0046760E"/>
    <w:rsid w:val="004702F5"/>
    <w:rsid w:val="00470E10"/>
    <w:rsid w:val="00472B34"/>
    <w:rsid w:val="00477674"/>
    <w:rsid w:val="00477A39"/>
    <w:rsid w:val="00477A97"/>
    <w:rsid w:val="00477EE1"/>
    <w:rsid w:val="0048023D"/>
    <w:rsid w:val="00481343"/>
    <w:rsid w:val="00483B42"/>
    <w:rsid w:val="0048549E"/>
    <w:rsid w:val="004930C6"/>
    <w:rsid w:val="00493246"/>
    <w:rsid w:val="00493347"/>
    <w:rsid w:val="00496092"/>
    <w:rsid w:val="00496312"/>
    <w:rsid w:val="00496911"/>
    <w:rsid w:val="004A08DB"/>
    <w:rsid w:val="004A25D0"/>
    <w:rsid w:val="004A331A"/>
    <w:rsid w:val="004A37E8"/>
    <w:rsid w:val="004A5E13"/>
    <w:rsid w:val="004A7549"/>
    <w:rsid w:val="004B09D4"/>
    <w:rsid w:val="004B309D"/>
    <w:rsid w:val="004B330A"/>
    <w:rsid w:val="004B357B"/>
    <w:rsid w:val="004B4663"/>
    <w:rsid w:val="004B7C8E"/>
    <w:rsid w:val="004C3D3C"/>
    <w:rsid w:val="004C500D"/>
    <w:rsid w:val="004C76FB"/>
    <w:rsid w:val="004D0EDC"/>
    <w:rsid w:val="004D1220"/>
    <w:rsid w:val="004D14B3"/>
    <w:rsid w:val="004D1529"/>
    <w:rsid w:val="004D2253"/>
    <w:rsid w:val="004D2FBA"/>
    <w:rsid w:val="004D4732"/>
    <w:rsid w:val="004D49D5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04FE3"/>
    <w:rsid w:val="0051021C"/>
    <w:rsid w:val="005120CC"/>
    <w:rsid w:val="00512B7B"/>
    <w:rsid w:val="00514EA1"/>
    <w:rsid w:val="00515DEE"/>
    <w:rsid w:val="0051798B"/>
    <w:rsid w:val="0052057D"/>
    <w:rsid w:val="00520641"/>
    <w:rsid w:val="00521028"/>
    <w:rsid w:val="00521F5A"/>
    <w:rsid w:val="0052431A"/>
    <w:rsid w:val="00525E06"/>
    <w:rsid w:val="00526454"/>
    <w:rsid w:val="00531823"/>
    <w:rsid w:val="00531EC0"/>
    <w:rsid w:val="00532B53"/>
    <w:rsid w:val="00534ECC"/>
    <w:rsid w:val="0053720D"/>
    <w:rsid w:val="00540EF5"/>
    <w:rsid w:val="00541BF3"/>
    <w:rsid w:val="00541CD3"/>
    <w:rsid w:val="00545F3A"/>
    <w:rsid w:val="00546546"/>
    <w:rsid w:val="005476FA"/>
    <w:rsid w:val="00547AD4"/>
    <w:rsid w:val="005500D7"/>
    <w:rsid w:val="00553056"/>
    <w:rsid w:val="00553420"/>
    <w:rsid w:val="0055595E"/>
    <w:rsid w:val="00557988"/>
    <w:rsid w:val="00562C49"/>
    <w:rsid w:val="00562DEF"/>
    <w:rsid w:val="00563219"/>
    <w:rsid w:val="0056321A"/>
    <w:rsid w:val="00563A35"/>
    <w:rsid w:val="00565A27"/>
    <w:rsid w:val="0056633F"/>
    <w:rsid w:val="00566596"/>
    <w:rsid w:val="0056759E"/>
    <w:rsid w:val="005736E7"/>
    <w:rsid w:val="005741E9"/>
    <w:rsid w:val="005746F7"/>
    <w:rsid w:val="005748CF"/>
    <w:rsid w:val="00580509"/>
    <w:rsid w:val="00584270"/>
    <w:rsid w:val="00584738"/>
    <w:rsid w:val="005868D4"/>
    <w:rsid w:val="00590C91"/>
    <w:rsid w:val="005920B0"/>
    <w:rsid w:val="00593140"/>
    <w:rsid w:val="0059380D"/>
    <w:rsid w:val="005950ED"/>
    <w:rsid w:val="005953BC"/>
    <w:rsid w:val="00595A8F"/>
    <w:rsid w:val="005977C2"/>
    <w:rsid w:val="00597BF2"/>
    <w:rsid w:val="005A1F54"/>
    <w:rsid w:val="005A3020"/>
    <w:rsid w:val="005A4A17"/>
    <w:rsid w:val="005B134E"/>
    <w:rsid w:val="005B2039"/>
    <w:rsid w:val="005B344F"/>
    <w:rsid w:val="005B3FBA"/>
    <w:rsid w:val="005B4A1D"/>
    <w:rsid w:val="005B674D"/>
    <w:rsid w:val="005C056D"/>
    <w:rsid w:val="005C0CBE"/>
    <w:rsid w:val="005C1045"/>
    <w:rsid w:val="005C1FCF"/>
    <w:rsid w:val="005C3F41"/>
    <w:rsid w:val="005C4A18"/>
    <w:rsid w:val="005D1885"/>
    <w:rsid w:val="005D4A38"/>
    <w:rsid w:val="005D6B9A"/>
    <w:rsid w:val="005E2EEA"/>
    <w:rsid w:val="005E3708"/>
    <w:rsid w:val="005E3CCD"/>
    <w:rsid w:val="005E3D6B"/>
    <w:rsid w:val="005E5B55"/>
    <w:rsid w:val="005E5E4A"/>
    <w:rsid w:val="005E693D"/>
    <w:rsid w:val="005E7458"/>
    <w:rsid w:val="005E75BF"/>
    <w:rsid w:val="005F0992"/>
    <w:rsid w:val="005F1912"/>
    <w:rsid w:val="005F57BA"/>
    <w:rsid w:val="005F61E6"/>
    <w:rsid w:val="005F6C45"/>
    <w:rsid w:val="00602C7A"/>
    <w:rsid w:val="00605A69"/>
    <w:rsid w:val="00606C54"/>
    <w:rsid w:val="00606D90"/>
    <w:rsid w:val="00610BAE"/>
    <w:rsid w:val="00614375"/>
    <w:rsid w:val="00615B0A"/>
    <w:rsid w:val="006168CF"/>
    <w:rsid w:val="0062011B"/>
    <w:rsid w:val="00620295"/>
    <w:rsid w:val="00623293"/>
    <w:rsid w:val="00624CD3"/>
    <w:rsid w:val="00626DE0"/>
    <w:rsid w:val="00630901"/>
    <w:rsid w:val="00631AFD"/>
    <w:rsid w:val="00631F8E"/>
    <w:rsid w:val="00635D8C"/>
    <w:rsid w:val="00636EE9"/>
    <w:rsid w:val="00640950"/>
    <w:rsid w:val="00641AE7"/>
    <w:rsid w:val="00641D84"/>
    <w:rsid w:val="00642629"/>
    <w:rsid w:val="00646010"/>
    <w:rsid w:val="0064782B"/>
    <w:rsid w:val="00652545"/>
    <w:rsid w:val="0065293D"/>
    <w:rsid w:val="00653EFC"/>
    <w:rsid w:val="00654021"/>
    <w:rsid w:val="006550DE"/>
    <w:rsid w:val="00660D7B"/>
    <w:rsid w:val="00661045"/>
    <w:rsid w:val="0066323A"/>
    <w:rsid w:val="00663A17"/>
    <w:rsid w:val="00664562"/>
    <w:rsid w:val="00666DA8"/>
    <w:rsid w:val="00671057"/>
    <w:rsid w:val="00671631"/>
    <w:rsid w:val="00673E0A"/>
    <w:rsid w:val="00673EBC"/>
    <w:rsid w:val="00675AAF"/>
    <w:rsid w:val="00676B0B"/>
    <w:rsid w:val="00677E31"/>
    <w:rsid w:val="0068031A"/>
    <w:rsid w:val="00680803"/>
    <w:rsid w:val="00681B2F"/>
    <w:rsid w:val="0068335F"/>
    <w:rsid w:val="00683CE2"/>
    <w:rsid w:val="00686852"/>
    <w:rsid w:val="00687217"/>
    <w:rsid w:val="00691245"/>
    <w:rsid w:val="00693302"/>
    <w:rsid w:val="00694C4C"/>
    <w:rsid w:val="0069640B"/>
    <w:rsid w:val="006A0B7A"/>
    <w:rsid w:val="006A1B83"/>
    <w:rsid w:val="006A21CD"/>
    <w:rsid w:val="006A3EA6"/>
    <w:rsid w:val="006A5918"/>
    <w:rsid w:val="006A75E1"/>
    <w:rsid w:val="006B21B2"/>
    <w:rsid w:val="006B4A4A"/>
    <w:rsid w:val="006C19B2"/>
    <w:rsid w:val="006C1BF8"/>
    <w:rsid w:val="006C4409"/>
    <w:rsid w:val="006C5BB8"/>
    <w:rsid w:val="006C64F9"/>
    <w:rsid w:val="006C6936"/>
    <w:rsid w:val="006C7B01"/>
    <w:rsid w:val="006C7DF8"/>
    <w:rsid w:val="006D0536"/>
    <w:rsid w:val="006D0FE8"/>
    <w:rsid w:val="006D3239"/>
    <w:rsid w:val="006D3855"/>
    <w:rsid w:val="006D4B2B"/>
    <w:rsid w:val="006D4F3C"/>
    <w:rsid w:val="006D5ADE"/>
    <w:rsid w:val="006D5BBF"/>
    <w:rsid w:val="006D5C66"/>
    <w:rsid w:val="006D7002"/>
    <w:rsid w:val="006E1B3C"/>
    <w:rsid w:val="006E23FB"/>
    <w:rsid w:val="006E325A"/>
    <w:rsid w:val="006E33EC"/>
    <w:rsid w:val="006E3802"/>
    <w:rsid w:val="006E5CCF"/>
    <w:rsid w:val="006E6C02"/>
    <w:rsid w:val="006E6CFB"/>
    <w:rsid w:val="006F0F09"/>
    <w:rsid w:val="006F231A"/>
    <w:rsid w:val="006F6B55"/>
    <w:rsid w:val="006F788D"/>
    <w:rsid w:val="006F78E1"/>
    <w:rsid w:val="00701072"/>
    <w:rsid w:val="00701A74"/>
    <w:rsid w:val="00702054"/>
    <w:rsid w:val="00702311"/>
    <w:rsid w:val="007035A4"/>
    <w:rsid w:val="0070678D"/>
    <w:rsid w:val="00711799"/>
    <w:rsid w:val="007128EA"/>
    <w:rsid w:val="00712B78"/>
    <w:rsid w:val="0071393B"/>
    <w:rsid w:val="00713E22"/>
    <w:rsid w:val="00713EE2"/>
    <w:rsid w:val="00716D09"/>
    <w:rsid w:val="007177FC"/>
    <w:rsid w:val="00717E7B"/>
    <w:rsid w:val="00720C5E"/>
    <w:rsid w:val="00721701"/>
    <w:rsid w:val="00721FCF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57882"/>
    <w:rsid w:val="00761918"/>
    <w:rsid w:val="00762F03"/>
    <w:rsid w:val="0076362E"/>
    <w:rsid w:val="0076413B"/>
    <w:rsid w:val="007648AE"/>
    <w:rsid w:val="00764BF8"/>
    <w:rsid w:val="0076514D"/>
    <w:rsid w:val="00771DF8"/>
    <w:rsid w:val="0077276C"/>
    <w:rsid w:val="00773D59"/>
    <w:rsid w:val="00775586"/>
    <w:rsid w:val="007771CF"/>
    <w:rsid w:val="00781003"/>
    <w:rsid w:val="00786CE3"/>
    <w:rsid w:val="007911FD"/>
    <w:rsid w:val="00793930"/>
    <w:rsid w:val="00793DD1"/>
    <w:rsid w:val="00794378"/>
    <w:rsid w:val="00794FEC"/>
    <w:rsid w:val="007954FA"/>
    <w:rsid w:val="007A003E"/>
    <w:rsid w:val="007A061F"/>
    <w:rsid w:val="007A1965"/>
    <w:rsid w:val="007A2ED1"/>
    <w:rsid w:val="007A4BE6"/>
    <w:rsid w:val="007A7A45"/>
    <w:rsid w:val="007A7F96"/>
    <w:rsid w:val="007B0AEE"/>
    <w:rsid w:val="007B0DC6"/>
    <w:rsid w:val="007B1094"/>
    <w:rsid w:val="007B1762"/>
    <w:rsid w:val="007B3320"/>
    <w:rsid w:val="007B50DA"/>
    <w:rsid w:val="007B5224"/>
    <w:rsid w:val="007C003A"/>
    <w:rsid w:val="007C301F"/>
    <w:rsid w:val="007C32ED"/>
    <w:rsid w:val="007C4540"/>
    <w:rsid w:val="007C65AF"/>
    <w:rsid w:val="007D050F"/>
    <w:rsid w:val="007D135D"/>
    <w:rsid w:val="007D58A2"/>
    <w:rsid w:val="007D730F"/>
    <w:rsid w:val="007D7CD8"/>
    <w:rsid w:val="007E3AA7"/>
    <w:rsid w:val="007F0098"/>
    <w:rsid w:val="007F737D"/>
    <w:rsid w:val="007F75E2"/>
    <w:rsid w:val="007F7923"/>
    <w:rsid w:val="0080198B"/>
    <w:rsid w:val="008024EF"/>
    <w:rsid w:val="0080294D"/>
    <w:rsid w:val="0080308E"/>
    <w:rsid w:val="00805303"/>
    <w:rsid w:val="00805427"/>
    <w:rsid w:val="00806705"/>
    <w:rsid w:val="00806738"/>
    <w:rsid w:val="00814695"/>
    <w:rsid w:val="008216D5"/>
    <w:rsid w:val="00822A58"/>
    <w:rsid w:val="008249CE"/>
    <w:rsid w:val="00824EFD"/>
    <w:rsid w:val="0082504F"/>
    <w:rsid w:val="0082595F"/>
    <w:rsid w:val="0082600A"/>
    <w:rsid w:val="00831A50"/>
    <w:rsid w:val="00831B3C"/>
    <w:rsid w:val="00831C89"/>
    <w:rsid w:val="00832114"/>
    <w:rsid w:val="00832BD9"/>
    <w:rsid w:val="00834C46"/>
    <w:rsid w:val="00836EC7"/>
    <w:rsid w:val="0084093E"/>
    <w:rsid w:val="00841CE1"/>
    <w:rsid w:val="008473D8"/>
    <w:rsid w:val="008478CB"/>
    <w:rsid w:val="008513DC"/>
    <w:rsid w:val="00852036"/>
    <w:rsid w:val="008528DC"/>
    <w:rsid w:val="00852B8C"/>
    <w:rsid w:val="00854981"/>
    <w:rsid w:val="0085554A"/>
    <w:rsid w:val="00855DBA"/>
    <w:rsid w:val="00861D0E"/>
    <w:rsid w:val="008620BF"/>
    <w:rsid w:val="00863D42"/>
    <w:rsid w:val="00864A28"/>
    <w:rsid w:val="00864B2E"/>
    <w:rsid w:val="00864B44"/>
    <w:rsid w:val="00865963"/>
    <w:rsid w:val="008667FE"/>
    <w:rsid w:val="00867D58"/>
    <w:rsid w:val="00871C1D"/>
    <w:rsid w:val="00873F9C"/>
    <w:rsid w:val="0087450E"/>
    <w:rsid w:val="00874D2F"/>
    <w:rsid w:val="00875A82"/>
    <w:rsid w:val="00876CA3"/>
    <w:rsid w:val="00876D9A"/>
    <w:rsid w:val="008772FE"/>
    <w:rsid w:val="008775F1"/>
    <w:rsid w:val="008821AE"/>
    <w:rsid w:val="00883D3A"/>
    <w:rsid w:val="008842AE"/>
    <w:rsid w:val="008854F7"/>
    <w:rsid w:val="00885A9D"/>
    <w:rsid w:val="008916EE"/>
    <w:rsid w:val="008920CE"/>
    <w:rsid w:val="008929D2"/>
    <w:rsid w:val="00893636"/>
    <w:rsid w:val="00893B94"/>
    <w:rsid w:val="008952F4"/>
    <w:rsid w:val="00896E9D"/>
    <w:rsid w:val="00896F11"/>
    <w:rsid w:val="008A1049"/>
    <w:rsid w:val="008A1C98"/>
    <w:rsid w:val="008A322D"/>
    <w:rsid w:val="008A4D72"/>
    <w:rsid w:val="008A6193"/>
    <w:rsid w:val="008A6285"/>
    <w:rsid w:val="008A63B2"/>
    <w:rsid w:val="008B345D"/>
    <w:rsid w:val="008B48A9"/>
    <w:rsid w:val="008B49E9"/>
    <w:rsid w:val="008B664E"/>
    <w:rsid w:val="008B71C4"/>
    <w:rsid w:val="008B72DC"/>
    <w:rsid w:val="008C1FC2"/>
    <w:rsid w:val="008C2980"/>
    <w:rsid w:val="008C4DD6"/>
    <w:rsid w:val="008C5AFB"/>
    <w:rsid w:val="008C5B1A"/>
    <w:rsid w:val="008C72DA"/>
    <w:rsid w:val="008D07FB"/>
    <w:rsid w:val="008D0C02"/>
    <w:rsid w:val="008D3295"/>
    <w:rsid w:val="008D357D"/>
    <w:rsid w:val="008D435A"/>
    <w:rsid w:val="008D4BC8"/>
    <w:rsid w:val="008D5B46"/>
    <w:rsid w:val="008E2908"/>
    <w:rsid w:val="008E387B"/>
    <w:rsid w:val="008E6087"/>
    <w:rsid w:val="008E616C"/>
    <w:rsid w:val="008E758D"/>
    <w:rsid w:val="008F10A7"/>
    <w:rsid w:val="008F4C3F"/>
    <w:rsid w:val="008F5BE6"/>
    <w:rsid w:val="008F755D"/>
    <w:rsid w:val="008F7A39"/>
    <w:rsid w:val="00900618"/>
    <w:rsid w:val="00900847"/>
    <w:rsid w:val="009021E8"/>
    <w:rsid w:val="00904677"/>
    <w:rsid w:val="00905EE2"/>
    <w:rsid w:val="00911440"/>
    <w:rsid w:val="00911712"/>
    <w:rsid w:val="009119EC"/>
    <w:rsid w:val="00911B27"/>
    <w:rsid w:val="00913057"/>
    <w:rsid w:val="009170BE"/>
    <w:rsid w:val="00920B55"/>
    <w:rsid w:val="009215BD"/>
    <w:rsid w:val="00921779"/>
    <w:rsid w:val="00924E20"/>
    <w:rsid w:val="009262C9"/>
    <w:rsid w:val="00930EB9"/>
    <w:rsid w:val="00933DC7"/>
    <w:rsid w:val="00934603"/>
    <w:rsid w:val="009418F4"/>
    <w:rsid w:val="00942BBC"/>
    <w:rsid w:val="00943207"/>
    <w:rsid w:val="00944180"/>
    <w:rsid w:val="00944AA0"/>
    <w:rsid w:val="00947DA2"/>
    <w:rsid w:val="00951177"/>
    <w:rsid w:val="00953E17"/>
    <w:rsid w:val="00965389"/>
    <w:rsid w:val="009673E8"/>
    <w:rsid w:val="009737BF"/>
    <w:rsid w:val="00974DB8"/>
    <w:rsid w:val="00974F22"/>
    <w:rsid w:val="009754B6"/>
    <w:rsid w:val="00980661"/>
    <w:rsid w:val="0098093B"/>
    <w:rsid w:val="00984E9D"/>
    <w:rsid w:val="00987645"/>
    <w:rsid w:val="009876D4"/>
    <w:rsid w:val="00987BD5"/>
    <w:rsid w:val="00990A62"/>
    <w:rsid w:val="009914A5"/>
    <w:rsid w:val="00993DCE"/>
    <w:rsid w:val="0099548E"/>
    <w:rsid w:val="00996456"/>
    <w:rsid w:val="009968F7"/>
    <w:rsid w:val="00996A12"/>
    <w:rsid w:val="00997B0F"/>
    <w:rsid w:val="009A067E"/>
    <w:rsid w:val="009A0CC3"/>
    <w:rsid w:val="009A16A7"/>
    <w:rsid w:val="009A1CAD"/>
    <w:rsid w:val="009A1D55"/>
    <w:rsid w:val="009A205E"/>
    <w:rsid w:val="009A3440"/>
    <w:rsid w:val="009A4998"/>
    <w:rsid w:val="009A5832"/>
    <w:rsid w:val="009A5BC7"/>
    <w:rsid w:val="009A6838"/>
    <w:rsid w:val="009A7174"/>
    <w:rsid w:val="009B0A55"/>
    <w:rsid w:val="009B24B5"/>
    <w:rsid w:val="009B4EBC"/>
    <w:rsid w:val="009B5ABB"/>
    <w:rsid w:val="009B73CE"/>
    <w:rsid w:val="009C2461"/>
    <w:rsid w:val="009C442C"/>
    <w:rsid w:val="009C5A15"/>
    <w:rsid w:val="009C6FE2"/>
    <w:rsid w:val="009C7674"/>
    <w:rsid w:val="009C7F82"/>
    <w:rsid w:val="009D004A"/>
    <w:rsid w:val="009D02A2"/>
    <w:rsid w:val="009D3CB8"/>
    <w:rsid w:val="009D5880"/>
    <w:rsid w:val="009E08DD"/>
    <w:rsid w:val="009E0B90"/>
    <w:rsid w:val="009E1FD4"/>
    <w:rsid w:val="009E35CB"/>
    <w:rsid w:val="009E3B07"/>
    <w:rsid w:val="009E42B2"/>
    <w:rsid w:val="009E51D1"/>
    <w:rsid w:val="009E5531"/>
    <w:rsid w:val="009F171E"/>
    <w:rsid w:val="009F3D2F"/>
    <w:rsid w:val="009F4546"/>
    <w:rsid w:val="009F7052"/>
    <w:rsid w:val="00A02668"/>
    <w:rsid w:val="00A02801"/>
    <w:rsid w:val="00A0348A"/>
    <w:rsid w:val="00A049BB"/>
    <w:rsid w:val="00A05509"/>
    <w:rsid w:val="00A06A39"/>
    <w:rsid w:val="00A07F58"/>
    <w:rsid w:val="00A103C9"/>
    <w:rsid w:val="00A131CB"/>
    <w:rsid w:val="00A14847"/>
    <w:rsid w:val="00A16D6D"/>
    <w:rsid w:val="00A21383"/>
    <w:rsid w:val="00A2199F"/>
    <w:rsid w:val="00A21B31"/>
    <w:rsid w:val="00A2360E"/>
    <w:rsid w:val="00A26117"/>
    <w:rsid w:val="00A2622D"/>
    <w:rsid w:val="00A26E0C"/>
    <w:rsid w:val="00A32FCB"/>
    <w:rsid w:val="00A34C25"/>
    <w:rsid w:val="00A3507D"/>
    <w:rsid w:val="00A35789"/>
    <w:rsid w:val="00A35B12"/>
    <w:rsid w:val="00A3717A"/>
    <w:rsid w:val="00A4088C"/>
    <w:rsid w:val="00A43DCF"/>
    <w:rsid w:val="00A4456B"/>
    <w:rsid w:val="00A448D4"/>
    <w:rsid w:val="00A452E0"/>
    <w:rsid w:val="00A477AA"/>
    <w:rsid w:val="00A478BD"/>
    <w:rsid w:val="00A506DF"/>
    <w:rsid w:val="00A51EA5"/>
    <w:rsid w:val="00A53742"/>
    <w:rsid w:val="00A557A1"/>
    <w:rsid w:val="00A56284"/>
    <w:rsid w:val="00A57AB4"/>
    <w:rsid w:val="00A611A1"/>
    <w:rsid w:val="00A63059"/>
    <w:rsid w:val="00A63AE3"/>
    <w:rsid w:val="00A64F2E"/>
    <w:rsid w:val="00A651A4"/>
    <w:rsid w:val="00A71361"/>
    <w:rsid w:val="00A746E2"/>
    <w:rsid w:val="00A75048"/>
    <w:rsid w:val="00A75F07"/>
    <w:rsid w:val="00A81FF2"/>
    <w:rsid w:val="00A83904"/>
    <w:rsid w:val="00A83B20"/>
    <w:rsid w:val="00A85F84"/>
    <w:rsid w:val="00A90A79"/>
    <w:rsid w:val="00A915C4"/>
    <w:rsid w:val="00A93516"/>
    <w:rsid w:val="00A96B30"/>
    <w:rsid w:val="00A97837"/>
    <w:rsid w:val="00AA2DE4"/>
    <w:rsid w:val="00AA313A"/>
    <w:rsid w:val="00AA442D"/>
    <w:rsid w:val="00AA4864"/>
    <w:rsid w:val="00AA59B5"/>
    <w:rsid w:val="00AA7108"/>
    <w:rsid w:val="00AA7777"/>
    <w:rsid w:val="00AA7B84"/>
    <w:rsid w:val="00AB7111"/>
    <w:rsid w:val="00AC0B4C"/>
    <w:rsid w:val="00AC1164"/>
    <w:rsid w:val="00AC2296"/>
    <w:rsid w:val="00AC2754"/>
    <w:rsid w:val="00AC368D"/>
    <w:rsid w:val="00AC48B0"/>
    <w:rsid w:val="00AC4ACD"/>
    <w:rsid w:val="00AC5DFB"/>
    <w:rsid w:val="00AD1323"/>
    <w:rsid w:val="00AD13DC"/>
    <w:rsid w:val="00AD29FC"/>
    <w:rsid w:val="00AD6DE2"/>
    <w:rsid w:val="00AE0A40"/>
    <w:rsid w:val="00AE1ED4"/>
    <w:rsid w:val="00AE1F78"/>
    <w:rsid w:val="00AE21E1"/>
    <w:rsid w:val="00AE2F8D"/>
    <w:rsid w:val="00AE3BAE"/>
    <w:rsid w:val="00AE4B7E"/>
    <w:rsid w:val="00AE6359"/>
    <w:rsid w:val="00AE6A21"/>
    <w:rsid w:val="00AE7666"/>
    <w:rsid w:val="00AF1C8F"/>
    <w:rsid w:val="00AF2B68"/>
    <w:rsid w:val="00AF2C92"/>
    <w:rsid w:val="00AF3EC1"/>
    <w:rsid w:val="00AF5025"/>
    <w:rsid w:val="00AF519F"/>
    <w:rsid w:val="00AF5387"/>
    <w:rsid w:val="00AF55F5"/>
    <w:rsid w:val="00AF5D28"/>
    <w:rsid w:val="00AF5F1F"/>
    <w:rsid w:val="00AF7E86"/>
    <w:rsid w:val="00B024B9"/>
    <w:rsid w:val="00B077FA"/>
    <w:rsid w:val="00B122BC"/>
    <w:rsid w:val="00B127D7"/>
    <w:rsid w:val="00B13B0C"/>
    <w:rsid w:val="00B14408"/>
    <w:rsid w:val="00B1453A"/>
    <w:rsid w:val="00B2074B"/>
    <w:rsid w:val="00B20F82"/>
    <w:rsid w:val="00B22765"/>
    <w:rsid w:val="00B25BD5"/>
    <w:rsid w:val="00B3019C"/>
    <w:rsid w:val="00B31CCC"/>
    <w:rsid w:val="00B3253F"/>
    <w:rsid w:val="00B34079"/>
    <w:rsid w:val="00B3793A"/>
    <w:rsid w:val="00B401BA"/>
    <w:rsid w:val="00B407E4"/>
    <w:rsid w:val="00B4116B"/>
    <w:rsid w:val="00B425B6"/>
    <w:rsid w:val="00B42A72"/>
    <w:rsid w:val="00B441AE"/>
    <w:rsid w:val="00B45A65"/>
    <w:rsid w:val="00B45F33"/>
    <w:rsid w:val="00B469EE"/>
    <w:rsid w:val="00B46D50"/>
    <w:rsid w:val="00B46D94"/>
    <w:rsid w:val="00B476FF"/>
    <w:rsid w:val="00B51BC7"/>
    <w:rsid w:val="00B53170"/>
    <w:rsid w:val="00B548B9"/>
    <w:rsid w:val="00B56D4E"/>
    <w:rsid w:val="00B56DBE"/>
    <w:rsid w:val="00B579F9"/>
    <w:rsid w:val="00B62999"/>
    <w:rsid w:val="00B63BE3"/>
    <w:rsid w:val="00B64885"/>
    <w:rsid w:val="00B64FA3"/>
    <w:rsid w:val="00B65F72"/>
    <w:rsid w:val="00B66810"/>
    <w:rsid w:val="00B71313"/>
    <w:rsid w:val="00B72BE3"/>
    <w:rsid w:val="00B73B80"/>
    <w:rsid w:val="00B770C7"/>
    <w:rsid w:val="00B802F5"/>
    <w:rsid w:val="00B80F26"/>
    <w:rsid w:val="00B822BD"/>
    <w:rsid w:val="00B842F4"/>
    <w:rsid w:val="00B87347"/>
    <w:rsid w:val="00B91A7B"/>
    <w:rsid w:val="00B91DC6"/>
    <w:rsid w:val="00B929DD"/>
    <w:rsid w:val="00B936F8"/>
    <w:rsid w:val="00B93AF6"/>
    <w:rsid w:val="00B95405"/>
    <w:rsid w:val="00B95DE0"/>
    <w:rsid w:val="00B963F1"/>
    <w:rsid w:val="00BA020A"/>
    <w:rsid w:val="00BA4D95"/>
    <w:rsid w:val="00BB025A"/>
    <w:rsid w:val="00BB02A4"/>
    <w:rsid w:val="00BB1270"/>
    <w:rsid w:val="00BB14D6"/>
    <w:rsid w:val="00BB1E44"/>
    <w:rsid w:val="00BB5267"/>
    <w:rsid w:val="00BB52B8"/>
    <w:rsid w:val="00BB59D8"/>
    <w:rsid w:val="00BB7700"/>
    <w:rsid w:val="00BB7A82"/>
    <w:rsid w:val="00BB7E69"/>
    <w:rsid w:val="00BC0E51"/>
    <w:rsid w:val="00BC3C1F"/>
    <w:rsid w:val="00BC4116"/>
    <w:rsid w:val="00BC54B6"/>
    <w:rsid w:val="00BC5583"/>
    <w:rsid w:val="00BC737E"/>
    <w:rsid w:val="00BC7CE7"/>
    <w:rsid w:val="00BD295E"/>
    <w:rsid w:val="00BD2BA8"/>
    <w:rsid w:val="00BD317E"/>
    <w:rsid w:val="00BD4664"/>
    <w:rsid w:val="00BD5955"/>
    <w:rsid w:val="00BE1193"/>
    <w:rsid w:val="00BE23B8"/>
    <w:rsid w:val="00BE4067"/>
    <w:rsid w:val="00BE4532"/>
    <w:rsid w:val="00BE4AB5"/>
    <w:rsid w:val="00BE6D17"/>
    <w:rsid w:val="00BF28F8"/>
    <w:rsid w:val="00BF412B"/>
    <w:rsid w:val="00BF4849"/>
    <w:rsid w:val="00BF4EA7"/>
    <w:rsid w:val="00BF5B3B"/>
    <w:rsid w:val="00BF6525"/>
    <w:rsid w:val="00C00EDB"/>
    <w:rsid w:val="00C02863"/>
    <w:rsid w:val="00C0383A"/>
    <w:rsid w:val="00C067FF"/>
    <w:rsid w:val="00C1075A"/>
    <w:rsid w:val="00C12862"/>
    <w:rsid w:val="00C13D28"/>
    <w:rsid w:val="00C14585"/>
    <w:rsid w:val="00C15E4C"/>
    <w:rsid w:val="00C165A0"/>
    <w:rsid w:val="00C216CE"/>
    <w:rsid w:val="00C217C1"/>
    <w:rsid w:val="00C2184F"/>
    <w:rsid w:val="00C22A78"/>
    <w:rsid w:val="00C23C7E"/>
    <w:rsid w:val="00C240C4"/>
    <w:rsid w:val="00C246C5"/>
    <w:rsid w:val="00C25A82"/>
    <w:rsid w:val="00C26173"/>
    <w:rsid w:val="00C30A2A"/>
    <w:rsid w:val="00C33993"/>
    <w:rsid w:val="00C35FDE"/>
    <w:rsid w:val="00C4069E"/>
    <w:rsid w:val="00C40708"/>
    <w:rsid w:val="00C41ADC"/>
    <w:rsid w:val="00C44149"/>
    <w:rsid w:val="00C44410"/>
    <w:rsid w:val="00C44A15"/>
    <w:rsid w:val="00C4630A"/>
    <w:rsid w:val="00C4718B"/>
    <w:rsid w:val="00C523F0"/>
    <w:rsid w:val="00C526D2"/>
    <w:rsid w:val="00C53717"/>
    <w:rsid w:val="00C53A91"/>
    <w:rsid w:val="00C55142"/>
    <w:rsid w:val="00C564C1"/>
    <w:rsid w:val="00C5794E"/>
    <w:rsid w:val="00C60968"/>
    <w:rsid w:val="00C63D39"/>
    <w:rsid w:val="00C63EDD"/>
    <w:rsid w:val="00C64FB8"/>
    <w:rsid w:val="00C65B36"/>
    <w:rsid w:val="00C66ACB"/>
    <w:rsid w:val="00C7292E"/>
    <w:rsid w:val="00C74E88"/>
    <w:rsid w:val="00C755CC"/>
    <w:rsid w:val="00C75A81"/>
    <w:rsid w:val="00C80924"/>
    <w:rsid w:val="00C80BCA"/>
    <w:rsid w:val="00C8286B"/>
    <w:rsid w:val="00C8347C"/>
    <w:rsid w:val="00C854A7"/>
    <w:rsid w:val="00C8557B"/>
    <w:rsid w:val="00C87D4F"/>
    <w:rsid w:val="00C947F8"/>
    <w:rsid w:val="00C9515F"/>
    <w:rsid w:val="00C95A84"/>
    <w:rsid w:val="00C963C5"/>
    <w:rsid w:val="00CA030C"/>
    <w:rsid w:val="00CA1F41"/>
    <w:rsid w:val="00CA2DC8"/>
    <w:rsid w:val="00CA32CF"/>
    <w:rsid w:val="00CA32EE"/>
    <w:rsid w:val="00CA5771"/>
    <w:rsid w:val="00CA5CFC"/>
    <w:rsid w:val="00CA5FEC"/>
    <w:rsid w:val="00CA68A8"/>
    <w:rsid w:val="00CA6A1A"/>
    <w:rsid w:val="00CB65BC"/>
    <w:rsid w:val="00CC0148"/>
    <w:rsid w:val="00CC033F"/>
    <w:rsid w:val="00CC1E75"/>
    <w:rsid w:val="00CC2E0E"/>
    <w:rsid w:val="00CC361C"/>
    <w:rsid w:val="00CC474B"/>
    <w:rsid w:val="00CC4E5E"/>
    <w:rsid w:val="00CC658C"/>
    <w:rsid w:val="00CC67BF"/>
    <w:rsid w:val="00CD0843"/>
    <w:rsid w:val="00CD4E31"/>
    <w:rsid w:val="00CD5A78"/>
    <w:rsid w:val="00CD7345"/>
    <w:rsid w:val="00CE372E"/>
    <w:rsid w:val="00CE3B16"/>
    <w:rsid w:val="00CF0A1B"/>
    <w:rsid w:val="00CF19F6"/>
    <w:rsid w:val="00CF2B0D"/>
    <w:rsid w:val="00CF2F4F"/>
    <w:rsid w:val="00CF35EE"/>
    <w:rsid w:val="00CF536D"/>
    <w:rsid w:val="00D028F3"/>
    <w:rsid w:val="00D02E9D"/>
    <w:rsid w:val="00D10CB8"/>
    <w:rsid w:val="00D11227"/>
    <w:rsid w:val="00D12806"/>
    <w:rsid w:val="00D12D44"/>
    <w:rsid w:val="00D13D5F"/>
    <w:rsid w:val="00D15018"/>
    <w:rsid w:val="00D158AC"/>
    <w:rsid w:val="00D1694C"/>
    <w:rsid w:val="00D1788A"/>
    <w:rsid w:val="00D20F5E"/>
    <w:rsid w:val="00D212C1"/>
    <w:rsid w:val="00D23B76"/>
    <w:rsid w:val="00D24B4A"/>
    <w:rsid w:val="00D30A2E"/>
    <w:rsid w:val="00D3562D"/>
    <w:rsid w:val="00D379A3"/>
    <w:rsid w:val="00D444CD"/>
    <w:rsid w:val="00D45FF3"/>
    <w:rsid w:val="00D512CF"/>
    <w:rsid w:val="00D528B9"/>
    <w:rsid w:val="00D53186"/>
    <w:rsid w:val="00D531A0"/>
    <w:rsid w:val="00D5487D"/>
    <w:rsid w:val="00D565ED"/>
    <w:rsid w:val="00D60140"/>
    <w:rsid w:val="00D6024A"/>
    <w:rsid w:val="00D608B5"/>
    <w:rsid w:val="00D60A69"/>
    <w:rsid w:val="00D64739"/>
    <w:rsid w:val="00D70FA3"/>
    <w:rsid w:val="00D71F99"/>
    <w:rsid w:val="00D73CA4"/>
    <w:rsid w:val="00D73D71"/>
    <w:rsid w:val="00D74396"/>
    <w:rsid w:val="00D76951"/>
    <w:rsid w:val="00D778A0"/>
    <w:rsid w:val="00D80284"/>
    <w:rsid w:val="00D81F71"/>
    <w:rsid w:val="00D8297C"/>
    <w:rsid w:val="00D83B34"/>
    <w:rsid w:val="00D84B6D"/>
    <w:rsid w:val="00D85001"/>
    <w:rsid w:val="00D8642D"/>
    <w:rsid w:val="00D873B2"/>
    <w:rsid w:val="00D8789E"/>
    <w:rsid w:val="00D90A5E"/>
    <w:rsid w:val="00D91A68"/>
    <w:rsid w:val="00D91F73"/>
    <w:rsid w:val="00D91FD4"/>
    <w:rsid w:val="00D9439B"/>
    <w:rsid w:val="00D94492"/>
    <w:rsid w:val="00D94972"/>
    <w:rsid w:val="00D95A68"/>
    <w:rsid w:val="00DA0E78"/>
    <w:rsid w:val="00DA17C7"/>
    <w:rsid w:val="00DA2D95"/>
    <w:rsid w:val="00DA6A9A"/>
    <w:rsid w:val="00DB1EFD"/>
    <w:rsid w:val="00DB3EAF"/>
    <w:rsid w:val="00DB46C6"/>
    <w:rsid w:val="00DC1085"/>
    <w:rsid w:val="00DC3203"/>
    <w:rsid w:val="00DC3C99"/>
    <w:rsid w:val="00DC4325"/>
    <w:rsid w:val="00DC52F5"/>
    <w:rsid w:val="00DC5FD0"/>
    <w:rsid w:val="00DD0354"/>
    <w:rsid w:val="00DD2078"/>
    <w:rsid w:val="00DD21D1"/>
    <w:rsid w:val="00DD27D7"/>
    <w:rsid w:val="00DD458C"/>
    <w:rsid w:val="00DD5940"/>
    <w:rsid w:val="00DD6864"/>
    <w:rsid w:val="00DD72E9"/>
    <w:rsid w:val="00DD7605"/>
    <w:rsid w:val="00DE2020"/>
    <w:rsid w:val="00DE3476"/>
    <w:rsid w:val="00DE4AED"/>
    <w:rsid w:val="00DE52C2"/>
    <w:rsid w:val="00DE7BEA"/>
    <w:rsid w:val="00DF1F6F"/>
    <w:rsid w:val="00DF5B84"/>
    <w:rsid w:val="00DF6D5B"/>
    <w:rsid w:val="00DF771B"/>
    <w:rsid w:val="00DF7EE2"/>
    <w:rsid w:val="00E01BAA"/>
    <w:rsid w:val="00E0282A"/>
    <w:rsid w:val="00E02F9B"/>
    <w:rsid w:val="00E07E14"/>
    <w:rsid w:val="00E12E22"/>
    <w:rsid w:val="00E14F94"/>
    <w:rsid w:val="00E16E8E"/>
    <w:rsid w:val="00E17336"/>
    <w:rsid w:val="00E17D15"/>
    <w:rsid w:val="00E22B95"/>
    <w:rsid w:val="00E30331"/>
    <w:rsid w:val="00E30BB8"/>
    <w:rsid w:val="00E310AE"/>
    <w:rsid w:val="00E31F9C"/>
    <w:rsid w:val="00E33165"/>
    <w:rsid w:val="00E40488"/>
    <w:rsid w:val="00E46DBF"/>
    <w:rsid w:val="00E50367"/>
    <w:rsid w:val="00E50A79"/>
    <w:rsid w:val="00E51ABA"/>
    <w:rsid w:val="00E524CB"/>
    <w:rsid w:val="00E52902"/>
    <w:rsid w:val="00E5443F"/>
    <w:rsid w:val="00E640DE"/>
    <w:rsid w:val="00E646E8"/>
    <w:rsid w:val="00E65456"/>
    <w:rsid w:val="00E65A91"/>
    <w:rsid w:val="00E66188"/>
    <w:rsid w:val="00E664FB"/>
    <w:rsid w:val="00E672F0"/>
    <w:rsid w:val="00E70373"/>
    <w:rsid w:val="00E726CC"/>
    <w:rsid w:val="00E72E40"/>
    <w:rsid w:val="00E73665"/>
    <w:rsid w:val="00E73999"/>
    <w:rsid w:val="00E73BDC"/>
    <w:rsid w:val="00E73E9E"/>
    <w:rsid w:val="00E7442D"/>
    <w:rsid w:val="00E807C0"/>
    <w:rsid w:val="00E813DB"/>
    <w:rsid w:val="00E81660"/>
    <w:rsid w:val="00E83ADA"/>
    <w:rsid w:val="00E849E8"/>
    <w:rsid w:val="00E854FE"/>
    <w:rsid w:val="00E87781"/>
    <w:rsid w:val="00E9040E"/>
    <w:rsid w:val="00E906CC"/>
    <w:rsid w:val="00E92A20"/>
    <w:rsid w:val="00E939A0"/>
    <w:rsid w:val="00E93F5B"/>
    <w:rsid w:val="00E96088"/>
    <w:rsid w:val="00E97E4E"/>
    <w:rsid w:val="00EA1B44"/>
    <w:rsid w:val="00EA1CC2"/>
    <w:rsid w:val="00EA2D76"/>
    <w:rsid w:val="00EA4644"/>
    <w:rsid w:val="00EA517F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01D"/>
    <w:rsid w:val="00EC198B"/>
    <w:rsid w:val="00EC3EB9"/>
    <w:rsid w:val="00EC426D"/>
    <w:rsid w:val="00EC571B"/>
    <w:rsid w:val="00EC57D7"/>
    <w:rsid w:val="00EC6385"/>
    <w:rsid w:val="00ED020C"/>
    <w:rsid w:val="00ED153F"/>
    <w:rsid w:val="00ED1DE9"/>
    <w:rsid w:val="00ED23D4"/>
    <w:rsid w:val="00ED5E0B"/>
    <w:rsid w:val="00ED6BC0"/>
    <w:rsid w:val="00EE37B6"/>
    <w:rsid w:val="00EE3ADF"/>
    <w:rsid w:val="00EE4D18"/>
    <w:rsid w:val="00EF0F45"/>
    <w:rsid w:val="00EF7463"/>
    <w:rsid w:val="00EF7971"/>
    <w:rsid w:val="00EF7A5A"/>
    <w:rsid w:val="00F002EF"/>
    <w:rsid w:val="00F01EE9"/>
    <w:rsid w:val="00F03AED"/>
    <w:rsid w:val="00F04740"/>
    <w:rsid w:val="00F04900"/>
    <w:rsid w:val="00F04FFD"/>
    <w:rsid w:val="00F065A4"/>
    <w:rsid w:val="00F104F8"/>
    <w:rsid w:val="00F126B9"/>
    <w:rsid w:val="00F12715"/>
    <w:rsid w:val="00F13A1A"/>
    <w:rsid w:val="00F144D5"/>
    <w:rsid w:val="00F146F0"/>
    <w:rsid w:val="00F15039"/>
    <w:rsid w:val="00F1640D"/>
    <w:rsid w:val="00F178AB"/>
    <w:rsid w:val="00F20FF3"/>
    <w:rsid w:val="00F2169E"/>
    <w:rsid w:val="00F2190B"/>
    <w:rsid w:val="00F228B5"/>
    <w:rsid w:val="00F22B18"/>
    <w:rsid w:val="00F2342F"/>
    <w:rsid w:val="00F2389C"/>
    <w:rsid w:val="00F25C67"/>
    <w:rsid w:val="00F30DFF"/>
    <w:rsid w:val="00F3119D"/>
    <w:rsid w:val="00F32B80"/>
    <w:rsid w:val="00F32CD4"/>
    <w:rsid w:val="00F340EB"/>
    <w:rsid w:val="00F35285"/>
    <w:rsid w:val="00F37CC1"/>
    <w:rsid w:val="00F40471"/>
    <w:rsid w:val="00F415D5"/>
    <w:rsid w:val="00F43B9D"/>
    <w:rsid w:val="00F44D5E"/>
    <w:rsid w:val="00F53A35"/>
    <w:rsid w:val="00F55A3D"/>
    <w:rsid w:val="00F5744B"/>
    <w:rsid w:val="00F5775A"/>
    <w:rsid w:val="00F61209"/>
    <w:rsid w:val="00F61889"/>
    <w:rsid w:val="00F6259E"/>
    <w:rsid w:val="00F65DD4"/>
    <w:rsid w:val="00F672B2"/>
    <w:rsid w:val="00F676FB"/>
    <w:rsid w:val="00F70546"/>
    <w:rsid w:val="00F73596"/>
    <w:rsid w:val="00F73D1B"/>
    <w:rsid w:val="00F75F33"/>
    <w:rsid w:val="00F76314"/>
    <w:rsid w:val="00F80ECA"/>
    <w:rsid w:val="00F83973"/>
    <w:rsid w:val="00F87FA3"/>
    <w:rsid w:val="00F91EDA"/>
    <w:rsid w:val="00F93D8C"/>
    <w:rsid w:val="00F94806"/>
    <w:rsid w:val="00F96A46"/>
    <w:rsid w:val="00FA03FD"/>
    <w:rsid w:val="00FA0BE6"/>
    <w:rsid w:val="00FA2EAA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C2815"/>
    <w:rsid w:val="00FC5277"/>
    <w:rsid w:val="00FC5908"/>
    <w:rsid w:val="00FC6A20"/>
    <w:rsid w:val="00FC798A"/>
    <w:rsid w:val="00FD03FE"/>
    <w:rsid w:val="00FD0A65"/>
    <w:rsid w:val="00FD126E"/>
    <w:rsid w:val="00FD3C36"/>
    <w:rsid w:val="00FD3EF8"/>
    <w:rsid w:val="00FD4D81"/>
    <w:rsid w:val="00FD60E0"/>
    <w:rsid w:val="00FD7498"/>
    <w:rsid w:val="00FD7FB3"/>
    <w:rsid w:val="00FE4713"/>
    <w:rsid w:val="00FE5402"/>
    <w:rsid w:val="00FE58EE"/>
    <w:rsid w:val="00FE7800"/>
    <w:rsid w:val="00FE7A91"/>
    <w:rsid w:val="00FF1F44"/>
    <w:rsid w:val="00FF225E"/>
    <w:rsid w:val="00FF672C"/>
    <w:rsid w:val="00FF69DB"/>
    <w:rsid w:val="00FF6CE8"/>
    <w:rsid w:val="00FF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457C203F"/>
  <w14:defaultImageDpi w14:val="330"/>
  <w15:docId w15:val="{CB47528C-AEDA-4FBA-8362-9F7235F4D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berschrift1">
    <w:name w:val="heading 1"/>
    <w:basedOn w:val="Standard"/>
    <w:next w:val="Paragraph"/>
    <w:link w:val="berschrift1Zchn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berschrift2">
    <w:name w:val="heading 2"/>
    <w:basedOn w:val="Standard"/>
    <w:next w:val="Paragraph"/>
    <w:link w:val="berschrift2Zchn"/>
    <w:qFormat/>
    <w:rsid w:val="00FF75F4"/>
    <w:pPr>
      <w:keepNext/>
      <w:spacing w:before="24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berschrift3">
    <w:name w:val="heading 3"/>
    <w:basedOn w:val="Standard"/>
    <w:next w:val="Paragraph"/>
    <w:link w:val="berschrift3Zchn"/>
    <w:qFormat/>
    <w:rsid w:val="00FF75F4"/>
    <w:pPr>
      <w:keepNext/>
      <w:spacing w:before="24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berschrift4">
    <w:name w:val="heading 4"/>
    <w:basedOn w:val="Paragraph"/>
    <w:next w:val="Newparagraph"/>
    <w:link w:val="berschrift4Zchn"/>
    <w:rsid w:val="00F43B9D"/>
    <w:pPr>
      <w:spacing w:before="360"/>
      <w:outlineLvl w:val="3"/>
    </w:pPr>
    <w:rPr>
      <w:bCs/>
      <w:szCs w:val="28"/>
    </w:rPr>
  </w:style>
  <w:style w:type="paragraph" w:styleId="berschrift5">
    <w:name w:val="heading 5"/>
    <w:basedOn w:val="Standard"/>
    <w:next w:val="Standard"/>
    <w:link w:val="berschrift5Zchn"/>
    <w:rsid w:val="00D028F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rsid w:val="00D028F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rsid w:val="00D028F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semiHidden/>
    <w:unhideWhenUsed/>
    <w:rsid w:val="00D028F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semiHidden/>
    <w:unhideWhenUsed/>
    <w:rsid w:val="00D028F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cletitle">
    <w:name w:val="Article title"/>
    <w:basedOn w:val="Standard"/>
    <w:next w:val="Standard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rd"/>
    <w:next w:val="Standard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rd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Standard"/>
    <w:qFormat/>
    <w:rsid w:val="00CC474B"/>
  </w:style>
  <w:style w:type="paragraph" w:customStyle="1" w:styleId="Abstract">
    <w:name w:val="Abstract"/>
    <w:basedOn w:val="Standard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Standard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Standard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Standard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Standard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Standard"/>
    <w:next w:val="Standard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Standard"/>
    <w:next w:val="Standard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Standard"/>
    <w:next w:val="Standard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Standard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Standard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Standard"/>
    <w:next w:val="Standard"/>
    <w:rsid w:val="00562DEF"/>
  </w:style>
  <w:style w:type="paragraph" w:customStyle="1" w:styleId="Paragraph">
    <w:name w:val="Paragraph"/>
    <w:basedOn w:val="Standard"/>
    <w:next w:val="Newparagraph"/>
    <w:link w:val="ParagraphZchn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Standard"/>
    <w:qFormat/>
    <w:rsid w:val="00AE2F8D"/>
    <w:pPr>
      <w:ind w:firstLine="720"/>
    </w:pPr>
  </w:style>
  <w:style w:type="paragraph" w:styleId="Standardeinzug">
    <w:name w:val="Normal Indent"/>
    <w:basedOn w:val="Standard"/>
    <w:rsid w:val="00526454"/>
    <w:pPr>
      <w:ind w:left="720"/>
    </w:pPr>
  </w:style>
  <w:style w:type="paragraph" w:customStyle="1" w:styleId="References">
    <w:name w:val="References"/>
    <w:basedOn w:val="Standard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berschrift2Zchn">
    <w:name w:val="Überschrift 2 Zchn"/>
    <w:basedOn w:val="Absatz-Standardschriftart"/>
    <w:link w:val="berschrift2"/>
    <w:rsid w:val="00FF75F4"/>
    <w:rPr>
      <w:rFonts w:cs="Arial"/>
      <w:b/>
      <w:bCs/>
      <w:i/>
      <w:iCs/>
      <w:sz w:val="24"/>
      <w:szCs w:val="28"/>
    </w:rPr>
  </w:style>
  <w:style w:type="character" w:customStyle="1" w:styleId="berschrift1Zchn">
    <w:name w:val="Überschrift 1 Zchn"/>
    <w:basedOn w:val="Absatz-Standardschriftart"/>
    <w:link w:val="berschrift1"/>
    <w:rsid w:val="00AE1ED4"/>
    <w:rPr>
      <w:rFonts w:cs="Arial"/>
      <w:b/>
      <w:bCs/>
      <w:kern w:val="32"/>
      <w:sz w:val="24"/>
      <w:szCs w:val="32"/>
    </w:rPr>
  </w:style>
  <w:style w:type="character" w:customStyle="1" w:styleId="berschrift3Zchn">
    <w:name w:val="Überschrift 3 Zchn"/>
    <w:basedOn w:val="Absatz-Standardschriftart"/>
    <w:link w:val="berschrift3"/>
    <w:rsid w:val="00FF75F4"/>
    <w:rPr>
      <w:rFonts w:cs="Arial"/>
      <w:bCs/>
      <w:i/>
      <w:sz w:val="24"/>
      <w:szCs w:val="26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unotentext">
    <w:name w:val="footnote text"/>
    <w:basedOn w:val="Standard"/>
    <w:link w:val="FunotentextZchn"/>
    <w:autoRedefine/>
    <w:rsid w:val="006C19B2"/>
    <w:pPr>
      <w:ind w:left="284" w:hanging="284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6C19B2"/>
    <w:rPr>
      <w:sz w:val="22"/>
    </w:rPr>
  </w:style>
  <w:style w:type="character" w:styleId="Funotenzeichen">
    <w:name w:val="footnote reference"/>
    <w:basedOn w:val="Absatz-Standardschriftart"/>
    <w:rsid w:val="00AF2C92"/>
    <w:rPr>
      <w:vertAlign w:val="superscript"/>
    </w:rPr>
  </w:style>
  <w:style w:type="paragraph" w:styleId="Endnotentext">
    <w:name w:val="endnote text"/>
    <w:basedOn w:val="Standard"/>
    <w:link w:val="EndnotentextZchn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6C19B2"/>
    <w:rPr>
      <w:sz w:val="22"/>
    </w:rPr>
  </w:style>
  <w:style w:type="character" w:styleId="Endnotenzeichen">
    <w:name w:val="endnote reference"/>
    <w:basedOn w:val="Absatz-Standardschriftart"/>
    <w:rsid w:val="00EC571B"/>
    <w:rPr>
      <w:vertAlign w:val="superscript"/>
    </w:rPr>
  </w:style>
  <w:style w:type="character" w:customStyle="1" w:styleId="berschrift4Zchn">
    <w:name w:val="Überschrift 4 Zchn"/>
    <w:basedOn w:val="Absatz-Standardschriftart"/>
    <w:link w:val="berschrift4"/>
    <w:rsid w:val="00F43B9D"/>
    <w:rPr>
      <w:bCs/>
      <w:sz w:val="24"/>
      <w:szCs w:val="28"/>
    </w:rPr>
  </w:style>
  <w:style w:type="paragraph" w:styleId="Kopfzeile">
    <w:name w:val="header"/>
    <w:basedOn w:val="Standard"/>
    <w:link w:val="KopfzeileZchn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fzeileZchn">
    <w:name w:val="Kopfzeile Zchn"/>
    <w:basedOn w:val="Absatz-Standardschriftart"/>
    <w:link w:val="Kopfzeile"/>
    <w:rsid w:val="003F193A"/>
    <w:rPr>
      <w:rFonts w:eastAsia="Times New Roman"/>
      <w:sz w:val="24"/>
      <w:szCs w:val="24"/>
      <w:lang w:eastAsia="en-GB"/>
    </w:rPr>
  </w:style>
  <w:style w:type="paragraph" w:styleId="Fuzeile">
    <w:name w:val="footer"/>
    <w:basedOn w:val="Standard"/>
    <w:link w:val="FuzeileZchn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uzeileZchn">
    <w:name w:val="Fußzeile Zchn"/>
    <w:basedOn w:val="Absatz-Standardschriftart"/>
    <w:link w:val="Fuzeile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260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2600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2600A"/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82600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82600A"/>
    <w:rPr>
      <w:b/>
      <w:bCs/>
    </w:rPr>
  </w:style>
  <w:style w:type="paragraph" w:styleId="Sprechblasentext">
    <w:name w:val="Balloon Text"/>
    <w:basedOn w:val="Standard"/>
    <w:link w:val="SprechblasentextZchn"/>
    <w:semiHidden/>
    <w:unhideWhenUsed/>
    <w:rsid w:val="008260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82600A"/>
    <w:rPr>
      <w:rFonts w:ascii="Segoe UI" w:hAnsi="Segoe UI" w:cs="Segoe UI"/>
      <w:sz w:val="18"/>
      <w:szCs w:val="18"/>
    </w:rPr>
  </w:style>
  <w:style w:type="paragraph" w:styleId="Inhaltsverzeichnisberschrift">
    <w:name w:val="TOC Heading"/>
    <w:basedOn w:val="berschrift1"/>
    <w:next w:val="Standard"/>
    <w:semiHidden/>
    <w:unhideWhenUsed/>
    <w:rsid w:val="00D028F3"/>
    <w:pPr>
      <w:keepLines/>
      <w:spacing w:before="240" w:after="0" w:line="480" w:lineRule="auto"/>
      <w:ind w:right="0"/>
      <w:contextualSpacing w:val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</w:rPr>
  </w:style>
  <w:style w:type="paragraph" w:styleId="Literaturverzeichnis">
    <w:name w:val="Bibliography"/>
    <w:basedOn w:val="Standard"/>
    <w:next w:val="Standard"/>
    <w:semiHidden/>
    <w:unhideWhenUsed/>
    <w:rsid w:val="00D028F3"/>
  </w:style>
  <w:style w:type="character" w:styleId="Buchtitel">
    <w:name w:val="Book Title"/>
    <w:basedOn w:val="Absatz-Standardschriftart"/>
    <w:rsid w:val="00D028F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rsid w:val="00D028F3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rsid w:val="00D028F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rsid w:val="00D028F3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rsid w:val="00D028F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rsid w:val="00D028F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rsid w:val="00D028F3"/>
    <w:rPr>
      <w:i/>
      <w:iCs/>
      <w:color w:val="4F81BD" w:themeColor="accent1"/>
      <w:sz w:val="24"/>
      <w:szCs w:val="24"/>
    </w:rPr>
  </w:style>
  <w:style w:type="paragraph" w:styleId="Zitat">
    <w:name w:val="Quote"/>
    <w:basedOn w:val="Standard"/>
    <w:next w:val="Standard"/>
    <w:link w:val="ZitatZchn"/>
    <w:rsid w:val="00D028F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rsid w:val="00D028F3"/>
    <w:rPr>
      <w:i/>
      <w:iCs/>
      <w:color w:val="404040" w:themeColor="text1" w:themeTint="BF"/>
      <w:sz w:val="24"/>
      <w:szCs w:val="24"/>
    </w:rPr>
  </w:style>
  <w:style w:type="paragraph" w:styleId="Listenabsatz">
    <w:name w:val="List Paragraph"/>
    <w:basedOn w:val="Standard"/>
    <w:rsid w:val="00D028F3"/>
    <w:pPr>
      <w:ind w:left="720"/>
      <w:contextualSpacing/>
    </w:pPr>
  </w:style>
  <w:style w:type="table" w:styleId="MittlereListe1-Akzent1">
    <w:name w:val="Medium List 1 Accent 1"/>
    <w:basedOn w:val="NormaleTabelle"/>
    <w:semiHidden/>
    <w:unhideWhenUsed/>
    <w:rsid w:val="00D028F3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semiHidden/>
    <w:unhideWhenUsed/>
    <w:rsid w:val="00D028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semiHidden/>
    <w:unhideWhenUsed/>
    <w:rsid w:val="00D028F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semiHidden/>
    <w:unhideWhenUsed/>
    <w:rsid w:val="00D028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semiHidden/>
    <w:unhideWhenUsed/>
    <w:rsid w:val="00D028F3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semiHidden/>
    <w:unhideWhenUsed/>
    <w:rsid w:val="00D028F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semiHidden/>
    <w:unhideWhenUsed/>
    <w:rsid w:val="00D028F3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semiHidden/>
    <w:unhideWhenUsed/>
    <w:rsid w:val="00D028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semiHidden/>
    <w:unhideWhenUsed/>
    <w:rsid w:val="00D028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semiHidden/>
    <w:unhideWhenUsed/>
    <w:rsid w:val="00D028F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semiHidden/>
    <w:unhideWhenUsed/>
    <w:rsid w:val="00D028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semiHidden/>
    <w:unhideWhenUsed/>
    <w:rsid w:val="00D028F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rsid w:val="00D028F3"/>
    <w:rPr>
      <w:sz w:val="24"/>
      <w:szCs w:val="24"/>
    </w:rPr>
  </w:style>
  <w:style w:type="character" w:styleId="HTMLVariable">
    <w:name w:val="HTML Variable"/>
    <w:basedOn w:val="Absatz-Standardschriftart"/>
    <w:semiHidden/>
    <w:unhideWhenUsed/>
    <w:rsid w:val="00D028F3"/>
    <w:rPr>
      <w:i/>
      <w:iCs/>
    </w:rPr>
  </w:style>
  <w:style w:type="character" w:styleId="HTMLSchreibmaschine">
    <w:name w:val="HTML Typewriter"/>
    <w:basedOn w:val="Absatz-Standardschriftart"/>
    <w:semiHidden/>
    <w:unhideWhenUsed/>
    <w:rsid w:val="00D028F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semiHidden/>
    <w:unhideWhenUsed/>
    <w:rsid w:val="00D028F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semiHidden/>
    <w:unhideWhenUsed/>
    <w:rsid w:val="00D028F3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D028F3"/>
    <w:rPr>
      <w:rFonts w:ascii="Consolas" w:hAnsi="Consolas"/>
    </w:rPr>
  </w:style>
  <w:style w:type="character" w:styleId="HTMLTastatur">
    <w:name w:val="HTML Keyboard"/>
    <w:basedOn w:val="Absatz-Standardschriftart"/>
    <w:semiHidden/>
    <w:unhideWhenUsed/>
    <w:rsid w:val="00D028F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semiHidden/>
    <w:unhideWhenUsed/>
    <w:rsid w:val="00D028F3"/>
    <w:rPr>
      <w:i/>
      <w:iCs/>
    </w:rPr>
  </w:style>
  <w:style w:type="character" w:styleId="HTMLCode">
    <w:name w:val="HTML Code"/>
    <w:basedOn w:val="Absatz-Standardschriftart"/>
    <w:semiHidden/>
    <w:unhideWhenUsed/>
    <w:rsid w:val="00D028F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semiHidden/>
    <w:unhideWhenUsed/>
    <w:rsid w:val="00D028F3"/>
    <w:rPr>
      <w:i/>
      <w:iCs/>
    </w:rPr>
  </w:style>
  <w:style w:type="paragraph" w:styleId="HTMLAdresse">
    <w:name w:val="HTML Address"/>
    <w:basedOn w:val="Standard"/>
    <w:link w:val="HTMLAdresseZchn"/>
    <w:semiHidden/>
    <w:unhideWhenUsed/>
    <w:rsid w:val="00D028F3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D028F3"/>
    <w:rPr>
      <w:i/>
      <w:iCs/>
      <w:sz w:val="24"/>
      <w:szCs w:val="24"/>
    </w:rPr>
  </w:style>
  <w:style w:type="character" w:styleId="HTMLAkronym">
    <w:name w:val="HTML Acronym"/>
    <w:basedOn w:val="Absatz-Standardschriftart"/>
    <w:semiHidden/>
    <w:unhideWhenUsed/>
    <w:rsid w:val="00D028F3"/>
  </w:style>
  <w:style w:type="paragraph" w:styleId="StandardWeb">
    <w:name w:val="Normal (Web)"/>
    <w:basedOn w:val="Standard"/>
    <w:uiPriority w:val="99"/>
    <w:semiHidden/>
    <w:unhideWhenUsed/>
    <w:rsid w:val="00D028F3"/>
  </w:style>
  <w:style w:type="paragraph" w:styleId="NurText">
    <w:name w:val="Plain Text"/>
    <w:basedOn w:val="Standard"/>
    <w:link w:val="NurTextZchn"/>
    <w:semiHidden/>
    <w:unhideWhenUsed/>
    <w:rsid w:val="00D028F3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semiHidden/>
    <w:rsid w:val="00D028F3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semiHidden/>
    <w:unhideWhenUsed/>
    <w:rsid w:val="00D028F3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D028F3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rsid w:val="00D028F3"/>
    <w:rPr>
      <w:i/>
      <w:iCs/>
    </w:rPr>
  </w:style>
  <w:style w:type="character" w:styleId="Fett">
    <w:name w:val="Strong"/>
    <w:basedOn w:val="Absatz-Standardschriftart"/>
    <w:rsid w:val="00D028F3"/>
    <w:rPr>
      <w:b/>
      <w:bCs/>
    </w:rPr>
  </w:style>
  <w:style w:type="character" w:styleId="BesuchterLink">
    <w:name w:val="FollowedHyperlink"/>
    <w:basedOn w:val="Absatz-Standardschriftart"/>
    <w:semiHidden/>
    <w:unhideWhenUsed/>
    <w:rsid w:val="00D028F3"/>
    <w:rPr>
      <w:color w:val="800080" w:themeColor="followedHyperlink"/>
      <w:u w:val="single"/>
    </w:rPr>
  </w:style>
  <w:style w:type="character" w:styleId="Hyperlink">
    <w:name w:val="Hyperlink"/>
    <w:basedOn w:val="Absatz-Standardschriftart"/>
    <w:unhideWhenUsed/>
    <w:rsid w:val="00D028F3"/>
    <w:rPr>
      <w:color w:val="0000FF" w:themeColor="hyperlink"/>
      <w:u w:val="single"/>
    </w:rPr>
  </w:style>
  <w:style w:type="paragraph" w:styleId="Blocktext">
    <w:name w:val="Block Text"/>
    <w:basedOn w:val="Standard"/>
    <w:semiHidden/>
    <w:unhideWhenUsed/>
    <w:rsid w:val="00D028F3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semiHidden/>
    <w:unhideWhenUsed/>
    <w:rsid w:val="00D028F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D028F3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semiHidden/>
    <w:unhideWhenUsed/>
    <w:rsid w:val="00D028F3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D028F3"/>
    <w:rPr>
      <w:sz w:val="24"/>
      <w:szCs w:val="24"/>
    </w:rPr>
  </w:style>
  <w:style w:type="paragraph" w:styleId="Textkrper3">
    <w:name w:val="Body Text 3"/>
    <w:basedOn w:val="Standard"/>
    <w:link w:val="Textkrper3Zchn"/>
    <w:semiHidden/>
    <w:unhideWhenUsed/>
    <w:rsid w:val="00D028F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D028F3"/>
    <w:rPr>
      <w:sz w:val="16"/>
      <w:szCs w:val="16"/>
    </w:rPr>
  </w:style>
  <w:style w:type="paragraph" w:styleId="Textkrper2">
    <w:name w:val="Body Text 2"/>
    <w:basedOn w:val="Standard"/>
    <w:link w:val="Textkrper2Zchn"/>
    <w:semiHidden/>
    <w:unhideWhenUsed/>
    <w:rsid w:val="00D028F3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semiHidden/>
    <w:rsid w:val="00D028F3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semiHidden/>
    <w:unhideWhenUsed/>
    <w:rsid w:val="00D028F3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D028F3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semiHidden/>
    <w:unhideWhenUsed/>
    <w:rsid w:val="00D028F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D028F3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unhideWhenUsed/>
    <w:rsid w:val="00D028F3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D028F3"/>
    <w:rPr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D028F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D028F3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rsid w:val="00D028F3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rsid w:val="00D028F3"/>
    <w:rPr>
      <w:sz w:val="24"/>
      <w:szCs w:val="24"/>
    </w:rPr>
  </w:style>
  <w:style w:type="paragraph" w:styleId="Datum">
    <w:name w:val="Date"/>
    <w:basedOn w:val="Standard"/>
    <w:next w:val="Standard"/>
    <w:link w:val="DatumZchn"/>
    <w:rsid w:val="00D028F3"/>
  </w:style>
  <w:style w:type="character" w:customStyle="1" w:styleId="DatumZchn">
    <w:name w:val="Datum Zchn"/>
    <w:basedOn w:val="Absatz-Standardschriftart"/>
    <w:link w:val="Datum"/>
    <w:rsid w:val="00D028F3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rsid w:val="00D028F3"/>
  </w:style>
  <w:style w:type="character" w:customStyle="1" w:styleId="AnredeZchn">
    <w:name w:val="Anrede Zchn"/>
    <w:basedOn w:val="Absatz-Standardschriftart"/>
    <w:link w:val="Anrede"/>
    <w:rsid w:val="00D028F3"/>
    <w:rPr>
      <w:sz w:val="24"/>
      <w:szCs w:val="24"/>
    </w:rPr>
  </w:style>
  <w:style w:type="paragraph" w:styleId="Untertitel">
    <w:name w:val="Subtitle"/>
    <w:basedOn w:val="Standard"/>
    <w:next w:val="Standard"/>
    <w:link w:val="UntertitelZchn"/>
    <w:rsid w:val="00D028F3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rsid w:val="00D028F3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Nachrichtenkopf">
    <w:name w:val="Message Header"/>
    <w:basedOn w:val="Standard"/>
    <w:link w:val="NachrichtenkopfZchn"/>
    <w:semiHidden/>
    <w:unhideWhenUsed/>
    <w:rsid w:val="00D028F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D028F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semiHidden/>
    <w:unhideWhenUsed/>
    <w:rsid w:val="00D028F3"/>
    <w:pPr>
      <w:spacing w:after="120"/>
      <w:ind w:left="1415"/>
      <w:contextualSpacing/>
    </w:pPr>
  </w:style>
  <w:style w:type="paragraph" w:styleId="Listenfortsetzung4">
    <w:name w:val="List Continue 4"/>
    <w:basedOn w:val="Standard"/>
    <w:semiHidden/>
    <w:unhideWhenUsed/>
    <w:rsid w:val="00D028F3"/>
    <w:pPr>
      <w:spacing w:after="120"/>
      <w:ind w:left="1132"/>
      <w:contextualSpacing/>
    </w:pPr>
  </w:style>
  <w:style w:type="paragraph" w:styleId="Listenfortsetzung3">
    <w:name w:val="List Continue 3"/>
    <w:basedOn w:val="Standard"/>
    <w:semiHidden/>
    <w:unhideWhenUsed/>
    <w:rsid w:val="00D028F3"/>
    <w:pPr>
      <w:spacing w:after="120"/>
      <w:ind w:left="849"/>
      <w:contextualSpacing/>
    </w:pPr>
  </w:style>
  <w:style w:type="paragraph" w:styleId="Listenfortsetzung2">
    <w:name w:val="List Continue 2"/>
    <w:basedOn w:val="Standard"/>
    <w:semiHidden/>
    <w:unhideWhenUsed/>
    <w:rsid w:val="00D028F3"/>
    <w:pPr>
      <w:spacing w:after="120"/>
      <w:ind w:left="566"/>
      <w:contextualSpacing/>
    </w:pPr>
  </w:style>
  <w:style w:type="paragraph" w:styleId="Listenfortsetzung">
    <w:name w:val="List Continue"/>
    <w:basedOn w:val="Standard"/>
    <w:semiHidden/>
    <w:unhideWhenUsed/>
    <w:rsid w:val="00D028F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semiHidden/>
    <w:unhideWhenUsed/>
    <w:rsid w:val="00D028F3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semiHidden/>
    <w:rsid w:val="00D028F3"/>
    <w:rPr>
      <w:sz w:val="24"/>
      <w:szCs w:val="24"/>
    </w:rPr>
  </w:style>
  <w:style w:type="paragraph" w:styleId="Gruformel">
    <w:name w:val="Closing"/>
    <w:basedOn w:val="Standard"/>
    <w:link w:val="GruformelZchn"/>
    <w:semiHidden/>
    <w:unhideWhenUsed/>
    <w:rsid w:val="00D028F3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semiHidden/>
    <w:rsid w:val="00D028F3"/>
    <w:rPr>
      <w:sz w:val="24"/>
      <w:szCs w:val="24"/>
    </w:rPr>
  </w:style>
  <w:style w:type="paragraph" w:styleId="Titel">
    <w:name w:val="Title"/>
    <w:basedOn w:val="Standard"/>
    <w:next w:val="Standard"/>
    <w:link w:val="TitelZchn"/>
    <w:rsid w:val="00D028F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D028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semiHidden/>
    <w:unhideWhenUsed/>
    <w:rsid w:val="00D028F3"/>
    <w:pPr>
      <w:numPr>
        <w:numId w:val="3"/>
      </w:numPr>
      <w:contextualSpacing/>
    </w:pPr>
  </w:style>
  <w:style w:type="paragraph" w:styleId="Listennummer4">
    <w:name w:val="List Number 4"/>
    <w:basedOn w:val="Standard"/>
    <w:semiHidden/>
    <w:unhideWhenUsed/>
    <w:rsid w:val="00D028F3"/>
    <w:pPr>
      <w:numPr>
        <w:numId w:val="4"/>
      </w:numPr>
      <w:contextualSpacing/>
    </w:pPr>
  </w:style>
  <w:style w:type="paragraph" w:styleId="Listennummer3">
    <w:name w:val="List Number 3"/>
    <w:basedOn w:val="Standard"/>
    <w:semiHidden/>
    <w:unhideWhenUsed/>
    <w:rsid w:val="00D028F3"/>
    <w:pPr>
      <w:numPr>
        <w:numId w:val="5"/>
      </w:numPr>
      <w:contextualSpacing/>
    </w:pPr>
  </w:style>
  <w:style w:type="paragraph" w:styleId="Listennummer2">
    <w:name w:val="List Number 2"/>
    <w:basedOn w:val="Standard"/>
    <w:semiHidden/>
    <w:unhideWhenUsed/>
    <w:rsid w:val="00D028F3"/>
    <w:pPr>
      <w:numPr>
        <w:numId w:val="6"/>
      </w:numPr>
      <w:contextualSpacing/>
    </w:pPr>
  </w:style>
  <w:style w:type="paragraph" w:styleId="Aufzhlungszeichen5">
    <w:name w:val="List Bullet 5"/>
    <w:basedOn w:val="Standard"/>
    <w:semiHidden/>
    <w:unhideWhenUsed/>
    <w:rsid w:val="00D028F3"/>
    <w:pPr>
      <w:numPr>
        <w:numId w:val="8"/>
      </w:numPr>
      <w:contextualSpacing/>
    </w:pPr>
  </w:style>
  <w:style w:type="paragraph" w:styleId="Aufzhlungszeichen4">
    <w:name w:val="List Bullet 4"/>
    <w:basedOn w:val="Standard"/>
    <w:semiHidden/>
    <w:unhideWhenUsed/>
    <w:rsid w:val="00D028F3"/>
    <w:pPr>
      <w:numPr>
        <w:numId w:val="10"/>
      </w:numPr>
      <w:contextualSpacing/>
    </w:pPr>
  </w:style>
  <w:style w:type="paragraph" w:styleId="Aufzhlungszeichen3">
    <w:name w:val="List Bullet 3"/>
    <w:basedOn w:val="Standard"/>
    <w:semiHidden/>
    <w:unhideWhenUsed/>
    <w:rsid w:val="00D028F3"/>
    <w:pPr>
      <w:numPr>
        <w:numId w:val="9"/>
      </w:numPr>
      <w:contextualSpacing/>
    </w:pPr>
  </w:style>
  <w:style w:type="paragraph" w:styleId="Aufzhlungszeichen2">
    <w:name w:val="List Bullet 2"/>
    <w:basedOn w:val="Standard"/>
    <w:semiHidden/>
    <w:unhideWhenUsed/>
    <w:rsid w:val="00D028F3"/>
    <w:pPr>
      <w:numPr>
        <w:numId w:val="12"/>
      </w:numPr>
      <w:contextualSpacing/>
    </w:pPr>
  </w:style>
  <w:style w:type="paragraph" w:styleId="Liste5">
    <w:name w:val="List 5"/>
    <w:basedOn w:val="Standard"/>
    <w:rsid w:val="00D028F3"/>
    <w:pPr>
      <w:ind w:left="1415" w:hanging="283"/>
      <w:contextualSpacing/>
    </w:pPr>
  </w:style>
  <w:style w:type="paragraph" w:styleId="Liste4">
    <w:name w:val="List 4"/>
    <w:basedOn w:val="Standard"/>
    <w:rsid w:val="00D028F3"/>
    <w:pPr>
      <w:ind w:left="1132" w:hanging="283"/>
      <w:contextualSpacing/>
    </w:pPr>
  </w:style>
  <w:style w:type="paragraph" w:styleId="Liste3">
    <w:name w:val="List 3"/>
    <w:basedOn w:val="Standard"/>
    <w:semiHidden/>
    <w:unhideWhenUsed/>
    <w:rsid w:val="00D028F3"/>
    <w:pPr>
      <w:ind w:left="849" w:hanging="283"/>
      <w:contextualSpacing/>
    </w:pPr>
  </w:style>
  <w:style w:type="paragraph" w:styleId="Liste2">
    <w:name w:val="List 2"/>
    <w:basedOn w:val="Standard"/>
    <w:semiHidden/>
    <w:unhideWhenUsed/>
    <w:rsid w:val="00D028F3"/>
    <w:pPr>
      <w:ind w:left="566" w:hanging="283"/>
      <w:contextualSpacing/>
    </w:pPr>
  </w:style>
  <w:style w:type="paragraph" w:styleId="Listennummer">
    <w:name w:val="List Number"/>
    <w:basedOn w:val="Standard"/>
    <w:rsid w:val="00D028F3"/>
    <w:pPr>
      <w:numPr>
        <w:numId w:val="7"/>
      </w:numPr>
      <w:contextualSpacing/>
    </w:pPr>
  </w:style>
  <w:style w:type="paragraph" w:styleId="Aufzhlungszeichen">
    <w:name w:val="List Bullet"/>
    <w:basedOn w:val="Standard"/>
    <w:semiHidden/>
    <w:unhideWhenUsed/>
    <w:rsid w:val="00D028F3"/>
    <w:pPr>
      <w:numPr>
        <w:numId w:val="11"/>
      </w:numPr>
      <w:contextualSpacing/>
    </w:pPr>
  </w:style>
  <w:style w:type="paragraph" w:styleId="Liste">
    <w:name w:val="List"/>
    <w:basedOn w:val="Standard"/>
    <w:semiHidden/>
    <w:unhideWhenUsed/>
    <w:rsid w:val="00D028F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semiHidden/>
    <w:unhideWhenUsed/>
    <w:rsid w:val="00D028F3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semiHidden/>
    <w:unhideWhenUsed/>
    <w:rsid w:val="00D028F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hAnsi="Consolas"/>
    </w:rPr>
  </w:style>
  <w:style w:type="character" w:customStyle="1" w:styleId="MakrotextZchn">
    <w:name w:val="Makrotext Zchn"/>
    <w:basedOn w:val="Absatz-Standardschriftart"/>
    <w:link w:val="Makrotext"/>
    <w:semiHidden/>
    <w:rsid w:val="00D028F3"/>
    <w:rPr>
      <w:rFonts w:ascii="Consolas" w:hAnsi="Consolas"/>
    </w:rPr>
  </w:style>
  <w:style w:type="paragraph" w:styleId="Rechtsgrundlagenverzeichnis">
    <w:name w:val="table of authorities"/>
    <w:basedOn w:val="Standard"/>
    <w:next w:val="Standard"/>
    <w:semiHidden/>
    <w:unhideWhenUsed/>
    <w:rsid w:val="00D028F3"/>
    <w:pPr>
      <w:ind w:left="240" w:hanging="240"/>
    </w:pPr>
  </w:style>
  <w:style w:type="character" w:styleId="Seitenzahl">
    <w:name w:val="page number"/>
    <w:basedOn w:val="Absatz-Standardschriftart"/>
    <w:semiHidden/>
    <w:unhideWhenUsed/>
    <w:rsid w:val="00D028F3"/>
  </w:style>
  <w:style w:type="character" w:styleId="Zeilennummer">
    <w:name w:val="line number"/>
    <w:basedOn w:val="Absatz-Standardschriftart"/>
    <w:semiHidden/>
    <w:unhideWhenUsed/>
    <w:rsid w:val="00D028F3"/>
  </w:style>
  <w:style w:type="paragraph" w:styleId="Umschlagabsenderadresse">
    <w:name w:val="envelope return"/>
    <w:basedOn w:val="Standard"/>
    <w:semiHidden/>
    <w:unhideWhenUsed/>
    <w:rsid w:val="00D028F3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semiHidden/>
    <w:unhideWhenUsed/>
    <w:rsid w:val="00D028F3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semiHidden/>
    <w:unhideWhenUsed/>
    <w:rsid w:val="00D028F3"/>
  </w:style>
  <w:style w:type="paragraph" w:styleId="Beschriftung">
    <w:name w:val="caption"/>
    <w:basedOn w:val="Standard"/>
    <w:next w:val="Standard"/>
    <w:uiPriority w:val="35"/>
    <w:unhideWhenUsed/>
    <w:qFormat/>
    <w:rsid w:val="00D028F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semiHidden/>
    <w:unhideWhenUsed/>
    <w:rsid w:val="00D028F3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semiHidden/>
    <w:unhideWhenUsed/>
    <w:rsid w:val="00D028F3"/>
    <w:rPr>
      <w:rFonts w:asciiTheme="majorHAnsi" w:eastAsiaTheme="majorEastAsia" w:hAnsiTheme="majorHAnsi" w:cstheme="majorBidi"/>
      <w:b/>
      <w:bCs/>
    </w:rPr>
  </w:style>
  <w:style w:type="paragraph" w:styleId="Verzeichnis9">
    <w:name w:val="toc 9"/>
    <w:basedOn w:val="Standard"/>
    <w:next w:val="Standard"/>
    <w:autoRedefine/>
    <w:semiHidden/>
    <w:unhideWhenUsed/>
    <w:rsid w:val="00D028F3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semiHidden/>
    <w:unhideWhenUsed/>
    <w:rsid w:val="00D028F3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semiHidden/>
    <w:unhideWhenUsed/>
    <w:rsid w:val="00D028F3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semiHidden/>
    <w:unhideWhenUsed/>
    <w:rsid w:val="00D028F3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semiHidden/>
    <w:unhideWhenUsed/>
    <w:rsid w:val="00D028F3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semiHidden/>
    <w:unhideWhenUsed/>
    <w:rsid w:val="00D028F3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semiHidden/>
    <w:unhideWhenUsed/>
    <w:rsid w:val="00D028F3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semiHidden/>
    <w:unhideWhenUsed/>
    <w:rsid w:val="00D028F3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semiHidden/>
    <w:unhideWhenUsed/>
    <w:rsid w:val="00D028F3"/>
    <w:pPr>
      <w:spacing w:after="100"/>
    </w:pPr>
  </w:style>
  <w:style w:type="paragraph" w:styleId="Index9">
    <w:name w:val="index 9"/>
    <w:basedOn w:val="Standard"/>
    <w:next w:val="Standard"/>
    <w:autoRedefine/>
    <w:semiHidden/>
    <w:unhideWhenUsed/>
    <w:rsid w:val="00D028F3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semiHidden/>
    <w:unhideWhenUsed/>
    <w:rsid w:val="00D028F3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semiHidden/>
    <w:unhideWhenUsed/>
    <w:rsid w:val="00D028F3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semiHidden/>
    <w:unhideWhenUsed/>
    <w:rsid w:val="00D028F3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semiHidden/>
    <w:unhideWhenUsed/>
    <w:rsid w:val="00D028F3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semiHidden/>
    <w:unhideWhenUsed/>
    <w:rsid w:val="00D028F3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semiHidden/>
    <w:unhideWhenUsed/>
    <w:rsid w:val="00D028F3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semiHidden/>
    <w:unhideWhenUsed/>
    <w:rsid w:val="00D028F3"/>
    <w:pPr>
      <w:spacing w:line="240" w:lineRule="auto"/>
      <w:ind w:left="480" w:hanging="240"/>
    </w:pPr>
  </w:style>
  <w:style w:type="character" w:customStyle="1" w:styleId="berschrift9Zchn">
    <w:name w:val="Überschrift 9 Zchn"/>
    <w:basedOn w:val="Absatz-Standardschriftart"/>
    <w:link w:val="berschrift9"/>
    <w:semiHidden/>
    <w:rsid w:val="00D028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semiHidden/>
    <w:rsid w:val="00D028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semiHidden/>
    <w:rsid w:val="00D028F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rsid w:val="00D028F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rsid w:val="00D028F3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028F3"/>
    <w:pPr>
      <w:tabs>
        <w:tab w:val="left" w:pos="397"/>
      </w:tabs>
      <w:ind w:left="397" w:hanging="397"/>
    </w:pPr>
  </w:style>
  <w:style w:type="character" w:customStyle="1" w:styleId="ParagraphZchn">
    <w:name w:val="Paragraph Zchn"/>
    <w:basedOn w:val="Absatz-Standardschriftart"/>
    <w:link w:val="Paragraph"/>
    <w:rsid w:val="00D028F3"/>
    <w:rPr>
      <w:sz w:val="24"/>
      <w:szCs w:val="24"/>
    </w:rPr>
  </w:style>
  <w:style w:type="character" w:customStyle="1" w:styleId="CitaviBibliographyEntryZchn">
    <w:name w:val="Citavi Bibliography Entry Zchn"/>
    <w:basedOn w:val="ParagraphZchn"/>
    <w:link w:val="CitaviBibliographyEntry"/>
    <w:uiPriority w:val="99"/>
    <w:rsid w:val="00D028F3"/>
    <w:rPr>
      <w:sz w:val="24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028F3"/>
  </w:style>
  <w:style w:type="character" w:customStyle="1" w:styleId="CitaviBibliographyHeadingZchn">
    <w:name w:val="Citavi Bibliography Heading Zchn"/>
    <w:basedOn w:val="ParagraphZchn"/>
    <w:link w:val="CitaviBibliographyHeading"/>
    <w:uiPriority w:val="99"/>
    <w:rsid w:val="00D028F3"/>
    <w:rPr>
      <w:rFonts w:cs="Arial"/>
      <w:b/>
      <w:bCs/>
      <w:kern w:val="32"/>
      <w:sz w:val="24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028F3"/>
  </w:style>
  <w:style w:type="character" w:customStyle="1" w:styleId="CitaviChapterBibliographyHeadingZchn">
    <w:name w:val="Citavi Chapter Bibliography Heading Zchn"/>
    <w:basedOn w:val="ParagraphZchn"/>
    <w:link w:val="CitaviChapterBibliographyHeading"/>
    <w:uiPriority w:val="99"/>
    <w:rsid w:val="00D028F3"/>
    <w:rPr>
      <w:rFonts w:cs="Arial"/>
      <w:b/>
      <w:bCs/>
      <w:i/>
      <w:iCs/>
      <w:sz w:val="24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028F3"/>
    <w:pPr>
      <w:outlineLvl w:val="9"/>
    </w:pPr>
  </w:style>
  <w:style w:type="character" w:customStyle="1" w:styleId="CitaviBibliographySubheading1Zchn">
    <w:name w:val="Citavi Bibliography Subheading 1 Zchn"/>
    <w:basedOn w:val="ParagraphZchn"/>
    <w:link w:val="CitaviBibliographySubheading1"/>
    <w:uiPriority w:val="99"/>
    <w:rsid w:val="00D028F3"/>
    <w:rPr>
      <w:rFonts w:cs="Arial"/>
      <w:b/>
      <w:bCs/>
      <w:i/>
      <w:iCs/>
      <w:sz w:val="24"/>
      <w:szCs w:val="28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028F3"/>
    <w:pPr>
      <w:outlineLvl w:val="9"/>
    </w:pPr>
  </w:style>
  <w:style w:type="character" w:customStyle="1" w:styleId="CitaviBibliographySubheading2Zchn">
    <w:name w:val="Citavi Bibliography Subheading 2 Zchn"/>
    <w:basedOn w:val="ParagraphZchn"/>
    <w:link w:val="CitaviBibliographySubheading2"/>
    <w:uiPriority w:val="99"/>
    <w:rsid w:val="00D028F3"/>
    <w:rPr>
      <w:rFonts w:cs="Arial"/>
      <w:bCs/>
      <w:i/>
      <w:sz w:val="24"/>
      <w:szCs w:val="26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028F3"/>
    <w:pPr>
      <w:outlineLvl w:val="9"/>
    </w:pPr>
  </w:style>
  <w:style w:type="character" w:customStyle="1" w:styleId="CitaviBibliographySubheading3Zchn">
    <w:name w:val="Citavi Bibliography Subheading 3 Zchn"/>
    <w:basedOn w:val="ParagraphZchn"/>
    <w:link w:val="CitaviBibliographySubheading3"/>
    <w:uiPriority w:val="99"/>
    <w:rsid w:val="00D028F3"/>
    <w:rPr>
      <w:bCs/>
      <w:sz w:val="24"/>
      <w:szCs w:val="28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028F3"/>
    <w:pPr>
      <w:outlineLvl w:val="9"/>
    </w:pPr>
  </w:style>
  <w:style w:type="character" w:customStyle="1" w:styleId="CitaviBibliographySubheading4Zchn">
    <w:name w:val="Citavi Bibliography Subheading 4 Zchn"/>
    <w:basedOn w:val="ParagraphZchn"/>
    <w:link w:val="CitaviBibliographySubheading4"/>
    <w:uiPriority w:val="99"/>
    <w:rsid w:val="00D028F3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028F3"/>
    <w:pPr>
      <w:outlineLvl w:val="9"/>
    </w:pPr>
  </w:style>
  <w:style w:type="character" w:customStyle="1" w:styleId="CitaviBibliographySubheading5Zchn">
    <w:name w:val="Citavi Bibliography Subheading 5 Zchn"/>
    <w:basedOn w:val="ParagraphZchn"/>
    <w:link w:val="CitaviBibliographySubheading5"/>
    <w:uiPriority w:val="99"/>
    <w:rsid w:val="00D028F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028F3"/>
    <w:pPr>
      <w:outlineLvl w:val="9"/>
    </w:pPr>
  </w:style>
  <w:style w:type="character" w:customStyle="1" w:styleId="CitaviBibliographySubheading6Zchn">
    <w:name w:val="Citavi Bibliography Subheading 6 Zchn"/>
    <w:basedOn w:val="ParagraphZchn"/>
    <w:link w:val="CitaviBibliographySubheading6"/>
    <w:uiPriority w:val="99"/>
    <w:rsid w:val="00D028F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028F3"/>
    <w:pPr>
      <w:outlineLvl w:val="9"/>
    </w:pPr>
  </w:style>
  <w:style w:type="character" w:customStyle="1" w:styleId="CitaviBibliographySubheading7Zchn">
    <w:name w:val="Citavi Bibliography Subheading 7 Zchn"/>
    <w:basedOn w:val="ParagraphZchn"/>
    <w:link w:val="CitaviBibliographySubheading7"/>
    <w:uiPriority w:val="99"/>
    <w:rsid w:val="00D028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028F3"/>
    <w:pPr>
      <w:outlineLvl w:val="9"/>
    </w:pPr>
  </w:style>
  <w:style w:type="character" w:customStyle="1" w:styleId="CitaviBibliographySubheading8Zchn">
    <w:name w:val="Citavi Bibliography Subheading 8 Zchn"/>
    <w:basedOn w:val="ParagraphZchn"/>
    <w:link w:val="CitaviBibliographySubheading8"/>
    <w:uiPriority w:val="99"/>
    <w:rsid w:val="00D028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D028F3"/>
    <w:rPr>
      <w:color w:val="808080"/>
    </w:rPr>
  </w:style>
  <w:style w:type="paragraph" w:styleId="berarbeitung">
    <w:name w:val="Revision"/>
    <w:hidden/>
    <w:semiHidden/>
    <w:rsid w:val="000565BA"/>
    <w:rPr>
      <w:sz w:val="24"/>
      <w:szCs w:val="24"/>
    </w:rPr>
  </w:style>
  <w:style w:type="table" w:styleId="Tabellenraster">
    <w:name w:val="Table Grid"/>
    <w:basedOn w:val="NormaleTabelle"/>
    <w:uiPriority w:val="39"/>
    <w:rsid w:val="00C55142"/>
    <w:rPr>
      <w:rFonts w:ascii="Arial" w:eastAsiaTheme="minorHAnsi" w:hAnsi="Arial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324F70"/>
    <w:rPr>
      <w:color w:val="605E5C"/>
      <w:shd w:val="clear" w:color="auto" w:fill="E1DFDD"/>
    </w:rPr>
  </w:style>
  <w:style w:type="table" w:styleId="EinfacheTabelle2">
    <w:name w:val="Plain Table 2"/>
    <w:basedOn w:val="NormaleTabelle"/>
    <w:uiPriority w:val="42"/>
    <w:rsid w:val="00454F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253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0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028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57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764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009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78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schke\Desktop\Projekte\STADPLAN\Projektpublikationen\Entwicklung%20hypothetische%20Szenarien\TF_Template_Word_Windows_2016\TF_Template_Word_Windows_2016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37D7E24-DA53-4ACC-B40A-F9FBCAD6EEFA}"/>
      </w:docPartPr>
      <w:docPartBody>
        <w:p w:rsidR="00A55E27" w:rsidRDefault="002E6EFA">
          <w:r w:rsidRPr="00F546B8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EFA"/>
    <w:rsid w:val="002E6EFA"/>
    <w:rsid w:val="00A5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2E6EFA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A30715-DA91-45C2-88C1-BA017B2C2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0</TotalTime>
  <Pages>2</Pages>
  <Words>4438</Words>
  <Characters>27962</Characters>
  <Application>Microsoft Office Word</Application>
  <DocSecurity>0</DocSecurity>
  <Lines>233</Lines>
  <Paragraphs>6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323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Jaschke, Julia</dc:creator>
  <cp:lastModifiedBy>Jaschke, Julia</cp:lastModifiedBy>
  <cp:revision>6</cp:revision>
  <cp:lastPrinted>2023-02-02T14:43:00Z</cp:lastPrinted>
  <dcterms:created xsi:type="dcterms:W3CDTF">2023-04-20T07:47:00Z</dcterms:created>
  <dcterms:modified xsi:type="dcterms:W3CDTF">2023-12-15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TADPLAN_Entwicklung hypothetischer Szenarien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9">
    <vt:lpwstr>False</vt:lpwstr>
  </property>
  <property fmtid="{D5CDD505-2E9C-101B-9397-08002B2CF9AE}" pid="10" name="CitaviDocumentProperty_0">
    <vt:lpwstr>14ed839c-8990-48ff-8219-57fb4bc5fb3a</vt:lpwstr>
  </property>
  <property fmtid="{D5CDD505-2E9C-101B-9397-08002B2CF9AE}" pid="11" name="CitaviDocumentProperty_6">
    <vt:lpwstr>False</vt:lpwstr>
  </property>
  <property fmtid="{D5CDD505-2E9C-101B-9397-08002B2CF9AE}" pid="12" name="CitaviDocumentProperty_1">
    <vt:lpwstr>6.14.0.0</vt:lpwstr>
  </property>
  <property fmtid="{D5CDD505-2E9C-101B-9397-08002B2CF9AE}" pid="13" name="CitaviDocumentProperty_8">
    <vt:lpwstr>CloudProjectKey=kgsgunh36g8906g2f8yp5nvpu1u30npd3uv8tu8syc; ProjectName=STADPLAN_Entwicklung hypothetischer Szenarien</vt:lpwstr>
  </property>
</Properties>
</file>